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E71DCC" w14:textId="77777777" w:rsidR="00667AC0" w:rsidRDefault="00667AC0" w:rsidP="007039B7">
      <w:pPr>
        <w:rPr>
          <w:b/>
          <w:bCs/>
          <w:lang w:val="en-US"/>
        </w:rPr>
      </w:pPr>
    </w:p>
    <w:p w14:paraId="3C29BD32" w14:textId="77777777" w:rsidR="00667AC0" w:rsidRPr="00667AC0" w:rsidRDefault="00667AC0" w:rsidP="00667AC0">
      <w:pPr>
        <w:rPr>
          <w:b/>
          <w:bCs/>
          <w:sz w:val="16"/>
          <w:szCs w:val="16"/>
          <w:lang w:val="en-US"/>
        </w:rPr>
      </w:pPr>
      <w:r w:rsidRPr="00667AC0">
        <w:rPr>
          <w:b/>
          <w:bCs/>
          <w:lang w:val="en-US"/>
        </w:rPr>
        <w:t xml:space="preserve">Supplementary table 1. Fatty acid composition of plasma cholesteryl esters at baseline and at the end of the intervention (n = 97). </w:t>
      </w:r>
    </w:p>
    <w:tbl>
      <w:tblPr>
        <w:tblW w:w="14625" w:type="dxa"/>
        <w:tblInd w:w="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1"/>
        <w:gridCol w:w="1012"/>
        <w:gridCol w:w="1013"/>
        <w:gridCol w:w="1012"/>
        <w:gridCol w:w="1015"/>
        <w:gridCol w:w="1034"/>
        <w:gridCol w:w="1267"/>
        <w:gridCol w:w="1013"/>
        <w:gridCol w:w="1014"/>
        <w:gridCol w:w="1013"/>
        <w:gridCol w:w="1015"/>
        <w:gridCol w:w="1033"/>
        <w:gridCol w:w="1277"/>
        <w:gridCol w:w="6"/>
      </w:tblGrid>
      <w:tr w:rsidR="00667AC0" w:rsidRPr="00667AC0" w14:paraId="575ED041" w14:textId="77777777" w:rsidTr="00F45EAC">
        <w:trPr>
          <w:cantSplit/>
          <w:trHeight w:val="330"/>
        </w:trPr>
        <w:tc>
          <w:tcPr>
            <w:tcW w:w="1901" w:type="dxa"/>
            <w:tcBorders>
              <w:top w:val="nil"/>
              <w:left w:val="nil"/>
              <w:right w:val="nil"/>
            </w:tcBorders>
            <w:vAlign w:val="center"/>
          </w:tcPr>
          <w:p w14:paraId="284C0041" w14:textId="77777777" w:rsidR="00667AC0" w:rsidRPr="00667AC0" w:rsidRDefault="00667AC0" w:rsidP="00667AC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4052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06B29655" w14:textId="77777777" w:rsidR="00667AC0" w:rsidRPr="00667AC0" w:rsidRDefault="00667AC0" w:rsidP="00667AC0">
            <w:pPr>
              <w:spacing w:after="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667AC0">
              <w:rPr>
                <w:b/>
                <w:bCs/>
                <w:color w:val="000000"/>
                <w:sz w:val="22"/>
                <w:szCs w:val="22"/>
              </w:rPr>
              <w:t>Recommended diet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14:paraId="0C3DF0C1" w14:textId="77777777" w:rsidR="00667AC0" w:rsidRPr="00667AC0" w:rsidRDefault="00667AC0" w:rsidP="00667AC0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67AC0">
              <w:rPr>
                <w:b/>
                <w:bCs/>
                <w:color w:val="000000"/>
                <w:sz w:val="22"/>
                <w:szCs w:val="22"/>
                <w:lang w:val="en-US"/>
              </w:rPr>
              <w:t>p time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vAlign w:val="center"/>
          </w:tcPr>
          <w:p w14:paraId="3F49E698" w14:textId="77777777" w:rsidR="00667AC0" w:rsidRPr="00667AC0" w:rsidRDefault="00667AC0" w:rsidP="00667AC0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67AC0">
              <w:rPr>
                <w:b/>
                <w:bCs/>
                <w:color w:val="000000"/>
                <w:sz w:val="22"/>
                <w:szCs w:val="22"/>
                <w:lang w:val="en-US"/>
              </w:rPr>
              <w:t>p time and genotype</w:t>
            </w:r>
          </w:p>
        </w:tc>
        <w:tc>
          <w:tcPr>
            <w:tcW w:w="4055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11201DD4" w14:textId="77777777" w:rsidR="00667AC0" w:rsidRPr="00667AC0" w:rsidRDefault="00667AC0" w:rsidP="00667AC0">
            <w:pPr>
              <w:spacing w:after="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667AC0">
              <w:rPr>
                <w:b/>
                <w:bCs/>
                <w:color w:val="000000"/>
                <w:sz w:val="22"/>
                <w:szCs w:val="22"/>
              </w:rPr>
              <w:t>Average diet</w:t>
            </w:r>
            <w:r w:rsidRPr="00667AC0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vAlign w:val="center"/>
          </w:tcPr>
          <w:p w14:paraId="182501DE" w14:textId="77777777" w:rsidR="00667AC0" w:rsidRPr="00667AC0" w:rsidRDefault="00667AC0" w:rsidP="00667AC0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67AC0">
              <w:rPr>
                <w:b/>
                <w:bCs/>
                <w:color w:val="000000"/>
                <w:sz w:val="22"/>
                <w:szCs w:val="22"/>
                <w:lang w:val="en-US"/>
              </w:rPr>
              <w:t>p time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EC56FCC" w14:textId="77777777" w:rsidR="00667AC0" w:rsidRPr="00667AC0" w:rsidRDefault="00667AC0" w:rsidP="00667AC0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67AC0">
              <w:rPr>
                <w:b/>
                <w:bCs/>
                <w:color w:val="000000"/>
                <w:sz w:val="22"/>
                <w:szCs w:val="22"/>
                <w:lang w:val="en-US"/>
              </w:rPr>
              <w:t>p time and genotype</w:t>
            </w:r>
          </w:p>
        </w:tc>
      </w:tr>
      <w:tr w:rsidR="00667AC0" w:rsidRPr="00667AC0" w14:paraId="0982F23D" w14:textId="77777777" w:rsidTr="00F45EAC">
        <w:trPr>
          <w:cantSplit/>
          <w:trHeight w:val="793"/>
        </w:trPr>
        <w:tc>
          <w:tcPr>
            <w:tcW w:w="1901" w:type="dxa"/>
            <w:tcBorders>
              <w:left w:val="nil"/>
              <w:right w:val="nil"/>
            </w:tcBorders>
            <w:vAlign w:val="center"/>
            <w:hideMark/>
          </w:tcPr>
          <w:p w14:paraId="6B684413" w14:textId="77777777" w:rsidR="00667AC0" w:rsidRPr="00667AC0" w:rsidRDefault="00667AC0" w:rsidP="00667AC0">
            <w:pPr>
              <w:spacing w:after="0"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025" w:type="dxa"/>
            <w:gridSpan w:val="2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A086D6A" w14:textId="77777777" w:rsidR="00667AC0" w:rsidRPr="00667AC0" w:rsidRDefault="00667AC0" w:rsidP="00667AC0">
            <w:pPr>
              <w:spacing w:after="0" w:line="240" w:lineRule="auto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667AC0">
              <w:rPr>
                <w:b/>
                <w:bCs/>
                <w:sz w:val="22"/>
                <w:szCs w:val="22"/>
                <w:lang w:val="en-US"/>
              </w:rPr>
              <w:t>CC genotype of</w:t>
            </w:r>
            <w:r w:rsidRPr="00667AC0">
              <w:rPr>
                <w:b/>
                <w:bCs/>
                <w:i/>
                <w:iCs/>
                <w:sz w:val="22"/>
                <w:szCs w:val="22"/>
                <w:lang w:val="en-US"/>
              </w:rPr>
              <w:t xml:space="preserve"> PNPLA3</w:t>
            </w:r>
          </w:p>
          <w:p w14:paraId="505A2D2F" w14:textId="77777777" w:rsidR="00667AC0" w:rsidRPr="00667AC0" w:rsidRDefault="00667AC0" w:rsidP="00667AC0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667AC0">
              <w:rPr>
                <w:b/>
                <w:bCs/>
                <w:color w:val="000000"/>
                <w:sz w:val="22"/>
                <w:szCs w:val="22"/>
                <w:lang w:val="en-US"/>
              </w:rPr>
              <w:t>n = 30</w:t>
            </w:r>
          </w:p>
        </w:tc>
        <w:tc>
          <w:tcPr>
            <w:tcW w:w="2027" w:type="dxa"/>
            <w:gridSpan w:val="2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E844E53" w14:textId="77777777" w:rsidR="00667AC0" w:rsidRPr="00667AC0" w:rsidRDefault="00667AC0" w:rsidP="00667AC0">
            <w:pPr>
              <w:spacing w:after="0" w:line="240" w:lineRule="auto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667AC0">
              <w:rPr>
                <w:b/>
                <w:bCs/>
                <w:sz w:val="22"/>
                <w:szCs w:val="22"/>
                <w:lang w:val="en-US"/>
              </w:rPr>
              <w:t>GG genotype of</w:t>
            </w:r>
            <w:r w:rsidRPr="00667AC0">
              <w:rPr>
                <w:b/>
                <w:bCs/>
                <w:i/>
                <w:iCs/>
                <w:sz w:val="22"/>
                <w:szCs w:val="22"/>
                <w:lang w:val="en-US"/>
              </w:rPr>
              <w:t xml:space="preserve"> PNPLA3</w:t>
            </w:r>
          </w:p>
          <w:p w14:paraId="24BD8F5C" w14:textId="77777777" w:rsidR="00667AC0" w:rsidRPr="00667AC0" w:rsidRDefault="00667AC0" w:rsidP="00667AC0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667AC0">
              <w:rPr>
                <w:b/>
                <w:bCs/>
                <w:sz w:val="22"/>
                <w:szCs w:val="22"/>
                <w:lang w:val="en-US"/>
              </w:rPr>
              <w:t>n = 21</w:t>
            </w:r>
          </w:p>
        </w:tc>
        <w:tc>
          <w:tcPr>
            <w:tcW w:w="1034" w:type="dxa"/>
            <w:tcBorders>
              <w:left w:val="nil"/>
              <w:right w:val="nil"/>
            </w:tcBorders>
            <w:vAlign w:val="center"/>
          </w:tcPr>
          <w:p w14:paraId="173181A9" w14:textId="77777777" w:rsidR="00667AC0" w:rsidRPr="00667AC0" w:rsidRDefault="00667AC0" w:rsidP="00667AC0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6147DD93" w14:textId="77777777" w:rsidR="00667AC0" w:rsidRPr="00667AC0" w:rsidRDefault="00667AC0" w:rsidP="00667AC0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2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D0C3E8D" w14:textId="77777777" w:rsidR="00667AC0" w:rsidRPr="00667AC0" w:rsidRDefault="00667AC0" w:rsidP="00667AC0">
            <w:pPr>
              <w:spacing w:after="0" w:line="240" w:lineRule="auto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667AC0">
              <w:rPr>
                <w:b/>
                <w:bCs/>
                <w:sz w:val="22"/>
                <w:szCs w:val="22"/>
                <w:lang w:val="en-US"/>
              </w:rPr>
              <w:t>CC genotype of</w:t>
            </w:r>
            <w:r w:rsidRPr="00667AC0">
              <w:rPr>
                <w:b/>
                <w:bCs/>
                <w:i/>
                <w:iCs/>
                <w:sz w:val="22"/>
                <w:szCs w:val="22"/>
                <w:lang w:val="en-US"/>
              </w:rPr>
              <w:t xml:space="preserve"> PNPLA3</w:t>
            </w:r>
          </w:p>
          <w:p w14:paraId="79C85B25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67AC0">
              <w:rPr>
                <w:b/>
                <w:bCs/>
                <w:color w:val="000000"/>
                <w:sz w:val="22"/>
                <w:szCs w:val="22"/>
                <w:lang w:val="en-US"/>
              </w:rPr>
              <w:t>n = 26</w:t>
            </w:r>
          </w:p>
        </w:tc>
        <w:tc>
          <w:tcPr>
            <w:tcW w:w="2028" w:type="dxa"/>
            <w:gridSpan w:val="2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65D95ED" w14:textId="77777777" w:rsidR="00667AC0" w:rsidRPr="00667AC0" w:rsidRDefault="00667AC0" w:rsidP="00667AC0">
            <w:pPr>
              <w:spacing w:after="0" w:line="240" w:lineRule="auto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667AC0">
              <w:rPr>
                <w:b/>
                <w:bCs/>
                <w:sz w:val="22"/>
                <w:szCs w:val="22"/>
                <w:lang w:val="en-US"/>
              </w:rPr>
              <w:t>GG genotype of</w:t>
            </w:r>
            <w:r w:rsidRPr="00667AC0">
              <w:rPr>
                <w:b/>
                <w:bCs/>
                <w:i/>
                <w:iCs/>
                <w:sz w:val="22"/>
                <w:szCs w:val="22"/>
                <w:lang w:val="en-US"/>
              </w:rPr>
              <w:t xml:space="preserve"> PNPLA3</w:t>
            </w:r>
          </w:p>
          <w:p w14:paraId="1F4D65C3" w14:textId="77777777" w:rsidR="00667AC0" w:rsidRPr="00667AC0" w:rsidRDefault="00667AC0" w:rsidP="00667AC0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667AC0">
              <w:rPr>
                <w:b/>
                <w:bCs/>
                <w:sz w:val="22"/>
                <w:szCs w:val="22"/>
                <w:lang w:val="en-US"/>
              </w:rPr>
              <w:t>n = 20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14:paraId="7745BA4F" w14:textId="77777777" w:rsidR="00667AC0" w:rsidRPr="00667AC0" w:rsidRDefault="00667AC0" w:rsidP="00667AC0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gridSpan w:val="2"/>
            <w:tcBorders>
              <w:left w:val="nil"/>
              <w:right w:val="nil"/>
            </w:tcBorders>
            <w:vAlign w:val="center"/>
          </w:tcPr>
          <w:p w14:paraId="49096C0C" w14:textId="77777777" w:rsidR="00667AC0" w:rsidRPr="00667AC0" w:rsidRDefault="00667AC0" w:rsidP="00667AC0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67AC0" w:rsidRPr="00667AC0" w14:paraId="7B81A6B0" w14:textId="77777777" w:rsidTr="00F45EAC">
        <w:trPr>
          <w:gridAfter w:val="1"/>
          <w:wAfter w:w="6" w:type="dxa"/>
          <w:cantSplit/>
          <w:trHeight w:val="19"/>
        </w:trPr>
        <w:tc>
          <w:tcPr>
            <w:tcW w:w="1901" w:type="dxa"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93B485" w14:textId="77777777" w:rsidR="00667AC0" w:rsidRPr="00667AC0" w:rsidRDefault="00667AC0" w:rsidP="00667AC0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67AC0">
              <w:rPr>
                <w:b/>
                <w:bCs/>
                <w:color w:val="000000"/>
                <w:sz w:val="22"/>
                <w:szCs w:val="22"/>
              </w:rPr>
              <w:t>Study week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815284" w14:textId="77777777" w:rsidR="00667AC0" w:rsidRPr="00667AC0" w:rsidRDefault="00667AC0" w:rsidP="00667AC0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67AC0">
              <w:rPr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478A10" w14:textId="77777777" w:rsidR="00667AC0" w:rsidRPr="00667AC0" w:rsidRDefault="00667AC0" w:rsidP="00667AC0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67AC0">
              <w:rPr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12" w:type="dxa"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88682C" w14:textId="77777777" w:rsidR="00667AC0" w:rsidRPr="00667AC0" w:rsidRDefault="00667AC0" w:rsidP="00667AC0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67AC0">
              <w:rPr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015" w:type="dxa"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112A16" w14:textId="77777777" w:rsidR="00667AC0" w:rsidRPr="00667AC0" w:rsidRDefault="00667AC0" w:rsidP="00667AC0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67AC0">
              <w:rPr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34" w:type="dxa"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88807D" w14:textId="77777777" w:rsidR="00667AC0" w:rsidRPr="00667AC0" w:rsidRDefault="00667AC0" w:rsidP="00667AC0">
            <w:pPr>
              <w:spacing w:after="0" w:line="240" w:lineRule="auto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67AC0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7" w:type="dxa"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B5DD81" w14:textId="77777777" w:rsidR="00667AC0" w:rsidRPr="00667AC0" w:rsidRDefault="00667AC0" w:rsidP="00667AC0">
            <w:pPr>
              <w:spacing w:after="0" w:line="240" w:lineRule="auto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67AC0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3" w:type="dxa"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FF6A24" w14:textId="77777777" w:rsidR="00667AC0" w:rsidRPr="00667AC0" w:rsidRDefault="00667AC0" w:rsidP="00667AC0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67AC0">
              <w:rPr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014" w:type="dxa"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97C8F9" w14:textId="77777777" w:rsidR="00667AC0" w:rsidRPr="00667AC0" w:rsidRDefault="00667AC0" w:rsidP="00667AC0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67AC0">
              <w:rPr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13" w:type="dxa"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05CB2D" w14:textId="77777777" w:rsidR="00667AC0" w:rsidRPr="00667AC0" w:rsidRDefault="00667AC0" w:rsidP="00667AC0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67AC0">
              <w:rPr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015" w:type="dxa"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506B91" w14:textId="77777777" w:rsidR="00667AC0" w:rsidRPr="00667AC0" w:rsidRDefault="00667AC0" w:rsidP="00667AC0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67AC0">
              <w:rPr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33" w:type="dxa"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3B7AEE" w14:textId="77777777" w:rsidR="00667AC0" w:rsidRPr="00667AC0" w:rsidRDefault="00667AC0" w:rsidP="00667AC0">
            <w:pPr>
              <w:spacing w:after="0" w:line="24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667AC0">
              <w:rPr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7" w:type="dxa"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E7F3D3" w14:textId="77777777" w:rsidR="00667AC0" w:rsidRPr="00667AC0" w:rsidRDefault="00667AC0" w:rsidP="00667AC0">
            <w:pPr>
              <w:spacing w:after="0" w:line="24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667AC0">
              <w:rPr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667AC0" w:rsidRPr="00667AC0" w14:paraId="52155567" w14:textId="77777777" w:rsidTr="00F45EAC">
        <w:trPr>
          <w:gridAfter w:val="1"/>
          <w:wAfter w:w="6" w:type="dxa"/>
          <w:cantSplit/>
          <w:trHeight w:val="19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4A141" w14:textId="77777777" w:rsidR="00667AC0" w:rsidRPr="00667AC0" w:rsidRDefault="00667AC0" w:rsidP="00667AC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7AC0">
              <w:rPr>
                <w:b/>
                <w:bCs/>
                <w:color w:val="000000"/>
                <w:sz w:val="20"/>
                <w:szCs w:val="20"/>
              </w:rPr>
              <w:t>CE Mol % SF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B0311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13.2 ± 0.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195D2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13.1 ± 0.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D4952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13.1 ± 1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292D4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12.7 ± 1.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77FCB" w14:textId="77777777" w:rsidR="00667AC0" w:rsidRPr="00667AC0" w:rsidRDefault="00667AC0" w:rsidP="00667AC0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67AC0">
              <w:rPr>
                <w:b/>
                <w:b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E721A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C23E3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13.4 ± 1.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9B080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13.9 ± 0.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51410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13.3 ± 1.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F836D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13.9 ± 0.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1CFB9" w14:textId="77777777" w:rsidR="00667AC0" w:rsidRPr="00667AC0" w:rsidRDefault="00667AC0" w:rsidP="00667AC0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67AC0">
              <w:rPr>
                <w:b/>
                <w:bCs/>
                <w:color w:val="000000"/>
                <w:sz w:val="18"/>
                <w:szCs w:val="18"/>
              </w:rPr>
              <w:t>2.5 x 10⁻⁶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AF852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color w:val="000000"/>
                <w:sz w:val="18"/>
                <w:szCs w:val="18"/>
              </w:rPr>
              <w:t>0.755</w:t>
            </w:r>
          </w:p>
        </w:tc>
      </w:tr>
      <w:tr w:rsidR="00667AC0" w:rsidRPr="00667AC0" w14:paraId="0971EF26" w14:textId="77777777" w:rsidTr="00F45EAC">
        <w:trPr>
          <w:gridAfter w:val="1"/>
          <w:wAfter w:w="6" w:type="dxa"/>
          <w:cantSplit/>
          <w:trHeight w:val="19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A34AD" w14:textId="77777777" w:rsidR="00667AC0" w:rsidRPr="00667AC0" w:rsidRDefault="00667AC0" w:rsidP="00667AC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7AC0">
              <w:rPr>
                <w:color w:val="000000"/>
                <w:sz w:val="20"/>
                <w:szCs w:val="20"/>
              </w:rPr>
              <w:t>CE Mol % 16: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385AC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11.8 ± 0.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BF380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11.7 ± 0.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92B12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11.7 ± 1.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64CDF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11.4 ± 0.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FE041" w14:textId="77777777" w:rsidR="00667AC0" w:rsidRPr="00667AC0" w:rsidRDefault="00667AC0" w:rsidP="00667AC0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67AC0">
              <w:rPr>
                <w:b/>
                <w:bCs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ADDE8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FBAEA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11.9 ± 0.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26E3D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12.1 ± 0.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BDBB8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11.9 ± 0.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91F94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12.1 ± 0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D1C4C" w14:textId="77777777" w:rsidR="00667AC0" w:rsidRPr="00667AC0" w:rsidRDefault="00667AC0" w:rsidP="00667AC0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67AC0">
              <w:rPr>
                <w:b/>
                <w:bCs/>
                <w:color w:val="000000"/>
                <w:sz w:val="18"/>
                <w:szCs w:val="18"/>
              </w:rPr>
              <w:t>7.8 x 10⁻⁴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37DE8" w14:textId="77777777" w:rsidR="00667AC0" w:rsidRPr="00667AC0" w:rsidRDefault="00667AC0" w:rsidP="00667AC0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67AC0">
              <w:rPr>
                <w:color w:val="000000"/>
                <w:sz w:val="18"/>
                <w:szCs w:val="18"/>
              </w:rPr>
              <w:t>0.824</w:t>
            </w:r>
          </w:p>
        </w:tc>
      </w:tr>
      <w:tr w:rsidR="00667AC0" w:rsidRPr="00667AC0" w14:paraId="40A26AFB" w14:textId="77777777" w:rsidTr="00F45EAC">
        <w:trPr>
          <w:gridAfter w:val="1"/>
          <w:wAfter w:w="6" w:type="dxa"/>
          <w:cantSplit/>
          <w:trHeight w:val="19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02B51" w14:textId="77777777" w:rsidR="00667AC0" w:rsidRPr="00667AC0" w:rsidRDefault="00667AC0" w:rsidP="00667AC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AAA35" w14:textId="77777777" w:rsidR="00667AC0" w:rsidRPr="00667AC0" w:rsidRDefault="00667AC0" w:rsidP="00667AC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5665" w14:textId="77777777" w:rsidR="00667AC0" w:rsidRPr="00667AC0" w:rsidRDefault="00667AC0" w:rsidP="00667AC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41CD" w14:textId="77777777" w:rsidR="00667AC0" w:rsidRPr="00667AC0" w:rsidRDefault="00667AC0" w:rsidP="00667AC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C2F88" w14:textId="77777777" w:rsidR="00667AC0" w:rsidRPr="00667AC0" w:rsidRDefault="00667AC0" w:rsidP="00667AC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88158" w14:textId="77777777" w:rsidR="00667AC0" w:rsidRPr="00667AC0" w:rsidRDefault="00667AC0" w:rsidP="00667AC0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7006F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878A5" w14:textId="77777777" w:rsidR="00667AC0" w:rsidRPr="00667AC0" w:rsidRDefault="00667AC0" w:rsidP="00667AC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90F03" w14:textId="77777777" w:rsidR="00667AC0" w:rsidRPr="00667AC0" w:rsidRDefault="00667AC0" w:rsidP="00667AC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19AFC" w14:textId="77777777" w:rsidR="00667AC0" w:rsidRPr="00667AC0" w:rsidRDefault="00667AC0" w:rsidP="00667AC0">
            <w:pPr>
              <w:spacing w:after="0" w:line="240" w:lineRule="auto"/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3BEE4" w14:textId="77777777" w:rsidR="00667AC0" w:rsidRPr="00667AC0" w:rsidRDefault="00667AC0" w:rsidP="00667AC0">
            <w:pPr>
              <w:spacing w:after="0" w:line="240" w:lineRule="auto"/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F08B7" w14:textId="77777777" w:rsidR="00667AC0" w:rsidRPr="00667AC0" w:rsidRDefault="00667AC0" w:rsidP="00667AC0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E5728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highlight w:val="yellow"/>
              </w:rPr>
            </w:pPr>
          </w:p>
        </w:tc>
      </w:tr>
      <w:tr w:rsidR="00667AC0" w:rsidRPr="00667AC0" w14:paraId="2CDB765B" w14:textId="77777777" w:rsidTr="00F45EAC">
        <w:trPr>
          <w:gridAfter w:val="1"/>
          <w:wAfter w:w="6" w:type="dxa"/>
          <w:cantSplit/>
          <w:trHeight w:val="19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EE3AB" w14:textId="77777777" w:rsidR="00667AC0" w:rsidRPr="00667AC0" w:rsidRDefault="00667AC0" w:rsidP="00667AC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7AC0">
              <w:rPr>
                <w:b/>
                <w:bCs/>
                <w:color w:val="000000"/>
                <w:sz w:val="20"/>
                <w:szCs w:val="20"/>
              </w:rPr>
              <w:t>CE Mol % MUF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0F1B6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24.5 ± 3.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59DC0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24.9 ± 3.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17EED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23.4 ± 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F426E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23.2 ± 2.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46B39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24DCF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FF1D1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23.8 ± 2.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C9CD2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24.8 ± 2.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8D91D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22.7 ± 2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E098C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24.2 ± 1.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11BCC" w14:textId="77777777" w:rsidR="00667AC0" w:rsidRPr="00667AC0" w:rsidRDefault="00667AC0" w:rsidP="00667AC0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67AC0">
              <w:rPr>
                <w:b/>
                <w:bCs/>
                <w:color w:val="000000"/>
                <w:sz w:val="18"/>
                <w:szCs w:val="18"/>
              </w:rPr>
              <w:t>1.7 x 10 ⁻⁴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43614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color w:val="000000"/>
                <w:sz w:val="18"/>
                <w:szCs w:val="18"/>
              </w:rPr>
              <w:t>0.506</w:t>
            </w:r>
          </w:p>
        </w:tc>
      </w:tr>
      <w:tr w:rsidR="00667AC0" w:rsidRPr="00667AC0" w14:paraId="0CC290CA" w14:textId="77777777" w:rsidTr="00F45EAC">
        <w:trPr>
          <w:gridAfter w:val="1"/>
          <w:wAfter w:w="6" w:type="dxa"/>
          <w:cantSplit/>
          <w:trHeight w:val="19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859C5" w14:textId="77777777" w:rsidR="00667AC0" w:rsidRPr="00667AC0" w:rsidRDefault="00667AC0" w:rsidP="00667AC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7AC0">
              <w:rPr>
                <w:color w:val="000000"/>
                <w:sz w:val="20"/>
                <w:szCs w:val="20"/>
              </w:rPr>
              <w:t>CE Mol % 16:1n-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8DD2B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3.1 ± 12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9852C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3.0 ± 1.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6DEEC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2.6 ± 1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2D9F9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2.3 ± 1.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12847" w14:textId="77777777" w:rsidR="00667AC0" w:rsidRPr="00667AC0" w:rsidRDefault="00667AC0" w:rsidP="00667AC0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67AC0">
              <w:rPr>
                <w:b/>
                <w:bCs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331B1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61D8E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2.8 ± 0.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8AAA6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3.2 ± 0.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788E1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2.6 ± 0.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B1321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3.1 ± 0.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9A856" w14:textId="77777777" w:rsidR="00667AC0" w:rsidRPr="00667AC0" w:rsidRDefault="00667AC0" w:rsidP="00667AC0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67AC0">
              <w:rPr>
                <w:b/>
                <w:bCs/>
                <w:color w:val="000000"/>
                <w:sz w:val="18"/>
                <w:szCs w:val="18"/>
              </w:rPr>
              <w:t>1.4 x 10 ⁻⁴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BD2CB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color w:val="000000"/>
                <w:sz w:val="18"/>
                <w:szCs w:val="18"/>
              </w:rPr>
              <w:t>0.754</w:t>
            </w:r>
          </w:p>
        </w:tc>
      </w:tr>
      <w:tr w:rsidR="00667AC0" w:rsidRPr="00667AC0" w14:paraId="7826AB34" w14:textId="77777777" w:rsidTr="00F45EAC">
        <w:trPr>
          <w:gridAfter w:val="1"/>
          <w:wAfter w:w="6" w:type="dxa"/>
          <w:cantSplit/>
          <w:trHeight w:val="19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93D19" w14:textId="77777777" w:rsidR="00667AC0" w:rsidRPr="00667AC0" w:rsidRDefault="00667AC0" w:rsidP="00667AC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7AC0">
              <w:rPr>
                <w:color w:val="000000"/>
                <w:sz w:val="20"/>
                <w:szCs w:val="20"/>
              </w:rPr>
              <w:t>CE</w:t>
            </w:r>
            <w:r w:rsidRPr="00667AC0">
              <w:rPr>
                <w:color w:val="000000"/>
                <w:sz w:val="20"/>
                <w:szCs w:val="20"/>
                <w:lang w:val="en-US"/>
              </w:rPr>
              <w:t xml:space="preserve"> Mol % 18:1n-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9A5E5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20.1 ± 2.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E3CC7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20.6 ± 2.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E5811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19.5 ± 2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53960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19.7 ± 1.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6F05D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00D7A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1FE87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19.7 ± 2.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E4899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20.4 ± 1.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40154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18.9 ± 1.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3D525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19.8 ± 1.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4E049" w14:textId="77777777" w:rsidR="00667AC0" w:rsidRPr="00667AC0" w:rsidRDefault="00667AC0" w:rsidP="00667AC0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67AC0">
              <w:rPr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CFD1A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color w:val="000000"/>
                <w:sz w:val="18"/>
                <w:szCs w:val="18"/>
              </w:rPr>
              <w:t>0.608</w:t>
            </w:r>
          </w:p>
        </w:tc>
      </w:tr>
      <w:tr w:rsidR="00667AC0" w:rsidRPr="00667AC0" w14:paraId="6BB65748" w14:textId="77777777" w:rsidTr="00F45EAC">
        <w:trPr>
          <w:gridAfter w:val="1"/>
          <w:wAfter w:w="6" w:type="dxa"/>
          <w:cantSplit/>
          <w:trHeight w:val="117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2E525" w14:textId="77777777" w:rsidR="00667AC0" w:rsidRPr="00667AC0" w:rsidRDefault="00667AC0" w:rsidP="00667AC0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DB4FF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5A4E2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32A86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327E7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EB5DE" w14:textId="77777777" w:rsidR="00667AC0" w:rsidRPr="00667AC0" w:rsidRDefault="00667AC0" w:rsidP="00667AC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3BD2C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D0B50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7DD17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9C42D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7BFE5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9B452" w14:textId="77777777" w:rsidR="00667AC0" w:rsidRPr="00667AC0" w:rsidRDefault="00667AC0" w:rsidP="00667AC0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7787E" w14:textId="77777777" w:rsidR="00667AC0" w:rsidRPr="00667AC0" w:rsidRDefault="00667AC0" w:rsidP="00667AC0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</w:tr>
      <w:tr w:rsidR="00667AC0" w:rsidRPr="00667AC0" w14:paraId="0842E900" w14:textId="77777777" w:rsidTr="00F45EAC">
        <w:trPr>
          <w:gridAfter w:val="1"/>
          <w:wAfter w:w="6" w:type="dxa"/>
          <w:cantSplit/>
          <w:trHeight w:val="19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F595F" w14:textId="77777777" w:rsidR="00667AC0" w:rsidRPr="00667AC0" w:rsidRDefault="00667AC0" w:rsidP="00667AC0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67AC0">
              <w:rPr>
                <w:b/>
                <w:bCs/>
                <w:color w:val="000000"/>
                <w:sz w:val="20"/>
                <w:szCs w:val="20"/>
              </w:rPr>
              <w:t>CE</w:t>
            </w:r>
            <w:r w:rsidRPr="00667AC0">
              <w:rPr>
                <w:b/>
                <w:bCs/>
                <w:sz w:val="20"/>
                <w:szCs w:val="20"/>
              </w:rPr>
              <w:t xml:space="preserve"> Mol % PUF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460DD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62.3 ± 4.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4BF79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62.0 ± 4.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25FD9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63.5 ± 4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3C7F9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64.1 ± 2.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B6183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color w:val="000000"/>
                <w:sz w:val="18"/>
                <w:szCs w:val="18"/>
              </w:rPr>
              <w:t>0.66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8D86D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38E90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62.8 ± 3.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0F04B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61.3 ± 2.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F601C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64.0 ± 2.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6FD8B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2.1 ± 1.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9A293" w14:textId="77777777" w:rsidR="00667AC0" w:rsidRPr="00667AC0" w:rsidRDefault="00667AC0" w:rsidP="00667AC0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67AC0">
              <w:rPr>
                <w:b/>
                <w:bCs/>
                <w:color w:val="000000"/>
                <w:sz w:val="18"/>
                <w:szCs w:val="18"/>
              </w:rPr>
              <w:t>6.1 x 10⁻⁵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EBC84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color w:val="000000"/>
                <w:sz w:val="18"/>
                <w:szCs w:val="18"/>
              </w:rPr>
              <w:t>0.609</w:t>
            </w:r>
          </w:p>
        </w:tc>
      </w:tr>
      <w:tr w:rsidR="00667AC0" w:rsidRPr="00667AC0" w14:paraId="1F5339C6" w14:textId="77777777" w:rsidTr="00F45EAC">
        <w:trPr>
          <w:gridAfter w:val="1"/>
          <w:wAfter w:w="6" w:type="dxa"/>
          <w:cantSplit/>
          <w:trHeight w:val="19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15EB3" w14:textId="77777777" w:rsidR="00667AC0" w:rsidRPr="00667AC0" w:rsidRDefault="00667AC0" w:rsidP="00667AC0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67AC0">
              <w:rPr>
                <w:color w:val="000000"/>
                <w:sz w:val="20"/>
                <w:szCs w:val="20"/>
              </w:rPr>
              <w:t>CE</w:t>
            </w:r>
            <w:r w:rsidRPr="00667AC0">
              <w:rPr>
                <w:color w:val="000000"/>
                <w:sz w:val="20"/>
                <w:szCs w:val="20"/>
                <w:lang w:val="en-US"/>
              </w:rPr>
              <w:t xml:space="preserve"> Mol % 18:2n-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AA743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49.9 ± 5.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F6B96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49.4 ± 5.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F46D0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52.1 ± 5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C7400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52.8 ± 4.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B070E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A82DF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B763C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50.4 ± 3.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3B1BD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49.5 ± 3.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6869D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51.5 ± 3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6FE89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50.1 ± 2.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FD53D" w14:textId="77777777" w:rsidR="00667AC0" w:rsidRPr="00667AC0" w:rsidRDefault="00667AC0" w:rsidP="00667AC0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67AC0">
              <w:rPr>
                <w:b/>
                <w:bCs/>
                <w:color w:val="000000"/>
                <w:sz w:val="18"/>
                <w:szCs w:val="18"/>
              </w:rPr>
              <w:t>5.2 x 10 ‾⁴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46E96" w14:textId="77777777" w:rsidR="00667AC0" w:rsidRPr="00667AC0" w:rsidRDefault="00667AC0" w:rsidP="00667AC0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67AC0">
              <w:rPr>
                <w:color w:val="000000"/>
                <w:sz w:val="18"/>
                <w:szCs w:val="18"/>
              </w:rPr>
              <w:t>0.565</w:t>
            </w:r>
          </w:p>
        </w:tc>
      </w:tr>
      <w:tr w:rsidR="00667AC0" w:rsidRPr="00667AC0" w14:paraId="3BE03BEF" w14:textId="77777777" w:rsidTr="00F45EAC">
        <w:trPr>
          <w:gridAfter w:val="1"/>
          <w:wAfter w:w="6" w:type="dxa"/>
          <w:cantSplit/>
          <w:trHeight w:val="19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C2D21" w14:textId="77777777" w:rsidR="00667AC0" w:rsidRPr="00667AC0" w:rsidRDefault="00667AC0" w:rsidP="00667AC0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67AC0">
              <w:rPr>
                <w:color w:val="000000"/>
                <w:sz w:val="20"/>
                <w:szCs w:val="20"/>
              </w:rPr>
              <w:t>CE</w:t>
            </w:r>
            <w:r w:rsidRPr="00667AC0">
              <w:rPr>
                <w:color w:val="000000"/>
                <w:sz w:val="20"/>
                <w:szCs w:val="20"/>
                <w:lang w:val="en-US"/>
              </w:rPr>
              <w:t xml:space="preserve"> Mol % 18:3n-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C40C6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0.96 ± 0.2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DDA72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1.02 ± 0.2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2448B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0.97 ± 0.2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C6F86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1.04 ± 0.2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F3828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A0D27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77AF9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0.93 ± 0.2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54D64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0.83 ± 0.2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6D23D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0.99 ± 0.2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C50FE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0.96 ± 0.2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BEA28" w14:textId="77777777" w:rsidR="00667AC0" w:rsidRPr="00667AC0" w:rsidRDefault="00667AC0" w:rsidP="00667AC0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67AC0">
              <w:rPr>
                <w:b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2B7C0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color w:val="000000"/>
                <w:sz w:val="18"/>
                <w:szCs w:val="18"/>
              </w:rPr>
              <w:t>0.162</w:t>
            </w:r>
          </w:p>
        </w:tc>
      </w:tr>
      <w:tr w:rsidR="00667AC0" w:rsidRPr="00667AC0" w14:paraId="191E660C" w14:textId="77777777" w:rsidTr="00F45EAC">
        <w:trPr>
          <w:gridAfter w:val="1"/>
          <w:wAfter w:w="6" w:type="dxa"/>
          <w:cantSplit/>
          <w:trHeight w:val="19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80AFB" w14:textId="77777777" w:rsidR="00667AC0" w:rsidRPr="00667AC0" w:rsidRDefault="00667AC0" w:rsidP="00667AC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7AC0">
              <w:rPr>
                <w:color w:val="000000"/>
                <w:sz w:val="20"/>
                <w:szCs w:val="20"/>
              </w:rPr>
              <w:t>CE</w:t>
            </w:r>
            <w:r w:rsidRPr="00667AC0">
              <w:rPr>
                <w:color w:val="000000"/>
                <w:sz w:val="20"/>
                <w:szCs w:val="20"/>
                <w:lang w:val="en-US"/>
              </w:rPr>
              <w:t xml:space="preserve"> Mol % 20:5n-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9F9C7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1.88 ± 0.7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022C8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1.98 ± 0.5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3242D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1.55 ± 0.7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FC42A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1.71 ± 0.7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555CD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96B71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color w:val="000000"/>
                <w:sz w:val="18"/>
                <w:szCs w:val="18"/>
              </w:rPr>
              <w:t>0.80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BC34F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1.76 ± 0.6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0B82C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1.54 ± 0.6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616E0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1.92 ± 0.7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84D45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1.79 ± 0.8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904E3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b/>
                <w:bCs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D7AD6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color w:val="000000"/>
                <w:sz w:val="18"/>
                <w:szCs w:val="18"/>
              </w:rPr>
              <w:t>0.458</w:t>
            </w:r>
          </w:p>
        </w:tc>
      </w:tr>
      <w:tr w:rsidR="00667AC0" w:rsidRPr="00667AC0" w14:paraId="08E54C59" w14:textId="77777777" w:rsidTr="00F45EAC">
        <w:trPr>
          <w:gridAfter w:val="1"/>
          <w:wAfter w:w="6" w:type="dxa"/>
          <w:cantSplit/>
          <w:trHeight w:val="19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D890A" w14:textId="77777777" w:rsidR="00667AC0" w:rsidRPr="00667AC0" w:rsidRDefault="00667AC0" w:rsidP="00667AC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67AC0">
              <w:rPr>
                <w:color w:val="000000"/>
                <w:sz w:val="20"/>
                <w:szCs w:val="20"/>
              </w:rPr>
              <w:t>CE</w:t>
            </w:r>
            <w:r w:rsidRPr="00667AC0">
              <w:rPr>
                <w:color w:val="000000"/>
                <w:sz w:val="20"/>
                <w:szCs w:val="20"/>
                <w:lang w:val="en-US"/>
              </w:rPr>
              <w:t xml:space="preserve"> Mol % 22:6n-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F24B1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0.91 ± 0.2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F6EE6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0.91 ± 0.2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E23CE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0.98 ± 0.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05CCB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0.93 ± 0.2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4B21C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1B842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69EE1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0.97 ± 0.2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A14F4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0.82 ± 0.2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287BE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1.00 ± 0.2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E5938" w14:textId="77777777" w:rsidR="00667AC0" w:rsidRPr="00667AC0" w:rsidRDefault="00667AC0" w:rsidP="00667A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67AC0">
              <w:rPr>
                <w:sz w:val="18"/>
                <w:szCs w:val="18"/>
              </w:rPr>
              <w:t>0.87 ± 0.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180F9" w14:textId="77777777" w:rsidR="00667AC0" w:rsidRPr="00667AC0" w:rsidRDefault="00667AC0" w:rsidP="00667AC0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67AC0">
              <w:rPr>
                <w:b/>
                <w:bCs/>
                <w:color w:val="000000"/>
                <w:sz w:val="18"/>
                <w:szCs w:val="18"/>
              </w:rPr>
              <w:t>1.2 x10 ‾⁵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DC32C" w14:textId="77777777" w:rsidR="00667AC0" w:rsidRPr="00667AC0" w:rsidRDefault="00667AC0" w:rsidP="00667AC0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67AC0">
              <w:rPr>
                <w:color w:val="000000"/>
                <w:sz w:val="18"/>
                <w:szCs w:val="18"/>
              </w:rPr>
              <w:t>0.772</w:t>
            </w:r>
          </w:p>
        </w:tc>
      </w:tr>
      <w:tr w:rsidR="00667AC0" w:rsidRPr="00667AC0" w14:paraId="24DBD52A" w14:textId="77777777" w:rsidTr="00F45EAC">
        <w:trPr>
          <w:gridAfter w:val="1"/>
          <w:wAfter w:w="6" w:type="dxa"/>
          <w:cantSplit/>
          <w:trHeight w:val="19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EB23F" w14:textId="77777777" w:rsidR="00667AC0" w:rsidRPr="00667AC0" w:rsidRDefault="00667AC0" w:rsidP="00667AC0">
            <w:pPr>
              <w:spacing w:after="0" w:line="240" w:lineRule="auto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8F267" w14:textId="77777777" w:rsidR="00667AC0" w:rsidRPr="00667AC0" w:rsidRDefault="00667AC0" w:rsidP="00667AC0">
            <w:pPr>
              <w:spacing w:after="0" w:line="240" w:lineRule="auto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83941" w14:textId="77777777" w:rsidR="00667AC0" w:rsidRPr="00667AC0" w:rsidRDefault="00667AC0" w:rsidP="00667AC0">
            <w:pPr>
              <w:spacing w:after="0" w:line="240" w:lineRule="auto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9324E" w14:textId="77777777" w:rsidR="00667AC0" w:rsidRPr="00667AC0" w:rsidRDefault="00667AC0" w:rsidP="00667AC0">
            <w:pPr>
              <w:spacing w:after="0" w:line="240" w:lineRule="auto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B9CF2" w14:textId="77777777" w:rsidR="00667AC0" w:rsidRPr="00667AC0" w:rsidRDefault="00667AC0" w:rsidP="00667AC0">
            <w:pPr>
              <w:spacing w:after="0" w:line="240" w:lineRule="auto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0DC1C" w14:textId="77777777" w:rsidR="00667AC0" w:rsidRPr="00667AC0" w:rsidRDefault="00667AC0" w:rsidP="00667AC0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90319" w14:textId="77777777" w:rsidR="00667AC0" w:rsidRPr="00667AC0" w:rsidRDefault="00667AC0" w:rsidP="00667AC0">
            <w:pPr>
              <w:spacing w:after="0" w:line="240" w:lineRule="auto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8C99F" w14:textId="77777777" w:rsidR="00667AC0" w:rsidRPr="00667AC0" w:rsidRDefault="00667AC0" w:rsidP="00667AC0">
            <w:pPr>
              <w:spacing w:after="0" w:line="240" w:lineRule="auto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BB60B" w14:textId="77777777" w:rsidR="00667AC0" w:rsidRPr="00667AC0" w:rsidRDefault="00667AC0" w:rsidP="00667AC0">
            <w:pPr>
              <w:spacing w:after="0" w:line="240" w:lineRule="auto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3C9AA" w14:textId="77777777" w:rsidR="00667AC0" w:rsidRPr="00667AC0" w:rsidRDefault="00667AC0" w:rsidP="00667AC0">
            <w:pPr>
              <w:spacing w:after="0" w:line="240" w:lineRule="auto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C80C2" w14:textId="77777777" w:rsidR="00667AC0" w:rsidRPr="00667AC0" w:rsidRDefault="00667AC0" w:rsidP="00667AC0">
            <w:pPr>
              <w:spacing w:after="0" w:line="240" w:lineRule="auto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47202" w14:textId="77777777" w:rsidR="00667AC0" w:rsidRPr="00667AC0" w:rsidRDefault="00667AC0" w:rsidP="00667AC0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6A744" w14:textId="77777777" w:rsidR="00667AC0" w:rsidRPr="00667AC0" w:rsidRDefault="00667AC0" w:rsidP="00667AC0">
            <w:pPr>
              <w:spacing w:after="0" w:line="240" w:lineRule="auto"/>
              <w:rPr>
                <w:color w:val="000000"/>
                <w:sz w:val="16"/>
                <w:szCs w:val="16"/>
                <w:highlight w:val="yellow"/>
              </w:rPr>
            </w:pPr>
          </w:p>
        </w:tc>
      </w:tr>
    </w:tbl>
    <w:p w14:paraId="6D2823BD" w14:textId="77777777" w:rsidR="00667AC0" w:rsidRDefault="00667AC0" w:rsidP="00667AC0">
      <w:pPr>
        <w:rPr>
          <w:sz w:val="20"/>
          <w:szCs w:val="20"/>
          <w:lang w:val="en-US"/>
        </w:rPr>
      </w:pPr>
      <w:r w:rsidRPr="00667AC0">
        <w:rPr>
          <w:sz w:val="20"/>
          <w:szCs w:val="20"/>
          <w:lang w:val="en-US"/>
        </w:rPr>
        <w:t>CE, cholesteryl ester; mean ± SD</w:t>
      </w:r>
      <w:r w:rsidRPr="00667AC0">
        <w:rPr>
          <w:color w:val="000000"/>
          <w:sz w:val="20"/>
          <w:szCs w:val="20"/>
          <w:lang w:val="en-US"/>
        </w:rPr>
        <w:t xml:space="preserve">, </w:t>
      </w:r>
      <w:r w:rsidRPr="00667AC0">
        <w:rPr>
          <w:sz w:val="20"/>
          <w:szCs w:val="20"/>
          <w:lang w:val="en-US"/>
        </w:rPr>
        <w:t>repeated generalized linear model, p &lt; 0.05 bolded; SFA, saturated fatty acids; MUFA, monounsaturated fatty acids; PUFA, polyunsaturated fatty acids.</w:t>
      </w:r>
    </w:p>
    <w:p w14:paraId="258D2243" w14:textId="77777777" w:rsidR="00667AC0" w:rsidRDefault="00667AC0" w:rsidP="00667AC0">
      <w:pPr>
        <w:rPr>
          <w:sz w:val="20"/>
          <w:szCs w:val="20"/>
          <w:lang w:val="en-US"/>
        </w:rPr>
      </w:pPr>
    </w:p>
    <w:p w14:paraId="6243521C" w14:textId="77777777" w:rsidR="00667AC0" w:rsidRDefault="00667AC0" w:rsidP="00667AC0">
      <w:pPr>
        <w:rPr>
          <w:sz w:val="20"/>
          <w:szCs w:val="20"/>
          <w:lang w:val="en-US"/>
        </w:rPr>
      </w:pPr>
    </w:p>
    <w:p w14:paraId="009FC070" w14:textId="77777777" w:rsidR="00667AC0" w:rsidRDefault="00667AC0" w:rsidP="00667AC0">
      <w:pPr>
        <w:rPr>
          <w:sz w:val="20"/>
          <w:szCs w:val="20"/>
          <w:lang w:val="en-US"/>
        </w:rPr>
      </w:pPr>
    </w:p>
    <w:p w14:paraId="03AF6550" w14:textId="77777777" w:rsidR="00667AC0" w:rsidRDefault="00667AC0" w:rsidP="00667AC0">
      <w:pPr>
        <w:rPr>
          <w:sz w:val="20"/>
          <w:szCs w:val="20"/>
          <w:lang w:val="en-US"/>
        </w:rPr>
      </w:pPr>
    </w:p>
    <w:p w14:paraId="5C1D3A3F" w14:textId="77777777" w:rsidR="00667AC0" w:rsidRDefault="00667AC0" w:rsidP="00667AC0">
      <w:pPr>
        <w:rPr>
          <w:sz w:val="20"/>
          <w:szCs w:val="20"/>
          <w:lang w:val="en-US"/>
        </w:rPr>
      </w:pPr>
    </w:p>
    <w:p w14:paraId="16E975EC" w14:textId="77777777" w:rsidR="00667AC0" w:rsidRDefault="00667AC0" w:rsidP="00667AC0">
      <w:pPr>
        <w:rPr>
          <w:sz w:val="20"/>
          <w:szCs w:val="20"/>
          <w:lang w:val="en-US"/>
        </w:rPr>
      </w:pPr>
    </w:p>
    <w:p w14:paraId="6E6F5853" w14:textId="77777777" w:rsidR="00667AC0" w:rsidRDefault="00667AC0" w:rsidP="00667AC0">
      <w:pPr>
        <w:rPr>
          <w:sz w:val="20"/>
          <w:szCs w:val="20"/>
          <w:lang w:val="en-US"/>
        </w:rPr>
      </w:pPr>
    </w:p>
    <w:p w14:paraId="4AD24303" w14:textId="77777777" w:rsidR="00667AC0" w:rsidRDefault="00667AC0" w:rsidP="00667AC0">
      <w:pPr>
        <w:rPr>
          <w:sz w:val="20"/>
          <w:szCs w:val="20"/>
          <w:lang w:val="en-US"/>
        </w:rPr>
      </w:pPr>
    </w:p>
    <w:p w14:paraId="61BABD89" w14:textId="77777777" w:rsidR="00667AC0" w:rsidRDefault="00667AC0" w:rsidP="00667AC0">
      <w:pPr>
        <w:rPr>
          <w:sz w:val="20"/>
          <w:szCs w:val="20"/>
          <w:lang w:val="en-US"/>
        </w:rPr>
      </w:pPr>
    </w:p>
    <w:p w14:paraId="071C90FC" w14:textId="77777777" w:rsidR="00667AC0" w:rsidRPr="00667AC0" w:rsidRDefault="00667AC0" w:rsidP="00667AC0">
      <w:pPr>
        <w:rPr>
          <w:sz w:val="20"/>
          <w:szCs w:val="20"/>
          <w:lang w:val="en-US"/>
        </w:rPr>
      </w:pPr>
    </w:p>
    <w:p w14:paraId="5115E1F8" w14:textId="77777777" w:rsidR="000E7C65" w:rsidRDefault="000E7C65" w:rsidP="000E7C65">
      <w:pPr>
        <w:rPr>
          <w:sz w:val="22"/>
          <w:szCs w:val="22"/>
          <w:lang w:val="en-US"/>
        </w:rPr>
      </w:pPr>
    </w:p>
    <w:p w14:paraId="4F8AC055" w14:textId="77777777" w:rsidR="000E7C65" w:rsidRDefault="000E7C65" w:rsidP="000E7C65">
      <w:pPr>
        <w:rPr>
          <w:b/>
          <w:bCs/>
          <w:lang w:val="en-US"/>
        </w:rPr>
      </w:pPr>
      <w:r>
        <w:rPr>
          <w:b/>
          <w:bCs/>
          <w:lang w:val="en-US"/>
        </w:rPr>
        <w:t>Supplementary t</w:t>
      </w:r>
      <w:r w:rsidRPr="0071016B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2</w:t>
      </w:r>
      <w:r w:rsidRPr="0071016B">
        <w:rPr>
          <w:b/>
          <w:bCs/>
          <w:lang w:val="en-US"/>
        </w:rPr>
        <w:t>. Liver imagining</w:t>
      </w:r>
      <w:r>
        <w:rPr>
          <w:b/>
          <w:bCs/>
          <w:lang w:val="en-US"/>
        </w:rPr>
        <w:t xml:space="preserve"> at baseline and at the end of the intervention. </w:t>
      </w:r>
    </w:p>
    <w:p w14:paraId="4F17B674" w14:textId="77777777" w:rsidR="000E7C65" w:rsidRDefault="000E7C65" w:rsidP="000E7C65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ROI, region of interest, m</w:t>
      </w:r>
      <w:r w:rsidRPr="0078035D">
        <w:rPr>
          <w:sz w:val="22"/>
          <w:szCs w:val="22"/>
          <w:lang w:val="en-US"/>
        </w:rPr>
        <w:t>ean</w:t>
      </w:r>
      <w:r>
        <w:rPr>
          <w:sz w:val="22"/>
          <w:szCs w:val="22"/>
          <w:lang w:val="en-US"/>
        </w:rPr>
        <w:t xml:space="preserve"> </w:t>
      </w:r>
      <w:r w:rsidRPr="0078035D">
        <w:rPr>
          <w:sz w:val="22"/>
          <w:szCs w:val="22"/>
          <w:lang w:val="en-US"/>
        </w:rPr>
        <w:t>±</w:t>
      </w:r>
      <w:r>
        <w:rPr>
          <w:sz w:val="22"/>
          <w:szCs w:val="22"/>
          <w:lang w:val="en-US"/>
        </w:rPr>
        <w:t xml:space="preserve"> </w:t>
      </w:r>
      <w:r w:rsidRPr="0078035D">
        <w:rPr>
          <w:sz w:val="22"/>
          <w:szCs w:val="22"/>
          <w:lang w:val="en-US"/>
        </w:rPr>
        <w:t xml:space="preserve">SD, </w:t>
      </w:r>
      <w:r>
        <w:rPr>
          <w:sz w:val="22"/>
          <w:szCs w:val="22"/>
          <w:lang w:val="en-US"/>
        </w:rPr>
        <w:t xml:space="preserve">p </w:t>
      </w:r>
      <w:r w:rsidRPr="0078035D">
        <w:rPr>
          <w:sz w:val="22"/>
          <w:szCs w:val="22"/>
          <w:lang w:val="en-US"/>
        </w:rPr>
        <w:t>&lt;</w:t>
      </w:r>
      <w:r>
        <w:rPr>
          <w:sz w:val="22"/>
          <w:szCs w:val="22"/>
          <w:lang w:val="en-US"/>
        </w:rPr>
        <w:t xml:space="preserve"> </w:t>
      </w:r>
      <w:r w:rsidRPr="0078035D">
        <w:rPr>
          <w:sz w:val="22"/>
          <w:szCs w:val="22"/>
          <w:lang w:val="en-US"/>
        </w:rPr>
        <w:t>0.05 bolded</w:t>
      </w:r>
      <w:r w:rsidRPr="0078035D">
        <w:rPr>
          <w:color w:val="000000"/>
          <w:sz w:val="22"/>
          <w:szCs w:val="22"/>
          <w:lang w:val="en-US"/>
        </w:rPr>
        <w:t xml:space="preserve">, </w:t>
      </w:r>
      <w:r w:rsidRPr="0078035D">
        <w:rPr>
          <w:sz w:val="22"/>
          <w:szCs w:val="22"/>
          <w:lang w:val="en-US"/>
        </w:rPr>
        <w:t>repeated generalized linear model</w:t>
      </w:r>
      <w:r>
        <w:rPr>
          <w:sz w:val="22"/>
          <w:szCs w:val="22"/>
          <w:lang w:val="en-US"/>
        </w:rPr>
        <w:t>.</w:t>
      </w:r>
    </w:p>
    <w:p w14:paraId="273AAE6F" w14:textId="77777777" w:rsidR="007039B7" w:rsidRDefault="007039B7" w:rsidP="007039B7">
      <w:pPr>
        <w:rPr>
          <w:sz w:val="22"/>
          <w:szCs w:val="22"/>
          <w:lang w:val="en-US"/>
        </w:rPr>
      </w:pPr>
    </w:p>
    <w:p w14:paraId="11429ACA" w14:textId="77777777" w:rsidR="007039B7" w:rsidRDefault="007039B7" w:rsidP="007039B7">
      <w:pPr>
        <w:rPr>
          <w:sz w:val="22"/>
          <w:szCs w:val="22"/>
          <w:lang w:val="en-US"/>
        </w:rPr>
      </w:pPr>
    </w:p>
    <w:p w14:paraId="4338EF48" w14:textId="77777777" w:rsidR="007039B7" w:rsidRDefault="007039B7" w:rsidP="007039B7">
      <w:pPr>
        <w:rPr>
          <w:sz w:val="22"/>
          <w:szCs w:val="22"/>
          <w:lang w:val="en-US"/>
        </w:rPr>
      </w:pPr>
    </w:p>
    <w:p w14:paraId="7A4063F6" w14:textId="77777777" w:rsidR="007039B7" w:rsidRDefault="007039B7" w:rsidP="007039B7">
      <w:pPr>
        <w:rPr>
          <w:sz w:val="22"/>
          <w:szCs w:val="22"/>
          <w:lang w:val="en-US"/>
        </w:rPr>
      </w:pPr>
    </w:p>
    <w:p w14:paraId="1347C729" w14:textId="77777777" w:rsidR="007039B7" w:rsidRDefault="007039B7" w:rsidP="007039B7">
      <w:pPr>
        <w:rPr>
          <w:sz w:val="22"/>
          <w:szCs w:val="22"/>
          <w:lang w:val="en-US"/>
        </w:rPr>
      </w:pPr>
    </w:p>
    <w:p w14:paraId="43B02DDC" w14:textId="77777777" w:rsidR="007039B7" w:rsidRDefault="007039B7" w:rsidP="007039B7">
      <w:pPr>
        <w:rPr>
          <w:sz w:val="22"/>
          <w:szCs w:val="22"/>
          <w:lang w:val="en-US"/>
        </w:rPr>
      </w:pPr>
    </w:p>
    <w:p w14:paraId="58DC3314" w14:textId="77777777" w:rsidR="007039B7" w:rsidRDefault="007039B7" w:rsidP="007039B7">
      <w:pPr>
        <w:rPr>
          <w:sz w:val="22"/>
          <w:szCs w:val="22"/>
          <w:lang w:val="en-US"/>
        </w:rPr>
      </w:pPr>
    </w:p>
    <w:p w14:paraId="64B22FEA" w14:textId="77777777" w:rsidR="007039B7" w:rsidRDefault="007039B7" w:rsidP="007039B7">
      <w:pPr>
        <w:spacing w:after="160" w:line="259" w:lineRule="auto"/>
        <w:rPr>
          <w:sz w:val="22"/>
          <w:szCs w:val="22"/>
          <w:lang w:val="en-US"/>
        </w:rPr>
      </w:pPr>
    </w:p>
    <w:p w14:paraId="4877C226" w14:textId="77777777" w:rsidR="007039B7" w:rsidRDefault="007039B7" w:rsidP="007039B7">
      <w:pPr>
        <w:spacing w:after="160" w:line="259" w:lineRule="auto"/>
        <w:rPr>
          <w:sz w:val="22"/>
          <w:szCs w:val="22"/>
          <w:lang w:val="en-US"/>
        </w:rPr>
      </w:pPr>
    </w:p>
    <w:tbl>
      <w:tblPr>
        <w:tblpPr w:leftFromText="141" w:rightFromText="141" w:vertAnchor="page" w:horzAnchor="margin" w:tblpXSpec="center" w:tblpY="1613"/>
        <w:tblW w:w="161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5"/>
        <w:gridCol w:w="1232"/>
        <w:gridCol w:w="1183"/>
        <w:gridCol w:w="1185"/>
        <w:gridCol w:w="1195"/>
        <w:gridCol w:w="895"/>
        <w:gridCol w:w="1060"/>
        <w:gridCol w:w="1086"/>
        <w:gridCol w:w="1086"/>
        <w:gridCol w:w="1086"/>
        <w:gridCol w:w="1086"/>
        <w:gridCol w:w="999"/>
        <w:gridCol w:w="1081"/>
      </w:tblGrid>
      <w:tr w:rsidR="007039B7" w:rsidRPr="00E83E39" w14:paraId="16A06F8E" w14:textId="77777777" w:rsidTr="00A241A0">
        <w:trPr>
          <w:trHeight w:val="568"/>
        </w:trPr>
        <w:tc>
          <w:tcPr>
            <w:tcW w:w="29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5FF66F" w14:textId="77777777" w:rsidR="007039B7" w:rsidRPr="004A2B20" w:rsidRDefault="007039B7" w:rsidP="00A241A0">
            <w:pPr>
              <w:spacing w:after="0" w:line="240" w:lineRule="auto"/>
              <w:rPr>
                <w:b/>
                <w:bCs/>
                <w:sz w:val="32"/>
                <w:szCs w:val="32"/>
                <w:lang w:val="en-US"/>
              </w:rPr>
            </w:pPr>
          </w:p>
        </w:tc>
        <w:tc>
          <w:tcPr>
            <w:tcW w:w="479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DD6DE" w14:textId="77777777" w:rsidR="007039B7" w:rsidRPr="00E83E39" w:rsidRDefault="007039B7" w:rsidP="00A241A0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commended diet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A8D49F" w14:textId="77777777" w:rsidR="007039B7" w:rsidRPr="00E3461B" w:rsidRDefault="007039B7" w:rsidP="00A241A0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E3461B"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 xml:space="preserve"> time 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F1A6AA" w14:textId="77777777" w:rsidR="007039B7" w:rsidRPr="00E3461B" w:rsidRDefault="007039B7" w:rsidP="00A241A0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E3461B"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 xml:space="preserve"> time and genotype</w:t>
            </w:r>
          </w:p>
        </w:tc>
        <w:tc>
          <w:tcPr>
            <w:tcW w:w="434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38580" w14:textId="77777777" w:rsidR="007039B7" w:rsidRPr="00E83E39" w:rsidRDefault="007039B7" w:rsidP="00A241A0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verage diet</w:t>
            </w:r>
          </w:p>
        </w:tc>
        <w:tc>
          <w:tcPr>
            <w:tcW w:w="9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754CC1" w14:textId="77777777" w:rsidR="007039B7" w:rsidRPr="00E3461B" w:rsidRDefault="007039B7" w:rsidP="00A241A0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E3461B"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 xml:space="preserve"> time</w:t>
            </w:r>
          </w:p>
        </w:tc>
        <w:tc>
          <w:tcPr>
            <w:tcW w:w="10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0E4601" w14:textId="77777777" w:rsidR="007039B7" w:rsidRPr="00E3461B" w:rsidRDefault="007039B7" w:rsidP="00A241A0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E3461B"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 xml:space="preserve"> time and genotype</w:t>
            </w:r>
          </w:p>
        </w:tc>
      </w:tr>
      <w:tr w:rsidR="007039B7" w:rsidRPr="00E83E39" w14:paraId="0BEA1212" w14:textId="77777777" w:rsidTr="00A241A0">
        <w:trPr>
          <w:trHeight w:val="554"/>
        </w:trPr>
        <w:tc>
          <w:tcPr>
            <w:tcW w:w="294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3E4503D" w14:textId="77777777" w:rsidR="007039B7" w:rsidRPr="00215A73" w:rsidRDefault="007039B7" w:rsidP="00A241A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15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08E6E9BD" w14:textId="77777777" w:rsidR="007039B7" w:rsidRPr="00E83E39" w:rsidRDefault="007039B7" w:rsidP="00A241A0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sz w:val="22"/>
                <w:szCs w:val="22"/>
              </w:rPr>
              <w:t>CC</w:t>
            </w:r>
            <w:r w:rsidRPr="00CE0B4C">
              <w:rPr>
                <w:b/>
                <w:bCs/>
                <w:sz w:val="22"/>
                <w:szCs w:val="22"/>
              </w:rPr>
              <w:t xml:space="preserve"> genotype of</w:t>
            </w:r>
            <w:r>
              <w:rPr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11173F">
              <w:rPr>
                <w:b/>
                <w:bCs/>
                <w:i/>
                <w:iCs/>
                <w:sz w:val="22"/>
                <w:szCs w:val="22"/>
              </w:rPr>
              <w:t>PNPLA3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1DA1A645" w14:textId="77777777" w:rsidR="007039B7" w:rsidRPr="00E83E39" w:rsidRDefault="007039B7" w:rsidP="00A241A0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E0B4C">
              <w:rPr>
                <w:b/>
                <w:bCs/>
                <w:sz w:val="22"/>
                <w:szCs w:val="22"/>
              </w:rPr>
              <w:t>GG genotype of</w:t>
            </w:r>
            <w:r>
              <w:rPr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11173F">
              <w:rPr>
                <w:b/>
                <w:bCs/>
                <w:i/>
                <w:iCs/>
                <w:sz w:val="22"/>
                <w:szCs w:val="22"/>
              </w:rPr>
              <w:t>PNPLA3</w:t>
            </w:r>
          </w:p>
        </w:tc>
        <w:tc>
          <w:tcPr>
            <w:tcW w:w="89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D7457CB" w14:textId="77777777" w:rsidR="007039B7" w:rsidRPr="00E83E39" w:rsidRDefault="007039B7" w:rsidP="00A241A0">
            <w:pPr>
              <w:spacing w:after="0" w:line="240" w:lineRule="auto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358DF76" w14:textId="77777777" w:rsidR="007039B7" w:rsidRPr="00E83E39" w:rsidRDefault="007039B7" w:rsidP="00A241A0">
            <w:pPr>
              <w:spacing w:after="0" w:line="240" w:lineRule="auto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2172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13818E1B" w14:textId="77777777" w:rsidR="007039B7" w:rsidRPr="00E83E39" w:rsidRDefault="007039B7" w:rsidP="00A241A0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sz w:val="22"/>
                <w:szCs w:val="22"/>
              </w:rPr>
              <w:t>CC</w:t>
            </w:r>
            <w:r w:rsidRPr="00CE0B4C">
              <w:rPr>
                <w:b/>
                <w:bCs/>
                <w:sz w:val="22"/>
                <w:szCs w:val="22"/>
              </w:rPr>
              <w:t xml:space="preserve"> genotype of</w:t>
            </w:r>
            <w:r>
              <w:rPr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11173F">
              <w:rPr>
                <w:b/>
                <w:bCs/>
                <w:i/>
                <w:iCs/>
                <w:sz w:val="22"/>
                <w:szCs w:val="22"/>
              </w:rPr>
              <w:t>PNPLA3</w:t>
            </w:r>
          </w:p>
          <w:p w14:paraId="6C356C49" w14:textId="77777777" w:rsidR="007039B7" w:rsidRPr="00E83E39" w:rsidRDefault="007039B7" w:rsidP="00A241A0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172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58881B7D" w14:textId="77777777" w:rsidR="007039B7" w:rsidRPr="00E83E39" w:rsidRDefault="007039B7" w:rsidP="00A241A0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E0B4C">
              <w:rPr>
                <w:b/>
                <w:bCs/>
                <w:sz w:val="22"/>
                <w:szCs w:val="22"/>
              </w:rPr>
              <w:t>GG genotype of</w:t>
            </w:r>
            <w:r>
              <w:rPr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11173F">
              <w:rPr>
                <w:b/>
                <w:bCs/>
                <w:i/>
                <w:iCs/>
                <w:sz w:val="22"/>
                <w:szCs w:val="22"/>
              </w:rPr>
              <w:t>PNPLA3</w:t>
            </w:r>
          </w:p>
          <w:p w14:paraId="789364B2" w14:textId="77777777" w:rsidR="007039B7" w:rsidRPr="00E83E39" w:rsidRDefault="007039B7" w:rsidP="00A241A0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98AFC25" w14:textId="77777777" w:rsidR="007039B7" w:rsidRPr="00E83E39" w:rsidRDefault="007039B7" w:rsidP="00A241A0">
            <w:pPr>
              <w:spacing w:after="0" w:line="240" w:lineRule="auto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08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3F7FE77" w14:textId="77777777" w:rsidR="007039B7" w:rsidRPr="00E83E39" w:rsidRDefault="007039B7" w:rsidP="00A241A0">
            <w:pPr>
              <w:spacing w:after="0" w:line="240" w:lineRule="auto"/>
              <w:rPr>
                <w:b/>
                <w:bCs/>
                <w:i/>
                <w:iCs/>
                <w:color w:val="000000"/>
              </w:rPr>
            </w:pPr>
          </w:p>
        </w:tc>
      </w:tr>
      <w:tr w:rsidR="007039B7" w:rsidRPr="00215A73" w14:paraId="246D98F0" w14:textId="77777777" w:rsidTr="00A241A0">
        <w:trPr>
          <w:trHeight w:val="327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DC3F350" w14:textId="77777777" w:rsidR="007039B7" w:rsidRPr="00776197" w:rsidRDefault="007039B7" w:rsidP="00A241A0">
            <w:pPr>
              <w:spacing w:after="0" w:line="240" w:lineRule="auto"/>
              <w:rPr>
                <w:color w:val="000000"/>
              </w:rPr>
            </w:pPr>
            <w:r w:rsidRPr="00776197">
              <w:rPr>
                <w:color w:val="000000"/>
              </w:rPr>
              <w:t>Study week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15A156F" w14:textId="77777777" w:rsidR="007039B7" w:rsidRPr="00E83E39" w:rsidRDefault="007039B7" w:rsidP="00A241A0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E83E39">
              <w:rPr>
                <w:b/>
                <w:bCs/>
                <w:color w:val="00000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7F52735" w14:textId="77777777" w:rsidR="007039B7" w:rsidRPr="00E83E39" w:rsidRDefault="007039B7" w:rsidP="00A241A0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E83E39">
              <w:rPr>
                <w:b/>
                <w:bCs/>
                <w:color w:val="000000"/>
              </w:rPr>
              <w:t>12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2EDD499" w14:textId="77777777" w:rsidR="007039B7" w:rsidRPr="00E83E39" w:rsidRDefault="007039B7" w:rsidP="00A241A0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E83E39">
              <w:rPr>
                <w:b/>
                <w:bCs/>
                <w:color w:val="000000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901E233" w14:textId="77777777" w:rsidR="007039B7" w:rsidRPr="00E83E39" w:rsidRDefault="007039B7" w:rsidP="00A241A0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E83E39">
              <w:rPr>
                <w:b/>
                <w:bCs/>
                <w:color w:val="000000"/>
              </w:rPr>
              <w:t>12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84F9898" w14:textId="77777777" w:rsidR="007039B7" w:rsidRPr="00E83E39" w:rsidRDefault="007039B7" w:rsidP="00A241A0">
            <w:pPr>
              <w:spacing w:after="0" w:line="240" w:lineRule="auto"/>
              <w:rPr>
                <w:b/>
                <w:bCs/>
                <w:i/>
                <w:iCs/>
                <w:color w:val="000000"/>
              </w:rPr>
            </w:pPr>
            <w:r w:rsidRPr="00E83E39">
              <w:rPr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09DBF6E" w14:textId="77777777" w:rsidR="007039B7" w:rsidRPr="00E83E39" w:rsidRDefault="007039B7" w:rsidP="00A241A0">
            <w:pPr>
              <w:spacing w:after="0" w:line="240" w:lineRule="auto"/>
              <w:rPr>
                <w:b/>
                <w:bCs/>
                <w:i/>
                <w:iCs/>
                <w:color w:val="000000"/>
              </w:rPr>
            </w:pPr>
            <w:r w:rsidRPr="00E83E39">
              <w:rPr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EC5D25A" w14:textId="77777777" w:rsidR="007039B7" w:rsidRPr="00E83E39" w:rsidRDefault="007039B7" w:rsidP="00A241A0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E83E39">
              <w:rPr>
                <w:b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623960C" w14:textId="77777777" w:rsidR="007039B7" w:rsidRPr="00E83E39" w:rsidRDefault="007039B7" w:rsidP="00A241A0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E83E39">
              <w:rPr>
                <w:b/>
                <w:bCs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E400B8C" w14:textId="77777777" w:rsidR="007039B7" w:rsidRPr="00E83E39" w:rsidRDefault="007039B7" w:rsidP="00A241A0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E83E39">
              <w:rPr>
                <w:b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A07D4C0" w14:textId="77777777" w:rsidR="007039B7" w:rsidRPr="00E83E39" w:rsidRDefault="007039B7" w:rsidP="00A241A0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E83E39">
              <w:rPr>
                <w:b/>
                <w:bCs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97989E3" w14:textId="77777777" w:rsidR="007039B7" w:rsidRPr="00E83E39" w:rsidRDefault="007039B7" w:rsidP="00A241A0">
            <w:pPr>
              <w:spacing w:after="0" w:line="240" w:lineRule="auto"/>
              <w:rPr>
                <w:b/>
                <w:bCs/>
                <w:i/>
                <w:iCs/>
                <w:color w:val="000000"/>
              </w:rPr>
            </w:pPr>
            <w:r w:rsidRPr="00E83E39">
              <w:rPr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6ABB5E3" w14:textId="77777777" w:rsidR="007039B7" w:rsidRPr="00E83E39" w:rsidRDefault="007039B7" w:rsidP="00A241A0">
            <w:pPr>
              <w:spacing w:after="0" w:line="240" w:lineRule="auto"/>
              <w:rPr>
                <w:b/>
                <w:bCs/>
                <w:i/>
                <w:iCs/>
                <w:color w:val="000000"/>
              </w:rPr>
            </w:pPr>
            <w:r w:rsidRPr="00E83E39">
              <w:rPr>
                <w:b/>
                <w:bCs/>
                <w:i/>
                <w:iCs/>
                <w:color w:val="000000"/>
              </w:rPr>
              <w:t> </w:t>
            </w:r>
          </w:p>
        </w:tc>
      </w:tr>
      <w:tr w:rsidR="007039B7" w:rsidRPr="00215A73" w14:paraId="7AB20932" w14:textId="77777777" w:rsidTr="00A241A0">
        <w:trPr>
          <w:trHeight w:val="10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B90F001" w14:textId="77777777" w:rsidR="007039B7" w:rsidRPr="00776197" w:rsidRDefault="007039B7" w:rsidP="00A241A0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vAlign w:val="center"/>
          </w:tcPr>
          <w:p w14:paraId="22540E69" w14:textId="77777777" w:rsidR="007039B7" w:rsidRPr="00E83E39" w:rsidRDefault="007039B7" w:rsidP="00A241A0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vAlign w:val="center"/>
          </w:tcPr>
          <w:p w14:paraId="0DB9A6E4" w14:textId="77777777" w:rsidR="007039B7" w:rsidRPr="00E83E39" w:rsidRDefault="007039B7" w:rsidP="00A241A0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vAlign w:val="center"/>
          </w:tcPr>
          <w:p w14:paraId="26443D04" w14:textId="77777777" w:rsidR="007039B7" w:rsidRPr="00E83E39" w:rsidRDefault="007039B7" w:rsidP="00A241A0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vAlign w:val="center"/>
          </w:tcPr>
          <w:p w14:paraId="22E5812C" w14:textId="77777777" w:rsidR="007039B7" w:rsidRPr="00E83E39" w:rsidRDefault="007039B7" w:rsidP="00A241A0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vAlign w:val="center"/>
          </w:tcPr>
          <w:p w14:paraId="599929BC" w14:textId="77777777" w:rsidR="007039B7" w:rsidRPr="00E83E39" w:rsidRDefault="007039B7" w:rsidP="00A241A0">
            <w:pPr>
              <w:spacing w:after="0" w:line="240" w:lineRule="auto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vAlign w:val="center"/>
          </w:tcPr>
          <w:p w14:paraId="63E2E657" w14:textId="77777777" w:rsidR="007039B7" w:rsidRPr="00E83E39" w:rsidRDefault="007039B7" w:rsidP="00A241A0">
            <w:pPr>
              <w:spacing w:after="0" w:line="240" w:lineRule="auto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2AB77AB" w14:textId="77777777" w:rsidR="007039B7" w:rsidRPr="00E83E39" w:rsidRDefault="007039B7" w:rsidP="00A241A0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71A895A" w14:textId="77777777" w:rsidR="007039B7" w:rsidRPr="00E83E39" w:rsidRDefault="007039B7" w:rsidP="00A241A0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0141E4F" w14:textId="77777777" w:rsidR="007039B7" w:rsidRPr="00E83E39" w:rsidRDefault="007039B7" w:rsidP="00A241A0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EDB83A9" w14:textId="77777777" w:rsidR="007039B7" w:rsidRPr="00E83E39" w:rsidRDefault="007039B7" w:rsidP="00A241A0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6569E66" w14:textId="77777777" w:rsidR="007039B7" w:rsidRPr="00E83E39" w:rsidRDefault="007039B7" w:rsidP="00A241A0">
            <w:pPr>
              <w:spacing w:after="0" w:line="240" w:lineRule="auto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vAlign w:val="center"/>
          </w:tcPr>
          <w:p w14:paraId="140764C8" w14:textId="77777777" w:rsidR="007039B7" w:rsidRPr="00E83E39" w:rsidRDefault="007039B7" w:rsidP="00A241A0">
            <w:pPr>
              <w:spacing w:after="0" w:line="240" w:lineRule="auto"/>
              <w:rPr>
                <w:b/>
                <w:bCs/>
                <w:i/>
                <w:iCs/>
                <w:color w:val="000000"/>
              </w:rPr>
            </w:pPr>
          </w:p>
        </w:tc>
      </w:tr>
      <w:tr w:rsidR="007039B7" w:rsidRPr="00215A73" w14:paraId="1F7A52D2" w14:textId="77777777" w:rsidTr="00A241A0">
        <w:trPr>
          <w:trHeight w:val="180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B17BA61" w14:textId="77777777" w:rsidR="007039B7" w:rsidRPr="00C54441" w:rsidRDefault="007039B7" w:rsidP="00A241A0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C54441">
              <w:rPr>
                <w:b/>
                <w:bCs/>
                <w:color w:val="000000"/>
                <w:sz w:val="16"/>
                <w:szCs w:val="16"/>
              </w:rPr>
              <w:t>Ultrasound (n = 9</w:t>
            </w:r>
            <w:r>
              <w:rPr>
                <w:b/>
                <w:bCs/>
                <w:color w:val="000000"/>
                <w:sz w:val="16"/>
                <w:szCs w:val="16"/>
              </w:rPr>
              <w:t>7</w:t>
            </w:r>
            <w:r w:rsidRPr="00C54441">
              <w:rPr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41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855CE69" w14:textId="77777777" w:rsidR="007039B7" w:rsidRPr="00C54441" w:rsidRDefault="007039B7" w:rsidP="00A241A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4441">
              <w:rPr>
                <w:b/>
                <w:bCs/>
                <w:color w:val="000000"/>
                <w:sz w:val="16"/>
                <w:szCs w:val="16"/>
              </w:rPr>
              <w:t>n = 30</w:t>
            </w:r>
          </w:p>
        </w:tc>
        <w:tc>
          <w:tcPr>
            <w:tcW w:w="238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EDC94AC" w14:textId="77777777" w:rsidR="007039B7" w:rsidRPr="00C54441" w:rsidRDefault="007039B7" w:rsidP="00A241A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4441">
              <w:rPr>
                <w:b/>
                <w:bCs/>
                <w:color w:val="000000"/>
                <w:sz w:val="16"/>
                <w:szCs w:val="16"/>
              </w:rPr>
              <w:t>n = 21</w:t>
            </w:r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  <w:vAlign w:val="center"/>
          </w:tcPr>
          <w:p w14:paraId="3F404E25" w14:textId="77777777" w:rsidR="007039B7" w:rsidRPr="00C54441" w:rsidRDefault="007039B7" w:rsidP="00A241A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vAlign w:val="center"/>
          </w:tcPr>
          <w:p w14:paraId="2102BC1B" w14:textId="77777777" w:rsidR="007039B7" w:rsidRPr="00C54441" w:rsidRDefault="007039B7" w:rsidP="00A241A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0F72969" w14:textId="77777777" w:rsidR="007039B7" w:rsidRPr="00C54441" w:rsidRDefault="007039B7" w:rsidP="00A241A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4441">
              <w:rPr>
                <w:b/>
                <w:bCs/>
                <w:color w:val="000000"/>
                <w:sz w:val="16"/>
                <w:szCs w:val="16"/>
              </w:rPr>
              <w:t>n = 26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4FC4D34" w14:textId="77777777" w:rsidR="007039B7" w:rsidRPr="000A3D87" w:rsidRDefault="007039B7" w:rsidP="00A241A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A3D87">
              <w:rPr>
                <w:b/>
                <w:bCs/>
                <w:color w:val="000000"/>
                <w:sz w:val="16"/>
                <w:szCs w:val="16"/>
              </w:rPr>
              <w:t>n = 2</w:t>
            </w: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E2A963C" w14:textId="77777777" w:rsidR="007039B7" w:rsidRPr="009519CB" w:rsidRDefault="007039B7" w:rsidP="00A241A0">
            <w:pPr>
              <w:spacing w:after="0" w:line="240" w:lineRule="auto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2D2790A" w14:textId="77777777" w:rsidR="007039B7" w:rsidRPr="009519CB" w:rsidRDefault="007039B7" w:rsidP="00A241A0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highlight w:val="yellow"/>
              </w:rPr>
            </w:pPr>
          </w:p>
        </w:tc>
      </w:tr>
      <w:tr w:rsidR="007039B7" w:rsidRPr="00215A73" w14:paraId="456370EE" w14:textId="77777777" w:rsidTr="00A241A0">
        <w:trPr>
          <w:trHeight w:val="1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80221" w14:textId="77777777" w:rsidR="007039B7" w:rsidRPr="00C54441" w:rsidRDefault="007039B7" w:rsidP="00A241A0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C54441">
              <w:rPr>
                <w:color w:val="000000"/>
                <w:sz w:val="16"/>
                <w:szCs w:val="16"/>
              </w:rPr>
              <w:t>Shear wave elastography (kPa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67C89" w14:textId="77777777" w:rsidR="007039B7" w:rsidRPr="00C54441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54441">
              <w:rPr>
                <w:sz w:val="16"/>
                <w:szCs w:val="16"/>
              </w:rPr>
              <w:t>5.47 ± 0.7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477BA" w14:textId="77777777" w:rsidR="007039B7" w:rsidRPr="00C54441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54441">
              <w:rPr>
                <w:sz w:val="16"/>
                <w:szCs w:val="16"/>
              </w:rPr>
              <w:t>5.76 ± 0.9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1D9E2" w14:textId="77777777" w:rsidR="007039B7" w:rsidRPr="00C54441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54441">
              <w:rPr>
                <w:sz w:val="16"/>
                <w:szCs w:val="16"/>
              </w:rPr>
              <w:t>5.50 ± 1.1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09F99" w14:textId="77777777" w:rsidR="007039B7" w:rsidRPr="00C54441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54441">
              <w:rPr>
                <w:sz w:val="16"/>
                <w:szCs w:val="16"/>
              </w:rPr>
              <w:t>5.67 ± 0.8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78B06" w14:textId="77777777" w:rsidR="007039B7" w:rsidRPr="00C54441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54441">
              <w:rPr>
                <w:sz w:val="16"/>
                <w:szCs w:val="16"/>
              </w:rPr>
              <w:t>0.2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D21DF" w14:textId="77777777" w:rsidR="007039B7" w:rsidRPr="00C54441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54441">
              <w:rPr>
                <w:sz w:val="16"/>
                <w:szCs w:val="16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946CB" w14:textId="77777777" w:rsidR="007039B7" w:rsidRPr="00C54441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54441">
              <w:rPr>
                <w:sz w:val="16"/>
                <w:szCs w:val="16"/>
              </w:rPr>
              <w:t>6.09 ± 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DD154" w14:textId="77777777" w:rsidR="007039B7" w:rsidRPr="00C54441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54441">
              <w:rPr>
                <w:sz w:val="16"/>
                <w:szCs w:val="16"/>
              </w:rPr>
              <w:t>6.49 ± 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47FD2" w14:textId="77777777" w:rsidR="007039B7" w:rsidRPr="000A3D87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A3D87">
              <w:rPr>
                <w:sz w:val="16"/>
                <w:szCs w:val="16"/>
              </w:rPr>
              <w:t>6.21 ± 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88251" w14:textId="77777777" w:rsidR="007039B7" w:rsidRPr="000A3D87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A3D87">
              <w:rPr>
                <w:sz w:val="16"/>
                <w:szCs w:val="16"/>
              </w:rPr>
              <w:t>5.77 ± 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C2DE7" w14:textId="77777777" w:rsidR="007039B7" w:rsidRPr="003D3C9E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3D3C9E">
              <w:rPr>
                <w:sz w:val="16"/>
                <w:szCs w:val="16"/>
              </w:rPr>
              <w:t>0.98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9AD8B" w14:textId="77777777" w:rsidR="007039B7" w:rsidRPr="003D3C9E" w:rsidRDefault="007039B7" w:rsidP="00A241A0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D3C9E">
              <w:rPr>
                <w:b/>
                <w:bCs/>
                <w:sz w:val="16"/>
                <w:szCs w:val="16"/>
              </w:rPr>
              <w:t>0.020</w:t>
            </w:r>
          </w:p>
        </w:tc>
      </w:tr>
      <w:tr w:rsidR="007039B7" w:rsidRPr="00215A73" w14:paraId="30E53C0F" w14:textId="77777777" w:rsidTr="00A241A0">
        <w:trPr>
          <w:trHeight w:val="1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04696" w14:textId="77777777" w:rsidR="007039B7" w:rsidRPr="00C54441" w:rsidRDefault="007039B7" w:rsidP="00A241A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0B718" w14:textId="77777777" w:rsidR="007039B7" w:rsidRPr="00C54441" w:rsidRDefault="007039B7" w:rsidP="00A241A0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CDBF3" w14:textId="77777777" w:rsidR="007039B7" w:rsidRPr="00C54441" w:rsidRDefault="007039B7" w:rsidP="00A241A0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ED702" w14:textId="77777777" w:rsidR="007039B7" w:rsidRPr="00C54441" w:rsidRDefault="007039B7" w:rsidP="00A241A0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B70D8" w14:textId="77777777" w:rsidR="007039B7" w:rsidRPr="00C54441" w:rsidRDefault="007039B7" w:rsidP="00A241A0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4F7E4" w14:textId="77777777" w:rsidR="007039B7" w:rsidRPr="00C54441" w:rsidRDefault="007039B7" w:rsidP="00A241A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6D578" w14:textId="77777777" w:rsidR="007039B7" w:rsidRPr="00C54441" w:rsidRDefault="007039B7" w:rsidP="00A241A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84F2A" w14:textId="77777777" w:rsidR="007039B7" w:rsidRPr="00C54441" w:rsidRDefault="007039B7" w:rsidP="00A241A0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1A752" w14:textId="77777777" w:rsidR="007039B7" w:rsidRPr="00C54441" w:rsidRDefault="007039B7" w:rsidP="00A241A0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CBCF3" w14:textId="77777777" w:rsidR="007039B7" w:rsidRPr="009519CB" w:rsidRDefault="007039B7" w:rsidP="00A241A0">
            <w:pPr>
              <w:spacing w:after="0" w:line="240" w:lineRule="auto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966AF" w14:textId="77777777" w:rsidR="007039B7" w:rsidRPr="009519CB" w:rsidRDefault="007039B7" w:rsidP="00A241A0">
            <w:pPr>
              <w:spacing w:after="0" w:line="240" w:lineRule="auto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50817" w14:textId="77777777" w:rsidR="007039B7" w:rsidRPr="009519CB" w:rsidRDefault="007039B7" w:rsidP="00A241A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41CE5" w14:textId="77777777" w:rsidR="007039B7" w:rsidRPr="009519CB" w:rsidRDefault="007039B7" w:rsidP="00A241A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highlight w:val="yellow"/>
              </w:rPr>
            </w:pPr>
          </w:p>
        </w:tc>
      </w:tr>
      <w:tr w:rsidR="007039B7" w:rsidRPr="00215A73" w14:paraId="2FDA4E38" w14:textId="77777777" w:rsidTr="00A241A0">
        <w:trPr>
          <w:trHeight w:val="1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DCE22" w14:textId="77777777" w:rsidR="007039B7" w:rsidRPr="00C54441" w:rsidRDefault="007039B7" w:rsidP="00A241A0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C54441">
              <w:rPr>
                <w:b/>
                <w:bCs/>
                <w:color w:val="000000"/>
                <w:sz w:val="16"/>
                <w:szCs w:val="16"/>
              </w:rPr>
              <w:t>MRI (n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= 91)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9E185" w14:textId="77777777" w:rsidR="007039B7" w:rsidRPr="00C54441" w:rsidRDefault="007039B7" w:rsidP="00A241A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4441">
              <w:rPr>
                <w:b/>
                <w:bCs/>
                <w:color w:val="000000"/>
                <w:sz w:val="16"/>
                <w:szCs w:val="16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D65C2" w14:textId="77777777" w:rsidR="007039B7" w:rsidRPr="00C54441" w:rsidRDefault="007039B7" w:rsidP="00A241A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4441">
              <w:rPr>
                <w:b/>
                <w:bCs/>
                <w:color w:val="000000"/>
                <w:sz w:val="16"/>
                <w:szCs w:val="16"/>
              </w:rPr>
              <w:t>n = 2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5B765" w14:textId="77777777" w:rsidR="007039B7" w:rsidRPr="00C54441" w:rsidRDefault="007039B7" w:rsidP="00A241A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9512A" w14:textId="77777777" w:rsidR="007039B7" w:rsidRPr="00C54441" w:rsidRDefault="007039B7" w:rsidP="00A241A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BB04B" w14:textId="77777777" w:rsidR="007039B7" w:rsidRPr="00C54441" w:rsidRDefault="007039B7" w:rsidP="00A241A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4441">
              <w:rPr>
                <w:b/>
                <w:bCs/>
                <w:color w:val="000000"/>
                <w:sz w:val="16"/>
                <w:szCs w:val="16"/>
              </w:rPr>
              <w:t>n = 2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706C9" w14:textId="77777777" w:rsidR="007039B7" w:rsidRPr="009519CB" w:rsidRDefault="007039B7" w:rsidP="00A241A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432AAC">
              <w:rPr>
                <w:b/>
                <w:bCs/>
                <w:color w:val="000000"/>
                <w:sz w:val="16"/>
                <w:szCs w:val="16"/>
              </w:rPr>
              <w:t>n =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C292F" w14:textId="77777777" w:rsidR="007039B7" w:rsidRPr="009519CB" w:rsidRDefault="007039B7" w:rsidP="00A241A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4B395" w14:textId="77777777" w:rsidR="007039B7" w:rsidRPr="009519CB" w:rsidRDefault="007039B7" w:rsidP="00A241A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highlight w:val="yellow"/>
              </w:rPr>
            </w:pPr>
          </w:p>
        </w:tc>
      </w:tr>
      <w:tr w:rsidR="007039B7" w:rsidRPr="00215A73" w14:paraId="2510A8B9" w14:textId="77777777" w:rsidTr="00A241A0">
        <w:trPr>
          <w:trHeight w:val="1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7942E" w14:textId="77777777" w:rsidR="007039B7" w:rsidRPr="00C54441" w:rsidRDefault="007039B7" w:rsidP="00A241A0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C54441">
              <w:rPr>
                <w:color w:val="000000"/>
                <w:sz w:val="16"/>
                <w:szCs w:val="16"/>
                <w:lang w:val="en-US"/>
              </w:rPr>
              <w:t>Liver fat of ROI (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CA0C0" w14:textId="77777777" w:rsidR="007039B7" w:rsidRPr="00C54441" w:rsidRDefault="007039B7" w:rsidP="00A241A0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C54441">
              <w:rPr>
                <w:color w:val="000000"/>
                <w:sz w:val="16"/>
                <w:szCs w:val="16"/>
                <w:lang w:val="en-US"/>
              </w:rPr>
              <w:t>3.82 ± 3.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F98C6" w14:textId="77777777" w:rsidR="007039B7" w:rsidRPr="00C54441" w:rsidRDefault="007039B7" w:rsidP="00A241A0">
            <w:pPr>
              <w:spacing w:after="0" w:line="240" w:lineRule="auto"/>
              <w:rPr>
                <w:sz w:val="16"/>
                <w:szCs w:val="16"/>
              </w:rPr>
            </w:pPr>
            <w:r w:rsidRPr="00C54441">
              <w:rPr>
                <w:sz w:val="16"/>
                <w:szCs w:val="16"/>
              </w:rPr>
              <w:t>3.24 ± 3.3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4D885" w14:textId="77777777" w:rsidR="007039B7" w:rsidRPr="00C54441" w:rsidRDefault="007039B7" w:rsidP="00A241A0">
            <w:pPr>
              <w:spacing w:after="0" w:line="240" w:lineRule="auto"/>
              <w:rPr>
                <w:sz w:val="16"/>
                <w:szCs w:val="16"/>
              </w:rPr>
            </w:pPr>
            <w:r w:rsidRPr="00C54441">
              <w:rPr>
                <w:sz w:val="16"/>
                <w:szCs w:val="16"/>
              </w:rPr>
              <w:t>3.93 ± 3.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33212" w14:textId="77777777" w:rsidR="007039B7" w:rsidRPr="00C54441" w:rsidRDefault="007039B7" w:rsidP="00A241A0">
            <w:pPr>
              <w:spacing w:after="0" w:line="240" w:lineRule="auto"/>
              <w:rPr>
                <w:sz w:val="16"/>
                <w:szCs w:val="16"/>
              </w:rPr>
            </w:pPr>
            <w:r w:rsidRPr="00C54441">
              <w:rPr>
                <w:sz w:val="16"/>
                <w:szCs w:val="16"/>
              </w:rPr>
              <w:t>3.51 ± 3.0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4A884" w14:textId="77777777" w:rsidR="007039B7" w:rsidRPr="00C54441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54441">
              <w:rPr>
                <w:b/>
                <w:bCs/>
                <w:sz w:val="16"/>
                <w:szCs w:val="16"/>
              </w:rPr>
              <w:t>0.0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1B0D6" w14:textId="77777777" w:rsidR="007039B7" w:rsidRPr="00C54441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54441">
              <w:rPr>
                <w:sz w:val="16"/>
                <w:szCs w:val="16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9D643" w14:textId="77777777" w:rsidR="007039B7" w:rsidRPr="00C54441" w:rsidRDefault="007039B7" w:rsidP="00A241A0">
            <w:pPr>
              <w:spacing w:after="0" w:line="240" w:lineRule="auto"/>
              <w:rPr>
                <w:sz w:val="16"/>
                <w:szCs w:val="16"/>
              </w:rPr>
            </w:pPr>
            <w:r w:rsidRPr="00C54441">
              <w:rPr>
                <w:sz w:val="16"/>
                <w:szCs w:val="16"/>
              </w:rPr>
              <w:t>4.05 ± 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D9DFD" w14:textId="77777777" w:rsidR="007039B7" w:rsidRPr="00C54441" w:rsidRDefault="007039B7" w:rsidP="00A241A0">
            <w:pPr>
              <w:spacing w:after="0" w:line="240" w:lineRule="auto"/>
              <w:rPr>
                <w:sz w:val="16"/>
                <w:szCs w:val="16"/>
              </w:rPr>
            </w:pPr>
            <w:r w:rsidRPr="00C54441">
              <w:rPr>
                <w:sz w:val="16"/>
                <w:szCs w:val="16"/>
              </w:rPr>
              <w:t>4.83 ± 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2979F" w14:textId="77777777" w:rsidR="007039B7" w:rsidRPr="009519CB" w:rsidRDefault="007039B7" w:rsidP="00A241A0">
            <w:pPr>
              <w:spacing w:after="0" w:line="240" w:lineRule="auto"/>
              <w:rPr>
                <w:sz w:val="16"/>
                <w:szCs w:val="16"/>
                <w:highlight w:val="yellow"/>
              </w:rPr>
            </w:pPr>
            <w:r w:rsidRPr="00432AAC">
              <w:rPr>
                <w:sz w:val="16"/>
                <w:szCs w:val="16"/>
              </w:rPr>
              <w:t>4.73 ± 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FAF1D" w14:textId="77777777" w:rsidR="007039B7" w:rsidRPr="009519CB" w:rsidRDefault="007039B7" w:rsidP="00A241A0">
            <w:pPr>
              <w:spacing w:after="0" w:line="240" w:lineRule="auto"/>
              <w:rPr>
                <w:sz w:val="16"/>
                <w:szCs w:val="16"/>
                <w:highlight w:val="yellow"/>
              </w:rPr>
            </w:pPr>
            <w:r w:rsidRPr="00432AAC">
              <w:rPr>
                <w:sz w:val="16"/>
                <w:szCs w:val="16"/>
              </w:rPr>
              <w:t>6.70 ± 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DCB38" w14:textId="77777777" w:rsidR="007039B7" w:rsidRPr="003D3C9E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3D3C9E">
              <w:rPr>
                <w:b/>
                <w:bCs/>
                <w:sz w:val="16"/>
                <w:szCs w:val="16"/>
              </w:rPr>
              <w:t>0.0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9FB75" w14:textId="77777777" w:rsidR="007039B7" w:rsidRPr="003D3C9E" w:rsidRDefault="007039B7" w:rsidP="00A241A0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D3C9E">
              <w:rPr>
                <w:sz w:val="16"/>
                <w:szCs w:val="16"/>
              </w:rPr>
              <w:t>0.218</w:t>
            </w:r>
          </w:p>
        </w:tc>
      </w:tr>
      <w:tr w:rsidR="007039B7" w:rsidRPr="00215A73" w14:paraId="7D77EB14" w14:textId="77777777" w:rsidTr="00A241A0">
        <w:trPr>
          <w:trHeight w:val="1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5864B" w14:textId="77777777" w:rsidR="007039B7" w:rsidRPr="00C54441" w:rsidRDefault="007039B7" w:rsidP="00A241A0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C54441">
              <w:rPr>
                <w:color w:val="000000"/>
                <w:sz w:val="16"/>
                <w:szCs w:val="16"/>
                <w:lang w:val="en-US"/>
              </w:rPr>
              <w:t>Liver fat whole (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DB0DB" w14:textId="77777777" w:rsidR="007039B7" w:rsidRPr="00C54441" w:rsidRDefault="007039B7" w:rsidP="00A241A0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C54441">
              <w:rPr>
                <w:color w:val="000000"/>
                <w:sz w:val="16"/>
                <w:szCs w:val="16"/>
                <w:lang w:val="en-US"/>
              </w:rPr>
              <w:t>6.27 ± 3.4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69194" w14:textId="77777777" w:rsidR="007039B7" w:rsidRPr="00C54441" w:rsidRDefault="007039B7" w:rsidP="00A241A0">
            <w:pPr>
              <w:spacing w:after="0" w:line="240" w:lineRule="auto"/>
              <w:rPr>
                <w:sz w:val="16"/>
                <w:szCs w:val="16"/>
              </w:rPr>
            </w:pPr>
            <w:r w:rsidRPr="00C54441">
              <w:rPr>
                <w:sz w:val="16"/>
                <w:szCs w:val="16"/>
              </w:rPr>
              <w:t>7.42 ± 2.9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BDAAB" w14:textId="77777777" w:rsidR="007039B7" w:rsidRPr="00C54441" w:rsidRDefault="007039B7" w:rsidP="00A241A0">
            <w:pPr>
              <w:spacing w:after="0" w:line="240" w:lineRule="auto"/>
              <w:rPr>
                <w:sz w:val="16"/>
                <w:szCs w:val="16"/>
              </w:rPr>
            </w:pPr>
            <w:r w:rsidRPr="00C54441">
              <w:rPr>
                <w:sz w:val="16"/>
                <w:szCs w:val="16"/>
              </w:rPr>
              <w:t>7.12 ± 3.9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0AE5C" w14:textId="77777777" w:rsidR="007039B7" w:rsidRPr="00C54441" w:rsidRDefault="007039B7" w:rsidP="00A241A0">
            <w:pPr>
              <w:spacing w:after="0" w:line="240" w:lineRule="auto"/>
              <w:rPr>
                <w:sz w:val="16"/>
                <w:szCs w:val="16"/>
              </w:rPr>
            </w:pPr>
            <w:r w:rsidRPr="00C54441">
              <w:rPr>
                <w:sz w:val="16"/>
                <w:szCs w:val="16"/>
              </w:rPr>
              <w:t>6.62 ± 3.8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DC9E6" w14:textId="77777777" w:rsidR="007039B7" w:rsidRPr="00C54441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54441">
              <w:rPr>
                <w:sz w:val="16"/>
                <w:szCs w:val="16"/>
              </w:rPr>
              <w:t>0.3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76B86" w14:textId="77777777" w:rsidR="007039B7" w:rsidRPr="00C54441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54441">
              <w:rPr>
                <w:sz w:val="16"/>
                <w:szCs w:val="16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4CDE5" w14:textId="77777777" w:rsidR="007039B7" w:rsidRPr="00C54441" w:rsidRDefault="007039B7" w:rsidP="00A241A0">
            <w:pPr>
              <w:spacing w:after="0" w:line="240" w:lineRule="auto"/>
              <w:rPr>
                <w:sz w:val="16"/>
                <w:szCs w:val="16"/>
              </w:rPr>
            </w:pPr>
            <w:r w:rsidRPr="00C54441">
              <w:rPr>
                <w:sz w:val="16"/>
                <w:szCs w:val="16"/>
              </w:rPr>
              <w:t>8.13 ± 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B9858" w14:textId="77777777" w:rsidR="007039B7" w:rsidRPr="00C54441" w:rsidRDefault="007039B7" w:rsidP="00A241A0">
            <w:pPr>
              <w:spacing w:after="0" w:line="240" w:lineRule="auto"/>
              <w:rPr>
                <w:sz w:val="16"/>
                <w:szCs w:val="16"/>
              </w:rPr>
            </w:pPr>
            <w:r w:rsidRPr="00C54441">
              <w:rPr>
                <w:sz w:val="16"/>
                <w:szCs w:val="16"/>
              </w:rPr>
              <w:t>9.35 ± 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02CC2" w14:textId="77777777" w:rsidR="007039B7" w:rsidRPr="00432AAC" w:rsidRDefault="007039B7" w:rsidP="00A241A0">
            <w:pPr>
              <w:spacing w:after="0" w:line="240" w:lineRule="auto"/>
              <w:rPr>
                <w:sz w:val="16"/>
                <w:szCs w:val="16"/>
              </w:rPr>
            </w:pPr>
            <w:r w:rsidRPr="00432AAC">
              <w:rPr>
                <w:sz w:val="16"/>
                <w:szCs w:val="16"/>
              </w:rPr>
              <w:t>7.05 ± 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1B836" w14:textId="77777777" w:rsidR="007039B7" w:rsidRPr="00432AAC" w:rsidRDefault="007039B7" w:rsidP="00A241A0">
            <w:pPr>
              <w:spacing w:after="0" w:line="240" w:lineRule="auto"/>
              <w:rPr>
                <w:sz w:val="16"/>
                <w:szCs w:val="16"/>
              </w:rPr>
            </w:pPr>
            <w:r w:rsidRPr="00432AAC">
              <w:rPr>
                <w:sz w:val="16"/>
                <w:szCs w:val="16"/>
              </w:rPr>
              <w:t>7.84 ± 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4D01F" w14:textId="77777777" w:rsidR="007039B7" w:rsidRPr="008A70B0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A70B0">
              <w:rPr>
                <w:sz w:val="16"/>
                <w:szCs w:val="16"/>
              </w:rPr>
              <w:t>0.10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133AB" w14:textId="77777777" w:rsidR="007039B7" w:rsidRPr="008A70B0" w:rsidRDefault="007039B7" w:rsidP="00A241A0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A70B0">
              <w:rPr>
                <w:sz w:val="16"/>
                <w:szCs w:val="16"/>
              </w:rPr>
              <w:t>0.733</w:t>
            </w:r>
          </w:p>
        </w:tc>
      </w:tr>
      <w:tr w:rsidR="007039B7" w:rsidRPr="00215A73" w14:paraId="26974D9E" w14:textId="77777777" w:rsidTr="00A241A0">
        <w:trPr>
          <w:trHeight w:val="1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254CC" w14:textId="77777777" w:rsidR="007039B7" w:rsidRPr="00C54441" w:rsidRDefault="007039B7" w:rsidP="00A241A0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C241A" w14:textId="77777777" w:rsidR="007039B7" w:rsidRPr="00C54441" w:rsidRDefault="007039B7" w:rsidP="00A241A0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1B504" w14:textId="77777777" w:rsidR="007039B7" w:rsidRPr="00C54441" w:rsidRDefault="007039B7" w:rsidP="00A241A0">
            <w:pPr>
              <w:spacing w:after="0" w:line="240" w:lineRule="auto"/>
              <w:rPr>
                <w:color w:val="FF0000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A1D70" w14:textId="77777777" w:rsidR="007039B7" w:rsidRPr="00C54441" w:rsidRDefault="007039B7" w:rsidP="00A241A0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83A5D" w14:textId="77777777" w:rsidR="007039B7" w:rsidRPr="00C54441" w:rsidRDefault="007039B7" w:rsidP="00A241A0">
            <w:pPr>
              <w:spacing w:after="0" w:line="240" w:lineRule="auto"/>
              <w:rPr>
                <w:color w:val="FF0000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3D21C" w14:textId="77777777" w:rsidR="007039B7" w:rsidRPr="00C54441" w:rsidRDefault="007039B7" w:rsidP="00A241A0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04B3A" w14:textId="77777777" w:rsidR="007039B7" w:rsidRPr="00C54441" w:rsidRDefault="007039B7" w:rsidP="00A241A0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29563" w14:textId="77777777" w:rsidR="007039B7" w:rsidRPr="00C54441" w:rsidRDefault="007039B7" w:rsidP="00A241A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9BBF9" w14:textId="77777777" w:rsidR="007039B7" w:rsidRPr="00C54441" w:rsidRDefault="007039B7" w:rsidP="00A241A0">
            <w:pPr>
              <w:spacing w:after="0" w:line="240" w:lineRule="auto"/>
              <w:rPr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D2475" w14:textId="77777777" w:rsidR="007039B7" w:rsidRPr="009519CB" w:rsidRDefault="007039B7" w:rsidP="00A241A0">
            <w:pPr>
              <w:spacing w:after="0" w:line="24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C9703" w14:textId="77777777" w:rsidR="007039B7" w:rsidRPr="009519CB" w:rsidRDefault="007039B7" w:rsidP="00A241A0">
            <w:pPr>
              <w:spacing w:after="0" w:line="240" w:lineRule="auto"/>
              <w:rPr>
                <w:color w:val="FF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A2755" w14:textId="77777777" w:rsidR="007039B7" w:rsidRPr="008A70B0" w:rsidRDefault="007039B7" w:rsidP="00A241A0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3A82C" w14:textId="77777777" w:rsidR="007039B7" w:rsidRPr="008A70B0" w:rsidRDefault="007039B7" w:rsidP="00A241A0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7039B7" w:rsidRPr="00AB5D4A" w14:paraId="4B5B49A0" w14:textId="77777777" w:rsidTr="00A241A0">
        <w:trPr>
          <w:trHeight w:val="1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971A1" w14:textId="77777777" w:rsidR="007039B7" w:rsidRPr="00C54441" w:rsidRDefault="007039B7" w:rsidP="00A241A0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54441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MRI spectroscopy (n = </w:t>
            </w: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65</w:t>
            </w:r>
            <w:r w:rsidRPr="00F21ACC">
              <w:rPr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8EF0D" w14:textId="77777777" w:rsidR="007039B7" w:rsidRPr="00C54441" w:rsidRDefault="007039B7" w:rsidP="00A241A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4441">
              <w:rPr>
                <w:b/>
                <w:bCs/>
                <w:color w:val="000000"/>
                <w:sz w:val="16"/>
                <w:szCs w:val="16"/>
              </w:rPr>
              <w:t>n = 2</w:t>
            </w:r>
            <w:r>
              <w:rPr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79D17" w14:textId="77777777" w:rsidR="007039B7" w:rsidRPr="00C54441" w:rsidRDefault="007039B7" w:rsidP="00A241A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4441">
              <w:rPr>
                <w:b/>
                <w:bCs/>
                <w:color w:val="000000"/>
                <w:sz w:val="16"/>
                <w:szCs w:val="16"/>
              </w:rPr>
              <w:t>n = 1</w:t>
            </w:r>
            <w:r>
              <w:rPr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24D41" w14:textId="77777777" w:rsidR="007039B7" w:rsidRPr="00C54441" w:rsidRDefault="007039B7" w:rsidP="00A241A0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A7E8B" w14:textId="77777777" w:rsidR="007039B7" w:rsidRPr="00C54441" w:rsidRDefault="007039B7" w:rsidP="00A241A0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582B9" w14:textId="77777777" w:rsidR="007039B7" w:rsidRPr="00C54441" w:rsidRDefault="007039B7" w:rsidP="00A241A0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C54441">
              <w:rPr>
                <w:b/>
                <w:bCs/>
                <w:sz w:val="16"/>
                <w:szCs w:val="16"/>
              </w:rPr>
              <w:t>n = 1</w:t>
            </w:r>
            <w:r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4C015" w14:textId="77777777" w:rsidR="007039B7" w:rsidRPr="009519CB" w:rsidRDefault="007039B7" w:rsidP="00A241A0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highlight w:val="yellow"/>
              </w:rPr>
            </w:pPr>
            <w:r w:rsidRPr="00DB766A">
              <w:rPr>
                <w:b/>
                <w:bCs/>
                <w:sz w:val="16"/>
                <w:szCs w:val="16"/>
              </w:rPr>
              <w:t>n = 1</w:t>
            </w:r>
            <w:r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9CD68" w14:textId="77777777" w:rsidR="007039B7" w:rsidRPr="009519CB" w:rsidRDefault="007039B7" w:rsidP="00A241A0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9D849" w14:textId="77777777" w:rsidR="007039B7" w:rsidRPr="009519CB" w:rsidRDefault="007039B7" w:rsidP="00A241A0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highlight w:val="yellow"/>
              </w:rPr>
            </w:pPr>
          </w:p>
        </w:tc>
      </w:tr>
      <w:tr w:rsidR="007039B7" w:rsidRPr="00215A73" w14:paraId="0A114AA2" w14:textId="77777777" w:rsidTr="00A241A0">
        <w:trPr>
          <w:trHeight w:val="1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4688E" w14:textId="77777777" w:rsidR="007039B7" w:rsidRPr="00C54441" w:rsidRDefault="007039B7" w:rsidP="00A241A0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C54441">
              <w:rPr>
                <w:sz w:val="16"/>
                <w:szCs w:val="16"/>
              </w:rPr>
              <w:t>Lipid methyl (a.u.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BB280" w14:textId="77777777" w:rsidR="007039B7" w:rsidRPr="00C54441" w:rsidRDefault="007039B7" w:rsidP="00A241A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54441">
              <w:rPr>
                <w:sz w:val="16"/>
                <w:szCs w:val="16"/>
                <w:lang w:val="en-US"/>
              </w:rPr>
              <w:t>718 ± 54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BCB10" w14:textId="77777777" w:rsidR="007039B7" w:rsidRPr="00C54441" w:rsidRDefault="007039B7" w:rsidP="00A241A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54441">
              <w:rPr>
                <w:color w:val="000000"/>
                <w:sz w:val="16"/>
                <w:szCs w:val="16"/>
              </w:rPr>
              <w:t>842 ± 59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A1AAC" w14:textId="77777777" w:rsidR="007039B7" w:rsidRPr="00C54441" w:rsidRDefault="007039B7" w:rsidP="00A241A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54441">
              <w:rPr>
                <w:sz w:val="16"/>
                <w:szCs w:val="16"/>
                <w:lang w:val="en-US"/>
              </w:rPr>
              <w:t>1155 ± 73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E2DFA" w14:textId="77777777" w:rsidR="007039B7" w:rsidRPr="00C54441" w:rsidRDefault="007039B7" w:rsidP="00A241A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54441">
              <w:rPr>
                <w:color w:val="000000"/>
                <w:sz w:val="16"/>
                <w:szCs w:val="16"/>
              </w:rPr>
              <w:t>1318 ± 141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67C1B" w14:textId="77777777" w:rsidR="007039B7" w:rsidRPr="00C54441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54441">
              <w:rPr>
                <w:sz w:val="16"/>
                <w:szCs w:val="16"/>
              </w:rPr>
              <w:t>0.6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3D8B3" w14:textId="77777777" w:rsidR="007039B7" w:rsidRPr="00C54441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54441">
              <w:rPr>
                <w:sz w:val="16"/>
                <w:szCs w:val="16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D0A0B" w14:textId="77777777" w:rsidR="007039B7" w:rsidRPr="00C54441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54441">
              <w:rPr>
                <w:sz w:val="16"/>
                <w:szCs w:val="16"/>
                <w:lang w:val="en-US"/>
              </w:rPr>
              <w:t>1183 ± 1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7189F" w14:textId="77777777" w:rsidR="007039B7" w:rsidRPr="00C54441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54441">
              <w:rPr>
                <w:color w:val="000000"/>
                <w:sz w:val="16"/>
                <w:szCs w:val="16"/>
              </w:rPr>
              <w:t>1191 ± 1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85052" w14:textId="77777777" w:rsidR="007039B7" w:rsidRPr="00DB766A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1009</w:t>
            </w:r>
            <w:r w:rsidRPr="00DB766A">
              <w:rPr>
                <w:sz w:val="16"/>
                <w:szCs w:val="16"/>
                <w:lang w:val="en-US"/>
              </w:rPr>
              <w:t xml:space="preserve"> ± </w:t>
            </w:r>
            <w:r>
              <w:rPr>
                <w:sz w:val="16"/>
                <w:szCs w:val="16"/>
                <w:lang w:val="en-US"/>
              </w:rPr>
              <w:t>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E3B59" w14:textId="77777777" w:rsidR="007039B7" w:rsidRPr="00DB766A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B766A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242</w:t>
            </w:r>
            <w:r w:rsidRPr="00DB766A">
              <w:rPr>
                <w:color w:val="000000"/>
                <w:sz w:val="16"/>
                <w:szCs w:val="16"/>
              </w:rPr>
              <w:t xml:space="preserve"> ± </w:t>
            </w:r>
            <w:r>
              <w:rPr>
                <w:color w:val="000000"/>
                <w:sz w:val="16"/>
                <w:szCs w:val="16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78BD6" w14:textId="77777777" w:rsidR="007039B7" w:rsidRPr="00656243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56243">
              <w:rPr>
                <w:sz w:val="16"/>
                <w:szCs w:val="16"/>
              </w:rPr>
              <w:t>0.12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C8E06" w14:textId="77777777" w:rsidR="007039B7" w:rsidRPr="00656243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56243">
              <w:rPr>
                <w:sz w:val="16"/>
                <w:szCs w:val="16"/>
              </w:rPr>
              <w:t>0.118</w:t>
            </w:r>
          </w:p>
        </w:tc>
      </w:tr>
      <w:tr w:rsidR="007039B7" w:rsidRPr="00215A73" w14:paraId="39F50041" w14:textId="77777777" w:rsidTr="00A241A0">
        <w:trPr>
          <w:trHeight w:val="1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8E325" w14:textId="77777777" w:rsidR="007039B7" w:rsidRPr="00C54441" w:rsidRDefault="007039B7" w:rsidP="00A241A0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C54441">
              <w:rPr>
                <w:sz w:val="16"/>
                <w:szCs w:val="16"/>
              </w:rPr>
              <w:t>Lipid methylene (a.u.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EE86B" w14:textId="77777777" w:rsidR="007039B7" w:rsidRPr="00C54441" w:rsidRDefault="007039B7" w:rsidP="00A241A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54441">
              <w:rPr>
                <w:sz w:val="16"/>
                <w:szCs w:val="16"/>
                <w:lang w:val="en-US"/>
              </w:rPr>
              <w:t>4484 ± 315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732E1" w14:textId="77777777" w:rsidR="007039B7" w:rsidRPr="00C54441" w:rsidRDefault="007039B7" w:rsidP="00A241A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54441">
              <w:rPr>
                <w:color w:val="000000"/>
                <w:sz w:val="16"/>
                <w:szCs w:val="16"/>
              </w:rPr>
              <w:t>4574 ± 394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7ABB2" w14:textId="77777777" w:rsidR="007039B7" w:rsidRPr="00C54441" w:rsidRDefault="007039B7" w:rsidP="00A241A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54441">
              <w:rPr>
                <w:sz w:val="16"/>
                <w:szCs w:val="16"/>
                <w:lang w:val="en-US"/>
              </w:rPr>
              <w:t>6056 ± 41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289DB" w14:textId="77777777" w:rsidR="007039B7" w:rsidRPr="00C54441" w:rsidRDefault="007039B7" w:rsidP="00A241A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54441">
              <w:rPr>
                <w:color w:val="000000"/>
                <w:sz w:val="16"/>
                <w:szCs w:val="16"/>
              </w:rPr>
              <w:t xml:space="preserve">5935 ± 473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F6741" w14:textId="77777777" w:rsidR="007039B7" w:rsidRPr="00C54441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54441">
              <w:rPr>
                <w:sz w:val="16"/>
                <w:szCs w:val="16"/>
              </w:rPr>
              <w:t>0.7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91A81" w14:textId="77777777" w:rsidR="007039B7" w:rsidRPr="00C54441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54441">
              <w:rPr>
                <w:sz w:val="16"/>
                <w:szCs w:val="16"/>
              </w:rPr>
              <w:t>0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AA44C" w14:textId="77777777" w:rsidR="007039B7" w:rsidRPr="00C54441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54441">
              <w:rPr>
                <w:sz w:val="16"/>
                <w:szCs w:val="16"/>
                <w:lang w:val="en-US"/>
              </w:rPr>
              <w:t>5899 ± 6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DE4DA" w14:textId="77777777" w:rsidR="007039B7" w:rsidRPr="00C54441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54441">
              <w:rPr>
                <w:color w:val="000000"/>
                <w:sz w:val="16"/>
                <w:szCs w:val="16"/>
              </w:rPr>
              <w:t>8252 ± 8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1791A" w14:textId="77777777" w:rsidR="007039B7" w:rsidRPr="00DB766A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6621</w:t>
            </w:r>
            <w:r w:rsidRPr="00DB766A">
              <w:rPr>
                <w:sz w:val="16"/>
                <w:szCs w:val="16"/>
                <w:lang w:val="en-US"/>
              </w:rPr>
              <w:t xml:space="preserve"> ± </w:t>
            </w:r>
            <w:r>
              <w:rPr>
                <w:sz w:val="16"/>
                <w:szCs w:val="16"/>
                <w:lang w:val="en-US"/>
              </w:rPr>
              <w:t>3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FC8AA" w14:textId="77777777" w:rsidR="007039B7" w:rsidRPr="00DB766A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63</w:t>
            </w:r>
            <w:r w:rsidRPr="00DB766A">
              <w:rPr>
                <w:color w:val="000000"/>
                <w:sz w:val="16"/>
                <w:szCs w:val="16"/>
              </w:rPr>
              <w:t xml:space="preserve"> ± </w:t>
            </w:r>
            <w:r>
              <w:rPr>
                <w:color w:val="000000"/>
                <w:sz w:val="16"/>
                <w:szCs w:val="16"/>
              </w:rPr>
              <w:t>6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20303" w14:textId="77777777" w:rsidR="007039B7" w:rsidRPr="009944EA" w:rsidRDefault="007039B7" w:rsidP="00A241A0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944EA">
              <w:rPr>
                <w:b/>
                <w:bCs/>
                <w:sz w:val="16"/>
                <w:szCs w:val="16"/>
              </w:rPr>
              <w:t>0.0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A8173" w14:textId="77777777" w:rsidR="007039B7" w:rsidRPr="009944EA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944EA">
              <w:rPr>
                <w:sz w:val="16"/>
                <w:szCs w:val="16"/>
              </w:rPr>
              <w:t>0.940</w:t>
            </w:r>
          </w:p>
        </w:tc>
      </w:tr>
      <w:tr w:rsidR="007039B7" w:rsidRPr="00215A73" w14:paraId="3D39E71C" w14:textId="77777777" w:rsidTr="00A241A0">
        <w:trPr>
          <w:trHeight w:val="1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79189" w14:textId="77777777" w:rsidR="007039B7" w:rsidRPr="00C54441" w:rsidRDefault="007039B7" w:rsidP="00A241A0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C54441">
              <w:rPr>
                <w:sz w:val="16"/>
                <w:szCs w:val="16"/>
              </w:rPr>
              <w:t>Lipid allylic (a.u.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6F908" w14:textId="77777777" w:rsidR="007039B7" w:rsidRPr="00C54441" w:rsidRDefault="007039B7" w:rsidP="00A241A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54441">
              <w:rPr>
                <w:sz w:val="16"/>
                <w:szCs w:val="16"/>
                <w:lang w:val="en-US"/>
              </w:rPr>
              <w:t>219 ± 17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C6D98" w14:textId="77777777" w:rsidR="007039B7" w:rsidRPr="00C54441" w:rsidRDefault="007039B7" w:rsidP="00A241A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54441">
              <w:rPr>
                <w:color w:val="000000"/>
                <w:sz w:val="16"/>
                <w:szCs w:val="16"/>
              </w:rPr>
              <w:t>182 ± 15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510D9" w14:textId="77777777" w:rsidR="007039B7" w:rsidRPr="00C54441" w:rsidRDefault="007039B7" w:rsidP="00A241A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54441">
              <w:rPr>
                <w:sz w:val="16"/>
                <w:szCs w:val="16"/>
                <w:lang w:val="en-US"/>
              </w:rPr>
              <w:t>251 ± 12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42A40" w14:textId="77777777" w:rsidR="007039B7" w:rsidRPr="00C54441" w:rsidRDefault="007039B7" w:rsidP="00A241A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54441">
              <w:rPr>
                <w:color w:val="000000"/>
                <w:sz w:val="16"/>
                <w:szCs w:val="16"/>
              </w:rPr>
              <w:t>422 ± 48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5B5C9" w14:textId="77777777" w:rsidR="007039B7" w:rsidRPr="00C54441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54441">
              <w:rPr>
                <w:sz w:val="16"/>
                <w:szCs w:val="16"/>
              </w:rPr>
              <w:t>0.3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BC660" w14:textId="77777777" w:rsidR="007039B7" w:rsidRPr="00C54441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54441">
              <w:rPr>
                <w:sz w:val="16"/>
                <w:szCs w:val="16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608FF" w14:textId="77777777" w:rsidR="007039B7" w:rsidRPr="00C54441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54441">
              <w:rPr>
                <w:sz w:val="16"/>
                <w:szCs w:val="16"/>
                <w:lang w:val="en-US"/>
              </w:rPr>
              <w:t>600 ± 1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3FA59" w14:textId="77777777" w:rsidR="007039B7" w:rsidRPr="00C54441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54441">
              <w:rPr>
                <w:color w:val="000000"/>
                <w:sz w:val="16"/>
                <w:szCs w:val="16"/>
              </w:rPr>
              <w:t>313 ± 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80EC3" w14:textId="77777777" w:rsidR="007039B7" w:rsidRPr="00F21ACC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21ACC">
              <w:rPr>
                <w:sz w:val="16"/>
                <w:szCs w:val="16"/>
                <w:lang w:val="en-US"/>
              </w:rPr>
              <w:t>592 ± 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B0E01" w14:textId="77777777" w:rsidR="007039B7" w:rsidRPr="00F21ACC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21ACC">
              <w:rPr>
                <w:color w:val="000000"/>
                <w:sz w:val="16"/>
                <w:szCs w:val="16"/>
              </w:rPr>
              <w:t>709 ± 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51AED" w14:textId="77777777" w:rsidR="007039B7" w:rsidRPr="00E3020A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020A">
              <w:rPr>
                <w:sz w:val="16"/>
                <w:szCs w:val="16"/>
              </w:rPr>
              <w:t>0.87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6C96C" w14:textId="77777777" w:rsidR="007039B7" w:rsidRPr="00E3020A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020A">
              <w:rPr>
                <w:sz w:val="16"/>
                <w:szCs w:val="16"/>
              </w:rPr>
              <w:t>0.624</w:t>
            </w:r>
          </w:p>
        </w:tc>
      </w:tr>
      <w:tr w:rsidR="007039B7" w:rsidRPr="00AB5D4A" w14:paraId="74A50336" w14:textId="77777777" w:rsidTr="00A241A0">
        <w:trPr>
          <w:trHeight w:val="1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403D2" w14:textId="77777777" w:rsidR="007039B7" w:rsidRPr="00C54441" w:rsidRDefault="007039B7" w:rsidP="00A241A0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C54441">
              <w:rPr>
                <w:rFonts w:eastAsiaTheme="minorHAnsi"/>
                <w:sz w:val="16"/>
                <w:szCs w:val="16"/>
                <w:lang w:val="en-US" w:eastAsia="en-US"/>
              </w:rPr>
              <w:t>Methylene to methyl ratio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389A6" w14:textId="77777777" w:rsidR="007039B7" w:rsidRPr="00C54441" w:rsidRDefault="007039B7" w:rsidP="00A241A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54441">
              <w:rPr>
                <w:sz w:val="16"/>
                <w:szCs w:val="16"/>
                <w:lang w:val="en-US"/>
              </w:rPr>
              <w:t>27.9 ± 72.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4709C" w14:textId="77777777" w:rsidR="007039B7" w:rsidRPr="00C54441" w:rsidRDefault="007039B7" w:rsidP="00A241A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54441">
              <w:rPr>
                <w:color w:val="000000"/>
                <w:sz w:val="16"/>
                <w:szCs w:val="16"/>
              </w:rPr>
              <w:t>10.8 ± 18.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0D935" w14:textId="77777777" w:rsidR="007039B7" w:rsidRPr="00C54441" w:rsidRDefault="007039B7" w:rsidP="00A241A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54441">
              <w:rPr>
                <w:sz w:val="16"/>
                <w:szCs w:val="16"/>
                <w:lang w:val="en-US"/>
              </w:rPr>
              <w:t>6.0 ± 3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97322" w14:textId="77777777" w:rsidR="007039B7" w:rsidRPr="00C54441" w:rsidRDefault="007039B7" w:rsidP="00A241A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54441">
              <w:rPr>
                <w:color w:val="000000"/>
                <w:sz w:val="16"/>
                <w:szCs w:val="16"/>
              </w:rPr>
              <w:t>6.1 ± 3.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2D7FC" w14:textId="77777777" w:rsidR="007039B7" w:rsidRPr="00C54441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54441">
              <w:rPr>
                <w:sz w:val="16"/>
                <w:szCs w:val="16"/>
                <w:lang w:val="en-US"/>
              </w:rPr>
              <w:t>0.6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4C978" w14:textId="77777777" w:rsidR="007039B7" w:rsidRPr="00C54441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54441">
              <w:rPr>
                <w:sz w:val="16"/>
                <w:szCs w:val="16"/>
                <w:lang w:val="en-US"/>
              </w:rPr>
              <w:t>0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1E226" w14:textId="77777777" w:rsidR="007039B7" w:rsidRPr="00C54441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54441">
              <w:rPr>
                <w:sz w:val="16"/>
                <w:szCs w:val="16"/>
                <w:lang w:val="en-US"/>
              </w:rPr>
              <w:t>6.4 ± 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DB8D3" w14:textId="77777777" w:rsidR="007039B7" w:rsidRPr="00C54441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54441">
              <w:rPr>
                <w:color w:val="000000"/>
                <w:sz w:val="16"/>
                <w:szCs w:val="16"/>
              </w:rPr>
              <w:t xml:space="preserve">9.5 ± 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85B82" w14:textId="77777777" w:rsidR="007039B7" w:rsidRPr="00F21ACC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F21ACC">
              <w:rPr>
                <w:sz w:val="16"/>
                <w:szCs w:val="16"/>
                <w:lang w:val="en-US"/>
              </w:rPr>
              <w:t>8.9 ± 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B5096" w14:textId="77777777" w:rsidR="007039B7" w:rsidRPr="00F21ACC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F21ACC">
              <w:rPr>
                <w:color w:val="000000"/>
                <w:sz w:val="16"/>
                <w:szCs w:val="16"/>
              </w:rPr>
              <w:t>6.9 ± 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F5379" w14:textId="77777777" w:rsidR="007039B7" w:rsidRPr="005451B4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451B4">
              <w:rPr>
                <w:sz w:val="16"/>
                <w:szCs w:val="16"/>
                <w:lang w:val="en-US"/>
              </w:rPr>
              <w:t>0.96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21FA6" w14:textId="77777777" w:rsidR="007039B7" w:rsidRPr="005451B4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451B4">
              <w:rPr>
                <w:sz w:val="16"/>
                <w:szCs w:val="16"/>
                <w:lang w:val="en-US"/>
              </w:rPr>
              <w:t>0.129</w:t>
            </w:r>
          </w:p>
        </w:tc>
      </w:tr>
      <w:tr w:rsidR="007039B7" w:rsidRPr="00AB5D4A" w14:paraId="7153D4FC" w14:textId="77777777" w:rsidTr="00A241A0">
        <w:trPr>
          <w:trHeight w:val="1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91BA2" w14:textId="77777777" w:rsidR="007039B7" w:rsidRPr="00C54441" w:rsidRDefault="007039B7" w:rsidP="00A241A0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Fonts w:eastAsiaTheme="minorHAnsi"/>
                <w:sz w:val="16"/>
                <w:szCs w:val="16"/>
                <w:lang w:val="en-US" w:eastAsia="en-US"/>
              </w:rPr>
              <w:t>Allylic to methyl</w:t>
            </w:r>
            <w:r w:rsidRPr="00C54441">
              <w:rPr>
                <w:rFonts w:eastAsiaTheme="minorHAnsi"/>
                <w:sz w:val="16"/>
                <w:szCs w:val="16"/>
                <w:lang w:val="en-US" w:eastAsia="en-US"/>
              </w:rPr>
              <w:t xml:space="preserve"> ratio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62125" w14:textId="77777777" w:rsidR="007039B7" w:rsidRPr="00C54441" w:rsidRDefault="007039B7" w:rsidP="00A241A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54441">
              <w:rPr>
                <w:sz w:val="16"/>
                <w:szCs w:val="16"/>
                <w:lang w:val="en-US"/>
              </w:rPr>
              <w:t>1.34 ± 2.4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255B1" w14:textId="77777777" w:rsidR="007039B7" w:rsidRPr="00C54441" w:rsidRDefault="007039B7" w:rsidP="00A241A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54441">
              <w:rPr>
                <w:color w:val="000000"/>
                <w:sz w:val="16"/>
                <w:szCs w:val="16"/>
              </w:rPr>
              <w:t>0.34 ± 0.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E4B8D" w14:textId="77777777" w:rsidR="007039B7" w:rsidRPr="00C54441" w:rsidRDefault="007039B7" w:rsidP="00A241A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54441">
              <w:rPr>
                <w:sz w:val="16"/>
                <w:szCs w:val="16"/>
                <w:lang w:val="en-US"/>
              </w:rPr>
              <w:t>0.37 ± 0.3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561EC" w14:textId="77777777" w:rsidR="007039B7" w:rsidRPr="00C54441" w:rsidRDefault="007039B7" w:rsidP="00A241A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54441">
              <w:rPr>
                <w:color w:val="000000"/>
                <w:sz w:val="16"/>
                <w:szCs w:val="16"/>
              </w:rPr>
              <w:t>0.33 ± 0.1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A84C3" w14:textId="77777777" w:rsidR="007039B7" w:rsidRPr="00C54441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54441">
              <w:rPr>
                <w:sz w:val="16"/>
                <w:szCs w:val="16"/>
                <w:lang w:val="en-US"/>
              </w:rPr>
              <w:t>0.2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3E124" w14:textId="77777777" w:rsidR="007039B7" w:rsidRPr="00C54441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54441">
              <w:rPr>
                <w:sz w:val="16"/>
                <w:szCs w:val="16"/>
                <w:lang w:val="en-US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0F3AC" w14:textId="77777777" w:rsidR="007039B7" w:rsidRPr="00C54441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54441">
              <w:rPr>
                <w:sz w:val="16"/>
                <w:szCs w:val="16"/>
                <w:lang w:val="en-US"/>
              </w:rPr>
              <w:t>0.36 ± 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10645" w14:textId="77777777" w:rsidR="007039B7" w:rsidRPr="00C54441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54441">
              <w:rPr>
                <w:color w:val="000000"/>
                <w:sz w:val="16"/>
                <w:szCs w:val="16"/>
              </w:rPr>
              <w:t>0.40 ± 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A5769" w14:textId="77777777" w:rsidR="007039B7" w:rsidRPr="00F21ACC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F21ACC">
              <w:rPr>
                <w:sz w:val="16"/>
                <w:szCs w:val="16"/>
                <w:lang w:val="en-US"/>
              </w:rPr>
              <w:t>0.61 ± 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848E2" w14:textId="77777777" w:rsidR="007039B7" w:rsidRPr="00F21ACC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F21ACC">
              <w:rPr>
                <w:color w:val="000000"/>
                <w:sz w:val="16"/>
                <w:szCs w:val="16"/>
              </w:rPr>
              <w:t>0.33 ±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0FC1D" w14:textId="77777777" w:rsidR="007039B7" w:rsidRPr="00225A8E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225A8E">
              <w:rPr>
                <w:sz w:val="16"/>
                <w:szCs w:val="16"/>
                <w:lang w:val="en-US"/>
              </w:rPr>
              <w:t>0.06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4C19A" w14:textId="77777777" w:rsidR="007039B7" w:rsidRPr="009519CB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225A8E">
              <w:rPr>
                <w:sz w:val="16"/>
                <w:szCs w:val="16"/>
                <w:lang w:val="en-US"/>
              </w:rPr>
              <w:t>0.524</w:t>
            </w:r>
          </w:p>
        </w:tc>
      </w:tr>
      <w:tr w:rsidR="007039B7" w:rsidRPr="00215A73" w14:paraId="13631991" w14:textId="77777777" w:rsidTr="00A241A0">
        <w:trPr>
          <w:trHeight w:val="1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EAF8D" w14:textId="77777777" w:rsidR="007039B7" w:rsidRPr="00C54441" w:rsidRDefault="007039B7" w:rsidP="00A241A0">
            <w:pPr>
              <w:spacing w:after="0" w:line="240" w:lineRule="auto"/>
              <w:rPr>
                <w:rFonts w:eastAsiaTheme="minorHAnsi"/>
                <w:sz w:val="16"/>
                <w:szCs w:val="16"/>
                <w:lang w:eastAsia="en-US"/>
              </w:rPr>
            </w:pPr>
            <w:r w:rsidRPr="00C54441">
              <w:rPr>
                <w:rFonts w:eastAsiaTheme="minorHAnsi"/>
                <w:sz w:val="16"/>
                <w:szCs w:val="16"/>
                <w:lang w:eastAsia="en-US"/>
              </w:rPr>
              <w:t>Triglycerides (mol/l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18347" w14:textId="77777777" w:rsidR="007039B7" w:rsidRPr="00C54441" w:rsidRDefault="007039B7" w:rsidP="00A241A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54441">
              <w:rPr>
                <w:sz w:val="16"/>
                <w:szCs w:val="16"/>
                <w:lang w:val="en-US"/>
              </w:rPr>
              <w:t>0.122 ± 0.10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5E01B" w14:textId="77777777" w:rsidR="007039B7" w:rsidRPr="00C54441" w:rsidRDefault="007039B7" w:rsidP="00A241A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54441">
              <w:rPr>
                <w:color w:val="000000"/>
                <w:sz w:val="16"/>
                <w:szCs w:val="16"/>
              </w:rPr>
              <w:t>0.107 ± 0.06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3572F" w14:textId="77777777" w:rsidR="007039B7" w:rsidRPr="00C54441" w:rsidRDefault="007039B7" w:rsidP="00A241A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54441">
              <w:rPr>
                <w:sz w:val="16"/>
                <w:szCs w:val="16"/>
                <w:lang w:val="en-US"/>
              </w:rPr>
              <w:t>0.115 ± 0.08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464B7" w14:textId="77777777" w:rsidR="007039B7" w:rsidRPr="00C54441" w:rsidRDefault="007039B7" w:rsidP="00A241A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54441">
              <w:rPr>
                <w:color w:val="000000"/>
                <w:sz w:val="16"/>
                <w:szCs w:val="16"/>
              </w:rPr>
              <w:t>0.149 ± 0.12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894A1" w14:textId="77777777" w:rsidR="007039B7" w:rsidRPr="00C54441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54441">
              <w:rPr>
                <w:sz w:val="16"/>
                <w:szCs w:val="16"/>
              </w:rPr>
              <w:t>0.7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A974A" w14:textId="77777777" w:rsidR="007039B7" w:rsidRPr="00C54441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54441">
              <w:rPr>
                <w:sz w:val="16"/>
                <w:szCs w:val="16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AD190" w14:textId="77777777" w:rsidR="007039B7" w:rsidRPr="00C54441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54441">
              <w:rPr>
                <w:sz w:val="16"/>
                <w:szCs w:val="16"/>
                <w:lang w:val="en-US"/>
              </w:rPr>
              <w:t>0.125 ± 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67FCA" w14:textId="77777777" w:rsidR="007039B7" w:rsidRPr="00C54441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54441">
              <w:rPr>
                <w:color w:val="000000"/>
                <w:sz w:val="16"/>
                <w:szCs w:val="16"/>
              </w:rPr>
              <w:t>0.125 ± 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1599A" w14:textId="77777777" w:rsidR="007039B7" w:rsidRPr="00F21ACC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21ACC">
              <w:rPr>
                <w:sz w:val="16"/>
                <w:szCs w:val="16"/>
                <w:lang w:val="en-US"/>
              </w:rPr>
              <w:t>0.113 ± 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72E1B" w14:textId="77777777" w:rsidR="007039B7" w:rsidRPr="00F21ACC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21ACC">
              <w:rPr>
                <w:color w:val="000000"/>
                <w:sz w:val="16"/>
                <w:szCs w:val="16"/>
              </w:rPr>
              <w:t>0.217 ± 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08E62" w14:textId="77777777" w:rsidR="007039B7" w:rsidRPr="00225A8E" w:rsidRDefault="007039B7" w:rsidP="00A241A0">
            <w:pPr>
              <w:spacing w:after="0" w:line="240" w:lineRule="auto"/>
              <w:jc w:val="center"/>
              <w:rPr>
                <w:sz w:val="16"/>
                <w:szCs w:val="16"/>
                <w:highlight w:val="yellow"/>
              </w:rPr>
            </w:pPr>
            <w:r w:rsidRPr="00225A8E">
              <w:rPr>
                <w:sz w:val="16"/>
                <w:szCs w:val="16"/>
              </w:rPr>
              <w:t>0.08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337DE" w14:textId="77777777" w:rsidR="007039B7" w:rsidRPr="009519CB" w:rsidRDefault="007039B7" w:rsidP="00A241A0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highlight w:val="yellow"/>
              </w:rPr>
            </w:pPr>
            <w:r w:rsidRPr="00225A8E">
              <w:rPr>
                <w:b/>
                <w:bCs/>
                <w:sz w:val="16"/>
                <w:szCs w:val="16"/>
              </w:rPr>
              <w:t>0.027</w:t>
            </w:r>
          </w:p>
        </w:tc>
      </w:tr>
    </w:tbl>
    <w:p w14:paraId="5BD881F4" w14:textId="77777777" w:rsidR="007039B7" w:rsidRPr="00AD6D87" w:rsidRDefault="007039B7" w:rsidP="007039B7">
      <w:pPr>
        <w:spacing w:after="160" w:line="259" w:lineRule="auto"/>
        <w:rPr>
          <w:rFonts w:eastAsiaTheme="minorHAnsi"/>
          <w:sz w:val="20"/>
          <w:szCs w:val="20"/>
          <w:lang w:val="en-US" w:eastAsia="en-US"/>
        </w:rPr>
      </w:pPr>
    </w:p>
    <w:p w14:paraId="5BBF6033" w14:textId="77777777" w:rsidR="000E7C65" w:rsidRDefault="000E7C65" w:rsidP="000E7C65">
      <w:pPr>
        <w:rPr>
          <w:sz w:val="22"/>
          <w:szCs w:val="22"/>
          <w:lang w:val="en-US"/>
        </w:rPr>
      </w:pPr>
      <w:r>
        <w:rPr>
          <w:b/>
          <w:bCs/>
          <w:lang w:val="en-US"/>
        </w:rPr>
        <w:lastRenderedPageBreak/>
        <w:t>Supplementary t</w:t>
      </w:r>
      <w:r w:rsidRPr="006952BC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3</w:t>
      </w:r>
      <w:r w:rsidRPr="006952BC">
        <w:rPr>
          <w:b/>
          <w:bCs/>
          <w:lang w:val="en-US"/>
        </w:rPr>
        <w:t xml:space="preserve">. Liver and </w:t>
      </w:r>
      <w:r>
        <w:rPr>
          <w:b/>
          <w:bCs/>
          <w:lang w:val="en-US"/>
        </w:rPr>
        <w:t>glucose metabolism related</w:t>
      </w:r>
      <w:r w:rsidRPr="006952BC">
        <w:rPr>
          <w:b/>
          <w:bCs/>
          <w:lang w:val="en-US"/>
        </w:rPr>
        <w:t xml:space="preserve"> scores at baseline</w:t>
      </w:r>
      <w:r>
        <w:rPr>
          <w:b/>
          <w:bCs/>
          <w:lang w:val="en-US"/>
        </w:rPr>
        <w:t xml:space="preserve"> (n=97). </w:t>
      </w:r>
    </w:p>
    <w:tbl>
      <w:tblPr>
        <w:tblpPr w:leftFromText="141" w:rightFromText="141" w:vertAnchor="text" w:horzAnchor="margin" w:tblpY="91"/>
        <w:tblW w:w="1427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1"/>
        <w:gridCol w:w="1822"/>
        <w:gridCol w:w="1822"/>
        <w:gridCol w:w="1214"/>
        <w:gridCol w:w="1822"/>
        <w:gridCol w:w="1822"/>
        <w:gridCol w:w="1214"/>
        <w:gridCol w:w="1214"/>
      </w:tblGrid>
      <w:tr w:rsidR="000E7C65" w:rsidRPr="00F52E2E" w14:paraId="774E248E" w14:textId="77777777" w:rsidTr="00F45EAC">
        <w:trPr>
          <w:cantSplit/>
          <w:trHeight w:val="286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A591F" w14:textId="77777777" w:rsidR="000E7C65" w:rsidRPr="00F52E2E" w:rsidRDefault="000E7C65" w:rsidP="00F45EAC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9D6DF" w14:textId="77777777" w:rsidR="000E7C65" w:rsidRPr="00C90474" w:rsidRDefault="000E7C65" w:rsidP="00F45EAC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90474">
              <w:rPr>
                <w:b/>
                <w:bCs/>
                <w:color w:val="000000"/>
                <w:sz w:val="22"/>
                <w:szCs w:val="22"/>
              </w:rPr>
              <w:t>Recommended diet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51656" w14:textId="77777777" w:rsidR="000E7C65" w:rsidRPr="00C90474" w:rsidRDefault="000E7C65" w:rsidP="00F45EAC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90474">
              <w:rPr>
                <w:b/>
                <w:bCs/>
                <w:color w:val="000000"/>
                <w:sz w:val="22"/>
                <w:szCs w:val="22"/>
                <w:lang w:val="en-US"/>
              </w:rPr>
              <w:t>p* genotype groups</w:t>
            </w:r>
          </w:p>
        </w:tc>
        <w:tc>
          <w:tcPr>
            <w:tcW w:w="3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69551" w14:textId="77777777" w:rsidR="000E7C65" w:rsidRPr="00C90474" w:rsidRDefault="000E7C65" w:rsidP="00F45EAC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90474">
              <w:rPr>
                <w:b/>
                <w:bCs/>
                <w:color w:val="000000"/>
                <w:sz w:val="22"/>
                <w:szCs w:val="22"/>
              </w:rPr>
              <w:t xml:space="preserve"> Average diet</w:t>
            </w:r>
            <w:r w:rsidRPr="00C90474" w:rsidDel="00480EF6"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B277B" w14:textId="77777777" w:rsidR="000E7C65" w:rsidRPr="004D0120" w:rsidRDefault="000E7C65" w:rsidP="00F45EAC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D0120">
              <w:rPr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*</w:t>
            </w:r>
            <w:r w:rsidRPr="004D0120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genotype group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3406789E" w14:textId="77777777" w:rsidR="000E7C65" w:rsidRPr="004D0120" w:rsidRDefault="000E7C65" w:rsidP="00F45EAC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4D0120">
              <w:rPr>
                <w:b/>
                <w:bCs/>
                <w:color w:val="000000"/>
                <w:sz w:val="20"/>
                <w:szCs w:val="20"/>
              </w:rPr>
              <w:t>p value*</w:t>
            </w: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0E7C65" w:rsidRPr="00F52E2E" w14:paraId="5E133A6F" w14:textId="77777777" w:rsidTr="00F45EAC">
        <w:trPr>
          <w:cantSplit/>
          <w:trHeight w:val="286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D4FA7" w14:textId="77777777" w:rsidR="000E7C65" w:rsidRPr="00F52E2E" w:rsidRDefault="000E7C65" w:rsidP="00F45EAC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57B15" w14:textId="77777777" w:rsidR="000E7C65" w:rsidRPr="00C90474" w:rsidRDefault="000E7C65" w:rsidP="00F45EAC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90474">
              <w:rPr>
                <w:b/>
                <w:bCs/>
                <w:sz w:val="22"/>
                <w:szCs w:val="22"/>
              </w:rPr>
              <w:t>CC genotype of</w:t>
            </w:r>
            <w:r w:rsidRPr="00C90474">
              <w:rPr>
                <w:b/>
                <w:bCs/>
                <w:i/>
                <w:iCs/>
                <w:sz w:val="22"/>
                <w:szCs w:val="22"/>
              </w:rPr>
              <w:t xml:space="preserve"> PNPLA3</w:t>
            </w:r>
            <w:r w:rsidRPr="00C90474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F9E0F" w14:textId="77777777" w:rsidR="000E7C65" w:rsidRPr="00C90474" w:rsidRDefault="000E7C65" w:rsidP="00F45EAC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90474">
              <w:rPr>
                <w:b/>
                <w:bCs/>
                <w:sz w:val="22"/>
                <w:szCs w:val="22"/>
                <w:lang w:val="en-US"/>
              </w:rPr>
              <w:t>GG genotype of</w:t>
            </w:r>
            <w:r w:rsidRPr="00C90474">
              <w:rPr>
                <w:b/>
                <w:bCs/>
                <w:i/>
                <w:iCs/>
                <w:sz w:val="22"/>
                <w:szCs w:val="22"/>
                <w:lang w:val="en-US"/>
              </w:rPr>
              <w:t xml:space="preserve"> PNPLA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78AF7F96" w14:textId="77777777" w:rsidR="000E7C65" w:rsidRPr="00C90474" w:rsidRDefault="000E7C65" w:rsidP="00F45EAC">
            <w:pPr>
              <w:spacing w:after="0" w:line="24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E8B09" w14:textId="77777777" w:rsidR="000E7C65" w:rsidRPr="00C90474" w:rsidRDefault="000E7C65" w:rsidP="00F45EAC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90474">
              <w:rPr>
                <w:b/>
                <w:bCs/>
                <w:sz w:val="22"/>
                <w:szCs w:val="22"/>
              </w:rPr>
              <w:t>CC genotype of</w:t>
            </w:r>
            <w:r w:rsidRPr="00C90474">
              <w:rPr>
                <w:b/>
                <w:bCs/>
                <w:i/>
                <w:iCs/>
                <w:sz w:val="22"/>
                <w:szCs w:val="22"/>
              </w:rPr>
              <w:t xml:space="preserve"> PNPLA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8C7B0" w14:textId="77777777" w:rsidR="000E7C65" w:rsidRPr="00C90474" w:rsidRDefault="000E7C65" w:rsidP="00F45EAC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90474">
              <w:rPr>
                <w:b/>
                <w:bCs/>
                <w:sz w:val="22"/>
                <w:szCs w:val="22"/>
                <w:lang w:val="en-US"/>
              </w:rPr>
              <w:t>GG genotype of</w:t>
            </w:r>
            <w:r w:rsidRPr="00C90474">
              <w:rPr>
                <w:b/>
                <w:bCs/>
                <w:i/>
                <w:iCs/>
                <w:sz w:val="22"/>
                <w:szCs w:val="22"/>
                <w:lang w:val="en-US"/>
              </w:rPr>
              <w:t xml:space="preserve"> PNPLA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3C4188AC" w14:textId="77777777" w:rsidR="000E7C65" w:rsidRPr="00F52E2E" w:rsidRDefault="000E7C65" w:rsidP="00F45EAC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3925113E" w14:textId="77777777" w:rsidR="000E7C65" w:rsidRPr="00F52E2E" w:rsidRDefault="000E7C65" w:rsidP="00F45EAC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0E7C65" w:rsidRPr="00F52E2E" w14:paraId="72E0DD9C" w14:textId="77777777" w:rsidTr="00F45EAC">
        <w:trPr>
          <w:cantSplit/>
          <w:trHeight w:val="286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59608" w14:textId="77777777" w:rsidR="000E7C65" w:rsidRPr="00F52E2E" w:rsidRDefault="000E7C65" w:rsidP="00F45EAC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9855A" w14:textId="77777777" w:rsidR="000E7C65" w:rsidRPr="00C90474" w:rsidRDefault="000E7C65" w:rsidP="00F45EAC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90474">
              <w:rPr>
                <w:b/>
                <w:bCs/>
                <w:color w:val="000000"/>
                <w:sz w:val="22"/>
                <w:szCs w:val="22"/>
                <w:lang w:val="en-US"/>
              </w:rPr>
              <w:t>n = 3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D9C5F" w14:textId="77777777" w:rsidR="000E7C65" w:rsidRPr="00C90474" w:rsidRDefault="000E7C65" w:rsidP="00F45EAC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90474">
              <w:rPr>
                <w:b/>
                <w:bCs/>
                <w:color w:val="000000"/>
                <w:sz w:val="22"/>
                <w:szCs w:val="22"/>
                <w:lang w:val="en-US"/>
              </w:rPr>
              <w:t>n = 2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59B4B7B6" w14:textId="77777777" w:rsidR="000E7C65" w:rsidRPr="00C90474" w:rsidRDefault="000E7C65" w:rsidP="00F45EAC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89ABC" w14:textId="77777777" w:rsidR="000E7C65" w:rsidRPr="00C90474" w:rsidRDefault="000E7C65" w:rsidP="00F45EAC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90474">
              <w:rPr>
                <w:b/>
                <w:bCs/>
                <w:color w:val="000000"/>
                <w:sz w:val="22"/>
                <w:szCs w:val="22"/>
                <w:lang w:val="en-US"/>
              </w:rPr>
              <w:t>n = 2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4DB10" w14:textId="77777777" w:rsidR="000E7C65" w:rsidRPr="00C90474" w:rsidRDefault="000E7C65" w:rsidP="00F45EAC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90474">
              <w:rPr>
                <w:b/>
                <w:bCs/>
                <w:color w:val="000000"/>
                <w:sz w:val="22"/>
                <w:szCs w:val="22"/>
                <w:lang w:val="en-US"/>
              </w:rPr>
              <w:t>n = 2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4DA90" w14:textId="77777777" w:rsidR="000E7C65" w:rsidRPr="009519CB" w:rsidRDefault="000E7C65" w:rsidP="00F45EAC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1B9C7" w14:textId="77777777" w:rsidR="000E7C65" w:rsidRPr="009519CB" w:rsidRDefault="000E7C65" w:rsidP="00F45EAC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highlight w:val="yellow"/>
              </w:rPr>
            </w:pPr>
          </w:p>
        </w:tc>
      </w:tr>
      <w:tr w:rsidR="000E7C65" w:rsidRPr="00F52E2E" w14:paraId="122843D0" w14:textId="77777777" w:rsidTr="00F45EAC">
        <w:trPr>
          <w:cantSplit/>
          <w:trHeight w:val="286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28D1A" w14:textId="77777777" w:rsidR="000E7C65" w:rsidRDefault="000E7C65" w:rsidP="00F45EAC">
            <w:pPr>
              <w:spacing w:after="0" w:line="240" w:lineRule="auto"/>
              <w:rPr>
                <w:sz w:val="20"/>
                <w:szCs w:val="20"/>
              </w:rPr>
            </w:pPr>
            <w:r w:rsidRPr="00F52E2E">
              <w:rPr>
                <w:b/>
                <w:bCs/>
                <w:sz w:val="20"/>
                <w:szCs w:val="20"/>
              </w:rPr>
              <w:t>Liver scores: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BF9C8" w14:textId="77777777" w:rsidR="000E7C65" w:rsidRPr="00F52E2E" w:rsidRDefault="000E7C65" w:rsidP="00F45EA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A579B" w14:textId="77777777" w:rsidR="000E7C65" w:rsidRPr="00F52E2E" w:rsidRDefault="000E7C65" w:rsidP="00F45EA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FA928" w14:textId="77777777" w:rsidR="000E7C65" w:rsidRPr="00F52E2E" w:rsidRDefault="000E7C65" w:rsidP="00F45EA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920D3" w14:textId="77777777" w:rsidR="000E7C65" w:rsidRPr="00F52E2E" w:rsidRDefault="000E7C65" w:rsidP="00F45EA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D0874" w14:textId="77777777" w:rsidR="000E7C65" w:rsidRPr="007E37B3" w:rsidRDefault="000E7C65" w:rsidP="00F45EA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A5296" w14:textId="77777777" w:rsidR="000E7C65" w:rsidRPr="009519CB" w:rsidRDefault="000E7C65" w:rsidP="00F45EA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F157D" w14:textId="77777777" w:rsidR="000E7C65" w:rsidRPr="009519CB" w:rsidRDefault="000E7C65" w:rsidP="00F45EA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0E7C65" w:rsidRPr="00F52E2E" w14:paraId="5384A6E1" w14:textId="77777777" w:rsidTr="00F45EAC">
        <w:trPr>
          <w:cantSplit/>
          <w:trHeight w:val="286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E4F84" w14:textId="77777777" w:rsidR="000E7C65" w:rsidRDefault="000E7C65" w:rsidP="00F45EA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patic steatosis index (</w:t>
            </w:r>
            <w:r w:rsidRPr="00F033DD">
              <w:rPr>
                <w:color w:val="000000"/>
                <w:sz w:val="20"/>
                <w:szCs w:val="20"/>
              </w:rPr>
              <w:t>HSI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D4355" w14:textId="77777777" w:rsidR="000E7C65" w:rsidRPr="00F52E2E" w:rsidRDefault="000E7C65" w:rsidP="00F45EA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033DD">
              <w:rPr>
                <w:color w:val="000000"/>
                <w:sz w:val="20"/>
                <w:szCs w:val="20"/>
              </w:rPr>
              <w:t>35.3 ± 4.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CFF8D" w14:textId="77777777" w:rsidR="000E7C65" w:rsidRPr="00F52E2E" w:rsidRDefault="000E7C65" w:rsidP="00F45EA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033DD">
              <w:rPr>
                <w:color w:val="000000"/>
                <w:sz w:val="20"/>
                <w:szCs w:val="20"/>
              </w:rPr>
              <w:t>32.4 ± 3.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49ED0" w14:textId="77777777" w:rsidR="000E7C65" w:rsidRPr="00E22012" w:rsidRDefault="000E7C65" w:rsidP="00F45EAC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2201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D5C32" w14:textId="77777777" w:rsidR="000E7C65" w:rsidRPr="00F52E2E" w:rsidRDefault="000E7C65" w:rsidP="00F45EA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033DD">
              <w:rPr>
                <w:color w:val="000000"/>
                <w:sz w:val="20"/>
                <w:szCs w:val="20"/>
              </w:rPr>
              <w:t>36.1 ± 3.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69A58" w14:textId="77777777" w:rsidR="000E7C65" w:rsidRPr="007E37B3" w:rsidRDefault="000E7C65" w:rsidP="00F45EA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E37B3">
              <w:rPr>
                <w:color w:val="000000"/>
                <w:sz w:val="20"/>
                <w:szCs w:val="20"/>
              </w:rPr>
              <w:t>34.7 ± 3.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BF3F1" w14:textId="77777777" w:rsidR="000E7C65" w:rsidRPr="009C0E90" w:rsidRDefault="000E7C65" w:rsidP="00F45EA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9C0E90">
              <w:rPr>
                <w:color w:val="000000" w:themeColor="text1"/>
                <w:sz w:val="20"/>
                <w:szCs w:val="20"/>
              </w:rPr>
              <w:t>0.23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A3374" w14:textId="77777777" w:rsidR="000E7C65" w:rsidRPr="00C90474" w:rsidRDefault="000E7C65" w:rsidP="00F45EA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90474">
              <w:rPr>
                <w:b/>
                <w:bCs/>
                <w:color w:val="000000"/>
                <w:sz w:val="20"/>
                <w:szCs w:val="20"/>
              </w:rPr>
              <w:t>0.015</w:t>
            </w:r>
          </w:p>
        </w:tc>
      </w:tr>
      <w:tr w:rsidR="000E7C65" w:rsidRPr="00F52E2E" w14:paraId="42C70AF5" w14:textId="77777777" w:rsidTr="00F45EAC">
        <w:trPr>
          <w:cantSplit/>
          <w:trHeight w:val="286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2F95B" w14:textId="77777777" w:rsidR="000E7C65" w:rsidRPr="004C09D9" w:rsidRDefault="000E7C65" w:rsidP="00F45EA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C09D9">
              <w:rPr>
                <w:color w:val="000000"/>
                <w:sz w:val="20"/>
                <w:szCs w:val="20"/>
                <w:lang w:val="en-US"/>
              </w:rPr>
              <w:t>Liver Fat Score (NAFLD-LFS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4D5F3" w14:textId="77777777" w:rsidR="000E7C65" w:rsidRPr="00F52E2E" w:rsidRDefault="000E7C65" w:rsidP="00F45EA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522F4">
              <w:rPr>
                <w:color w:val="000000"/>
                <w:sz w:val="20"/>
                <w:szCs w:val="20"/>
              </w:rPr>
              <w:t>-0.4</w:t>
            </w:r>
            <w:r>
              <w:rPr>
                <w:color w:val="000000"/>
                <w:sz w:val="20"/>
                <w:szCs w:val="20"/>
              </w:rPr>
              <w:t>3</w:t>
            </w:r>
            <w:r w:rsidRPr="00E522F4">
              <w:rPr>
                <w:color w:val="000000"/>
                <w:sz w:val="20"/>
                <w:szCs w:val="20"/>
              </w:rPr>
              <w:t xml:space="preserve"> ± 1.3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0A677" w14:textId="77777777" w:rsidR="000E7C65" w:rsidRPr="00F52E2E" w:rsidRDefault="000E7C65" w:rsidP="00F45EA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522F4">
              <w:rPr>
                <w:color w:val="000000"/>
                <w:sz w:val="20"/>
                <w:szCs w:val="20"/>
              </w:rPr>
              <w:t>-1.31 ± 1.3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EFF3D" w14:textId="77777777" w:rsidR="000E7C65" w:rsidRPr="00E22012" w:rsidRDefault="000E7C65" w:rsidP="00F45EAC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2201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2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2C975" w14:textId="77777777" w:rsidR="000E7C65" w:rsidRPr="00F52E2E" w:rsidRDefault="000E7C65" w:rsidP="00F45EA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522F4">
              <w:rPr>
                <w:color w:val="000000"/>
                <w:sz w:val="20"/>
                <w:szCs w:val="20"/>
              </w:rPr>
              <w:t>0.42 ± 1.2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788D6" w14:textId="77777777" w:rsidR="000E7C65" w:rsidRPr="009519CB" w:rsidRDefault="000E7C65" w:rsidP="00F45EA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7E37B3">
              <w:rPr>
                <w:color w:val="000000"/>
                <w:sz w:val="20"/>
                <w:szCs w:val="20"/>
              </w:rPr>
              <w:t>-0.41 ± -1.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952D4" w14:textId="77777777" w:rsidR="000E7C65" w:rsidRPr="009C0E90" w:rsidRDefault="000E7C65" w:rsidP="00F45EAC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C0E90">
              <w:rPr>
                <w:b/>
                <w:bCs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B8E17" w14:textId="77777777" w:rsidR="000E7C65" w:rsidRPr="00C90474" w:rsidRDefault="000E7C65" w:rsidP="00F45EA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90474">
              <w:rPr>
                <w:b/>
                <w:bCs/>
                <w:color w:val="000000" w:themeColor="text1"/>
                <w:sz w:val="20"/>
                <w:szCs w:val="20"/>
              </w:rPr>
              <w:t xml:space="preserve">2.7 x </w:t>
            </w:r>
            <w:r w:rsidRPr="00C90474">
              <w:rPr>
                <w:b/>
                <w:bCs/>
                <w:color w:val="000000"/>
                <w:sz w:val="20"/>
                <w:szCs w:val="20"/>
              </w:rPr>
              <w:t>10‾⁴</w:t>
            </w:r>
          </w:p>
        </w:tc>
      </w:tr>
      <w:tr w:rsidR="000E7C65" w:rsidRPr="00F52E2E" w14:paraId="2AA0BF62" w14:textId="77777777" w:rsidTr="00F45EAC">
        <w:trPr>
          <w:cantSplit/>
          <w:trHeight w:val="286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C238E" w14:textId="77777777" w:rsidR="000E7C65" w:rsidRDefault="000E7C65" w:rsidP="00F45EA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ty Liver Index (</w:t>
            </w:r>
            <w:r w:rsidRPr="00440958">
              <w:rPr>
                <w:color w:val="000000"/>
                <w:sz w:val="20"/>
                <w:szCs w:val="20"/>
              </w:rPr>
              <w:t>FLI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CF486" w14:textId="77777777" w:rsidR="000E7C65" w:rsidRPr="00F52E2E" w:rsidRDefault="000E7C65" w:rsidP="00F45EA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522F4">
              <w:rPr>
                <w:color w:val="000000"/>
                <w:sz w:val="20"/>
                <w:szCs w:val="20"/>
              </w:rPr>
              <w:t>52.</w:t>
            </w:r>
            <w:r>
              <w:rPr>
                <w:color w:val="000000"/>
                <w:sz w:val="20"/>
                <w:szCs w:val="20"/>
              </w:rPr>
              <w:t>9</w:t>
            </w:r>
            <w:r w:rsidRPr="00E522F4">
              <w:rPr>
                <w:color w:val="000000"/>
                <w:sz w:val="20"/>
                <w:szCs w:val="20"/>
              </w:rPr>
              <w:t xml:space="preserve"> ± 22.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D8EC6" w14:textId="77777777" w:rsidR="000E7C65" w:rsidRPr="00F52E2E" w:rsidRDefault="000E7C65" w:rsidP="00F45EA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522F4">
              <w:rPr>
                <w:color w:val="000000"/>
                <w:sz w:val="20"/>
                <w:szCs w:val="20"/>
              </w:rPr>
              <w:t>33.9 ± 23.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B1074" w14:textId="77777777" w:rsidR="000E7C65" w:rsidRPr="00E22012" w:rsidRDefault="000E7C65" w:rsidP="00F45EAC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2201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319C5" w14:textId="77777777" w:rsidR="000E7C65" w:rsidRPr="00F52E2E" w:rsidRDefault="000E7C65" w:rsidP="00F45EA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522F4">
              <w:rPr>
                <w:color w:val="000000"/>
                <w:sz w:val="20"/>
                <w:szCs w:val="20"/>
              </w:rPr>
              <w:t>62.3 ± 19.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0560E" w14:textId="77777777" w:rsidR="000E7C65" w:rsidRPr="009519CB" w:rsidRDefault="000E7C65" w:rsidP="00F45EA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7E37B3">
              <w:rPr>
                <w:color w:val="000000"/>
                <w:sz w:val="20"/>
                <w:szCs w:val="20"/>
              </w:rPr>
              <w:t>42.3 ± 21.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25FD4" w14:textId="77777777" w:rsidR="000E7C65" w:rsidRPr="009C0E90" w:rsidRDefault="000E7C65" w:rsidP="00F45EAC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C0E90">
              <w:rPr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334E2" w14:textId="77777777" w:rsidR="000E7C65" w:rsidRPr="009519CB" w:rsidRDefault="000E7C65" w:rsidP="00F45EA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C90474">
              <w:rPr>
                <w:b/>
                <w:bCs/>
                <w:color w:val="000000" w:themeColor="text1"/>
                <w:sz w:val="20"/>
                <w:szCs w:val="20"/>
              </w:rPr>
              <w:t xml:space="preserve">1.3 x </w:t>
            </w:r>
            <w:r w:rsidRPr="00C90474">
              <w:rPr>
                <w:b/>
                <w:bCs/>
                <w:color w:val="000000"/>
                <w:sz w:val="20"/>
                <w:szCs w:val="20"/>
              </w:rPr>
              <w:t>10‾⁴</w:t>
            </w:r>
          </w:p>
        </w:tc>
      </w:tr>
      <w:tr w:rsidR="000E7C65" w:rsidRPr="00F52E2E" w14:paraId="6382DE87" w14:textId="77777777" w:rsidTr="00F45EAC">
        <w:trPr>
          <w:cantSplit/>
          <w:trHeight w:val="286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AE10C" w14:textId="77777777" w:rsidR="000E7C65" w:rsidRPr="00751391" w:rsidRDefault="000E7C65" w:rsidP="00F45EA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>AST</w:t>
            </w:r>
            <w:r w:rsidRPr="00F512E3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>/platelet ratio index</w:t>
            </w:r>
            <w:r w:rsidRPr="00F512E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(</w:t>
            </w:r>
            <w:r w:rsidRPr="00F512E3">
              <w:rPr>
                <w:color w:val="000000"/>
                <w:sz w:val="20"/>
                <w:szCs w:val="20"/>
                <w:lang w:val="en-US"/>
              </w:rPr>
              <w:t>APRI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89062" w14:textId="77777777" w:rsidR="000E7C65" w:rsidRPr="00F52E2E" w:rsidRDefault="000E7C65" w:rsidP="00F45EA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522F4">
              <w:rPr>
                <w:color w:val="000000"/>
                <w:sz w:val="20"/>
                <w:szCs w:val="20"/>
              </w:rPr>
              <w:t>0.33 ± 0.1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7BF5E" w14:textId="77777777" w:rsidR="000E7C65" w:rsidRPr="00F52E2E" w:rsidRDefault="000E7C65" w:rsidP="00F45EA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522F4">
              <w:rPr>
                <w:color w:val="000000"/>
                <w:sz w:val="20"/>
                <w:szCs w:val="20"/>
              </w:rPr>
              <w:t>0.32 ± 0.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542BA" w14:textId="77777777" w:rsidR="000E7C65" w:rsidRPr="00F52E2E" w:rsidRDefault="000E7C65" w:rsidP="00F45EA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77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DC1A6" w14:textId="77777777" w:rsidR="000E7C65" w:rsidRPr="00F52E2E" w:rsidRDefault="000E7C65" w:rsidP="00F45EA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522F4">
              <w:rPr>
                <w:color w:val="000000"/>
                <w:sz w:val="20"/>
                <w:szCs w:val="20"/>
              </w:rPr>
              <w:t>0.31 ± 0.0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ABC3E" w14:textId="77777777" w:rsidR="000E7C65" w:rsidRPr="009519CB" w:rsidRDefault="000E7C65" w:rsidP="00F45EA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7E37B3">
              <w:rPr>
                <w:color w:val="000000"/>
                <w:sz w:val="20"/>
                <w:szCs w:val="20"/>
              </w:rPr>
              <w:t>0.30 ± 0.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4868B" w14:textId="77777777" w:rsidR="000E7C65" w:rsidRPr="009C0E90" w:rsidRDefault="000E7C65" w:rsidP="00F45EA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9C0E90">
              <w:rPr>
                <w:color w:val="000000" w:themeColor="text1"/>
                <w:sz w:val="20"/>
                <w:szCs w:val="20"/>
              </w:rPr>
              <w:t>0.82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A4B2D" w14:textId="77777777" w:rsidR="000E7C65" w:rsidRPr="009519CB" w:rsidRDefault="000E7C65" w:rsidP="00F45EA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C90474">
              <w:rPr>
                <w:color w:val="000000"/>
                <w:sz w:val="20"/>
                <w:szCs w:val="20"/>
              </w:rPr>
              <w:t>0.758</w:t>
            </w:r>
          </w:p>
        </w:tc>
      </w:tr>
      <w:tr w:rsidR="000E7C65" w:rsidRPr="00F52E2E" w14:paraId="01FA2DB5" w14:textId="77777777" w:rsidTr="00F45EAC">
        <w:trPr>
          <w:cantSplit/>
          <w:trHeight w:val="286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FD170" w14:textId="77777777" w:rsidR="000E7C65" w:rsidRDefault="000E7C65" w:rsidP="00F45EA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FLD Fibrosis Score (</w:t>
            </w:r>
            <w:r w:rsidRPr="00440958">
              <w:rPr>
                <w:color w:val="000000"/>
                <w:sz w:val="20"/>
                <w:szCs w:val="20"/>
              </w:rPr>
              <w:t>NFS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27AD9" w14:textId="77777777" w:rsidR="000E7C65" w:rsidRPr="00F52E2E" w:rsidRDefault="000E7C65" w:rsidP="00F45EA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522F4">
              <w:rPr>
                <w:color w:val="000000"/>
                <w:sz w:val="20"/>
                <w:szCs w:val="20"/>
              </w:rPr>
              <w:t>-0.6</w:t>
            </w:r>
            <w:r>
              <w:rPr>
                <w:color w:val="000000"/>
                <w:sz w:val="20"/>
                <w:szCs w:val="20"/>
              </w:rPr>
              <w:t>8</w:t>
            </w:r>
            <w:r w:rsidRPr="00E522F4">
              <w:rPr>
                <w:color w:val="000000"/>
                <w:sz w:val="20"/>
                <w:szCs w:val="20"/>
              </w:rPr>
              <w:t xml:space="preserve"> ± 0.7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FA368" w14:textId="77777777" w:rsidR="000E7C65" w:rsidRPr="00F52E2E" w:rsidRDefault="000E7C65" w:rsidP="00F45EA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522F4">
              <w:rPr>
                <w:color w:val="000000"/>
                <w:sz w:val="20"/>
                <w:szCs w:val="20"/>
              </w:rPr>
              <w:t>-0.77 ± 1.1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CBF0D" w14:textId="77777777" w:rsidR="000E7C65" w:rsidRPr="00F52E2E" w:rsidRDefault="000E7C65" w:rsidP="00F45EA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75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A0946" w14:textId="77777777" w:rsidR="000E7C65" w:rsidRPr="00F52E2E" w:rsidRDefault="000E7C65" w:rsidP="00F45EA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522F4">
              <w:rPr>
                <w:color w:val="000000"/>
                <w:sz w:val="20"/>
                <w:szCs w:val="20"/>
              </w:rPr>
              <w:t>-1.20 ± 0.5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29B12" w14:textId="77777777" w:rsidR="000E7C65" w:rsidRPr="009519CB" w:rsidRDefault="000E7C65" w:rsidP="00F45EA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7E37B3">
              <w:rPr>
                <w:color w:val="000000"/>
                <w:sz w:val="20"/>
                <w:szCs w:val="20"/>
              </w:rPr>
              <w:t>-1.31 ± 1.0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3D6CE" w14:textId="77777777" w:rsidR="000E7C65" w:rsidRPr="009C0E90" w:rsidRDefault="000E7C65" w:rsidP="00F45EA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9C0E90">
              <w:rPr>
                <w:color w:val="000000" w:themeColor="text1"/>
                <w:sz w:val="20"/>
                <w:szCs w:val="20"/>
              </w:rPr>
              <w:t>0.64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491CC" w14:textId="77777777" w:rsidR="000E7C65" w:rsidRPr="009519CB" w:rsidRDefault="000E7C65" w:rsidP="00F45EA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C90474">
              <w:rPr>
                <w:b/>
                <w:bCs/>
                <w:color w:val="000000"/>
                <w:sz w:val="20"/>
                <w:szCs w:val="20"/>
              </w:rPr>
              <w:t>0.033</w:t>
            </w:r>
          </w:p>
        </w:tc>
      </w:tr>
      <w:tr w:rsidR="000E7C65" w:rsidRPr="00F52E2E" w14:paraId="6CD58ACA" w14:textId="77777777" w:rsidTr="00F45EAC">
        <w:trPr>
          <w:cantSplit/>
          <w:trHeight w:val="286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8301F" w14:textId="77777777" w:rsidR="000E7C65" w:rsidRDefault="000E7C65" w:rsidP="00F45EA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brosis-4 (</w:t>
            </w:r>
            <w:r w:rsidRPr="00F033DD">
              <w:rPr>
                <w:color w:val="000000"/>
                <w:sz w:val="20"/>
                <w:szCs w:val="20"/>
              </w:rPr>
              <w:t>FIB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B1E62" w14:textId="77777777" w:rsidR="000E7C65" w:rsidRPr="00F52E2E" w:rsidRDefault="000E7C65" w:rsidP="00F45EA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522F4">
              <w:rPr>
                <w:color w:val="000000"/>
                <w:sz w:val="20"/>
                <w:szCs w:val="20"/>
              </w:rPr>
              <w:t>1.83 ± 0.5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96F97" w14:textId="77777777" w:rsidR="000E7C65" w:rsidRPr="00F52E2E" w:rsidRDefault="000E7C65" w:rsidP="00F45EA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522F4">
              <w:rPr>
                <w:color w:val="000000"/>
                <w:sz w:val="20"/>
                <w:szCs w:val="20"/>
              </w:rPr>
              <w:t>1.92 ± 0.6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AD376" w14:textId="77777777" w:rsidR="000E7C65" w:rsidRPr="00F52E2E" w:rsidRDefault="000E7C65" w:rsidP="00F45EA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62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F4D62" w14:textId="77777777" w:rsidR="000E7C65" w:rsidRPr="00F52E2E" w:rsidRDefault="000E7C65" w:rsidP="00F45EA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522F4">
              <w:rPr>
                <w:color w:val="000000"/>
                <w:sz w:val="20"/>
                <w:szCs w:val="20"/>
              </w:rPr>
              <w:t>1.56 ± 0.3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85149" w14:textId="77777777" w:rsidR="000E7C65" w:rsidRPr="009519CB" w:rsidRDefault="000E7C65" w:rsidP="00F45EA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7E37B3">
              <w:rPr>
                <w:color w:val="000000"/>
                <w:sz w:val="20"/>
                <w:szCs w:val="20"/>
              </w:rPr>
              <w:t>1.58 ± 0.5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34F8F" w14:textId="77777777" w:rsidR="000E7C65" w:rsidRPr="009C0E90" w:rsidRDefault="000E7C65" w:rsidP="00F45EA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9C0E90">
              <w:rPr>
                <w:color w:val="000000" w:themeColor="text1"/>
                <w:sz w:val="20"/>
                <w:szCs w:val="20"/>
              </w:rPr>
              <w:t>0.85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00C53" w14:textId="77777777" w:rsidR="000E7C65" w:rsidRPr="00C90474" w:rsidRDefault="000E7C65" w:rsidP="00F45EA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C90474">
              <w:rPr>
                <w:color w:val="000000"/>
                <w:sz w:val="20"/>
                <w:szCs w:val="20"/>
              </w:rPr>
              <w:t>0.056</w:t>
            </w:r>
          </w:p>
        </w:tc>
      </w:tr>
      <w:tr w:rsidR="000E7C65" w:rsidRPr="00F52E2E" w14:paraId="653B4B3A" w14:textId="77777777" w:rsidTr="00F45EAC">
        <w:trPr>
          <w:cantSplit/>
          <w:trHeight w:val="286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A61E4" w14:textId="77777777" w:rsidR="000E7C65" w:rsidRDefault="000E7C65" w:rsidP="00F45EA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A4111" w14:textId="77777777" w:rsidR="000E7C65" w:rsidRPr="00E522F4" w:rsidRDefault="000E7C65" w:rsidP="00F45EA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F0FD3" w14:textId="77777777" w:rsidR="000E7C65" w:rsidRPr="00E522F4" w:rsidRDefault="000E7C65" w:rsidP="00F45EA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F0C2A" w14:textId="77777777" w:rsidR="000E7C65" w:rsidRDefault="000E7C65" w:rsidP="00F45EA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25A23" w14:textId="77777777" w:rsidR="000E7C65" w:rsidRPr="00E522F4" w:rsidRDefault="000E7C65" w:rsidP="00F45EA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8B100" w14:textId="77777777" w:rsidR="000E7C65" w:rsidRPr="009519CB" w:rsidRDefault="000E7C65" w:rsidP="00F45EA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B475C" w14:textId="77777777" w:rsidR="000E7C65" w:rsidRPr="009C0E90" w:rsidRDefault="000E7C65" w:rsidP="00F45EA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D5FA7" w14:textId="77777777" w:rsidR="000E7C65" w:rsidRPr="009519CB" w:rsidRDefault="000E7C65" w:rsidP="00F45EAC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highlight w:val="yellow"/>
              </w:rPr>
            </w:pPr>
          </w:p>
        </w:tc>
      </w:tr>
      <w:tr w:rsidR="000E7C65" w:rsidRPr="00F52E2E" w14:paraId="571A511E" w14:textId="77777777" w:rsidTr="00F45EAC">
        <w:trPr>
          <w:cantSplit/>
          <w:trHeight w:val="286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1EDCD" w14:textId="77777777" w:rsidR="000E7C65" w:rsidRDefault="000E7C65" w:rsidP="00F45EAC">
            <w:pPr>
              <w:spacing w:after="0" w:line="240" w:lineRule="auto"/>
              <w:rPr>
                <w:sz w:val="20"/>
                <w:szCs w:val="20"/>
              </w:rPr>
            </w:pPr>
            <w:r w:rsidRPr="00F033DD">
              <w:rPr>
                <w:b/>
                <w:bCs/>
                <w:color w:val="000000"/>
                <w:sz w:val="20"/>
                <w:szCs w:val="20"/>
              </w:rPr>
              <w:t>Glucose metabolism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CA35E" w14:textId="77777777" w:rsidR="000E7C65" w:rsidRPr="00F52E2E" w:rsidRDefault="000E7C65" w:rsidP="00F45EA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43B72" w14:textId="77777777" w:rsidR="000E7C65" w:rsidRPr="00F52E2E" w:rsidRDefault="000E7C65" w:rsidP="00F45EA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94647" w14:textId="77777777" w:rsidR="000E7C65" w:rsidRPr="00F52E2E" w:rsidRDefault="000E7C65" w:rsidP="00F45EA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9DEAC" w14:textId="77777777" w:rsidR="000E7C65" w:rsidRPr="00F52E2E" w:rsidRDefault="000E7C65" w:rsidP="00F45EA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02DE5" w14:textId="77777777" w:rsidR="000E7C65" w:rsidRPr="009519CB" w:rsidRDefault="000E7C65" w:rsidP="00F45EA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D99FD" w14:textId="77777777" w:rsidR="000E7C65" w:rsidRPr="009C0E90" w:rsidRDefault="000E7C65" w:rsidP="00F45EA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932B0" w14:textId="77777777" w:rsidR="000E7C65" w:rsidRPr="009519CB" w:rsidRDefault="000E7C65" w:rsidP="00F45EA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0E7C65" w:rsidRPr="00F52E2E" w14:paraId="718EA2AB" w14:textId="77777777" w:rsidTr="00F45EAC">
        <w:trPr>
          <w:cantSplit/>
          <w:trHeight w:val="286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6DB2B" w14:textId="77777777" w:rsidR="000E7C65" w:rsidRDefault="000E7C65" w:rsidP="00F45EAC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F033DD">
              <w:rPr>
                <w:color w:val="000000"/>
                <w:sz w:val="20"/>
                <w:szCs w:val="20"/>
              </w:rPr>
              <w:t>M</w:t>
            </w:r>
            <w:r>
              <w:rPr>
                <w:color w:val="000000"/>
                <w:sz w:val="20"/>
                <w:szCs w:val="20"/>
              </w:rPr>
              <w:t>atsud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index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2D058" w14:textId="77777777" w:rsidR="000E7C65" w:rsidRPr="00F52E2E" w:rsidRDefault="000E7C65" w:rsidP="00F45EA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522F4">
              <w:rPr>
                <w:color w:val="000000"/>
                <w:sz w:val="20"/>
                <w:szCs w:val="20"/>
              </w:rPr>
              <w:t>6.</w:t>
            </w:r>
            <w:r>
              <w:rPr>
                <w:color w:val="000000"/>
                <w:sz w:val="20"/>
                <w:szCs w:val="20"/>
              </w:rPr>
              <w:t>09</w:t>
            </w:r>
            <w:r w:rsidRPr="00E522F4">
              <w:rPr>
                <w:color w:val="000000"/>
                <w:sz w:val="20"/>
                <w:szCs w:val="20"/>
              </w:rPr>
              <w:t xml:space="preserve"> ± 4.</w:t>
            </w: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FA401" w14:textId="77777777" w:rsidR="000E7C65" w:rsidRPr="00F52E2E" w:rsidRDefault="000E7C65" w:rsidP="00F45EA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522F4">
              <w:rPr>
                <w:color w:val="000000"/>
                <w:sz w:val="20"/>
                <w:szCs w:val="20"/>
              </w:rPr>
              <w:t>8.04 ± 4.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35A48" w14:textId="77777777" w:rsidR="000E7C65" w:rsidRPr="00F52E2E" w:rsidRDefault="000E7C65" w:rsidP="00F45EA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12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B6488" w14:textId="77777777" w:rsidR="000E7C65" w:rsidRPr="00F52E2E" w:rsidRDefault="000E7C65" w:rsidP="00F45EA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522F4">
              <w:rPr>
                <w:color w:val="000000"/>
                <w:sz w:val="20"/>
                <w:szCs w:val="20"/>
              </w:rPr>
              <w:t>4.16 ± 2.1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C904B" w14:textId="77777777" w:rsidR="000E7C65" w:rsidRPr="007E37B3" w:rsidRDefault="000E7C65" w:rsidP="00F45EA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E37B3">
              <w:rPr>
                <w:color w:val="000000"/>
                <w:sz w:val="20"/>
                <w:szCs w:val="20"/>
              </w:rPr>
              <w:t>6.23 ± 2.9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873BF" w14:textId="77777777" w:rsidR="000E7C65" w:rsidRPr="009C0E90" w:rsidRDefault="000E7C65" w:rsidP="00F45EAC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C0E90">
              <w:rPr>
                <w:b/>
                <w:bCs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D52CE" w14:textId="77777777" w:rsidR="000E7C65" w:rsidRPr="00C90474" w:rsidRDefault="000E7C65" w:rsidP="00F45EA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90474">
              <w:rPr>
                <w:b/>
                <w:bCs/>
                <w:color w:val="000000"/>
                <w:sz w:val="20"/>
                <w:szCs w:val="20"/>
              </w:rPr>
              <w:t>0.005</w:t>
            </w:r>
          </w:p>
        </w:tc>
      </w:tr>
      <w:tr w:rsidR="000E7C65" w:rsidRPr="00F52E2E" w14:paraId="2DE162AB" w14:textId="77777777" w:rsidTr="00F45EAC">
        <w:trPr>
          <w:cantSplit/>
          <w:trHeight w:val="286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36173" w14:textId="77777777" w:rsidR="000E7C65" w:rsidRDefault="000E7C65" w:rsidP="00F45EAC">
            <w:pPr>
              <w:spacing w:after="0" w:line="240" w:lineRule="auto"/>
              <w:rPr>
                <w:sz w:val="20"/>
                <w:szCs w:val="20"/>
              </w:rPr>
            </w:pPr>
            <w:r w:rsidRPr="00B64225">
              <w:rPr>
                <w:color w:val="000000"/>
                <w:sz w:val="20"/>
                <w:szCs w:val="20"/>
                <w:lang w:val="en-US"/>
              </w:rPr>
              <w:t>HOMA-IR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E3ED7" w14:textId="77777777" w:rsidR="000E7C65" w:rsidRPr="00F52E2E" w:rsidRDefault="000E7C65" w:rsidP="00F45EA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522F4">
              <w:rPr>
                <w:color w:val="000000"/>
                <w:sz w:val="20"/>
                <w:szCs w:val="20"/>
              </w:rPr>
              <w:t>2.</w:t>
            </w:r>
            <w:r>
              <w:rPr>
                <w:color w:val="000000"/>
                <w:sz w:val="20"/>
                <w:szCs w:val="20"/>
              </w:rPr>
              <w:t>60</w:t>
            </w:r>
            <w:r w:rsidRPr="00E522F4">
              <w:rPr>
                <w:color w:val="000000"/>
                <w:sz w:val="20"/>
                <w:szCs w:val="20"/>
              </w:rPr>
              <w:t xml:space="preserve"> ± 1.5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D6B37" w14:textId="77777777" w:rsidR="000E7C65" w:rsidRPr="00F52E2E" w:rsidRDefault="000E7C65" w:rsidP="00F45EA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522F4">
              <w:rPr>
                <w:color w:val="000000"/>
                <w:sz w:val="20"/>
                <w:szCs w:val="20"/>
              </w:rPr>
              <w:t>1.79 ± 0.9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6DDCC" w14:textId="77777777" w:rsidR="000E7C65" w:rsidRPr="009C0E90" w:rsidRDefault="000E7C65" w:rsidP="00F45EAC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C0E9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79328" w14:textId="77777777" w:rsidR="000E7C65" w:rsidRPr="00F52E2E" w:rsidRDefault="000E7C65" w:rsidP="00F45EA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522F4">
              <w:rPr>
                <w:color w:val="000000"/>
                <w:sz w:val="20"/>
                <w:szCs w:val="20"/>
              </w:rPr>
              <w:t>3.55 ± 1.7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53A47" w14:textId="77777777" w:rsidR="000E7C65" w:rsidRPr="007E37B3" w:rsidRDefault="000E7C65" w:rsidP="00F45EA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E37B3">
              <w:rPr>
                <w:color w:val="000000"/>
                <w:sz w:val="20"/>
                <w:szCs w:val="20"/>
              </w:rPr>
              <w:t>2.40 ± 1.5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979FB" w14:textId="77777777" w:rsidR="000E7C65" w:rsidRPr="009C0E90" w:rsidRDefault="000E7C65" w:rsidP="00F45EAC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C0E90">
              <w:rPr>
                <w:b/>
                <w:bCs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950E6" w14:textId="77777777" w:rsidR="000E7C65" w:rsidRPr="00C90474" w:rsidRDefault="000E7C65" w:rsidP="00F45EA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90474"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0E7C65" w:rsidRPr="00F52E2E" w14:paraId="0267AB3A" w14:textId="77777777" w:rsidTr="00F45EAC">
        <w:trPr>
          <w:cantSplit/>
          <w:trHeight w:val="286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30F2A" w14:textId="77777777" w:rsidR="000E7C65" w:rsidRDefault="000E7C65" w:rsidP="00F45EA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Pr="00B64225">
              <w:rPr>
                <w:sz w:val="20"/>
                <w:szCs w:val="20"/>
                <w:lang w:val="en-US"/>
              </w:rPr>
              <w:t>riglyceride glucose index (</w:t>
            </w:r>
            <w:r w:rsidRPr="00B64225">
              <w:rPr>
                <w:color w:val="000000"/>
                <w:sz w:val="20"/>
                <w:szCs w:val="20"/>
                <w:lang w:val="en-US"/>
              </w:rPr>
              <w:t>TyG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99E51" w14:textId="77777777" w:rsidR="000E7C65" w:rsidRPr="00F52E2E" w:rsidRDefault="000E7C65" w:rsidP="00F45EA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522F4">
              <w:rPr>
                <w:color w:val="000000"/>
                <w:sz w:val="20"/>
                <w:szCs w:val="20"/>
              </w:rPr>
              <w:t>4.5</w:t>
            </w:r>
            <w:r>
              <w:rPr>
                <w:color w:val="000000"/>
                <w:sz w:val="20"/>
                <w:szCs w:val="20"/>
              </w:rPr>
              <w:t>1</w:t>
            </w:r>
            <w:r w:rsidRPr="00E522F4">
              <w:rPr>
                <w:color w:val="000000"/>
                <w:sz w:val="20"/>
                <w:szCs w:val="20"/>
              </w:rPr>
              <w:t xml:space="preserve"> ± 0.2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B5E06" w14:textId="77777777" w:rsidR="000E7C65" w:rsidRPr="00F52E2E" w:rsidRDefault="000E7C65" w:rsidP="00F45EA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522F4">
              <w:rPr>
                <w:color w:val="000000"/>
                <w:sz w:val="20"/>
                <w:szCs w:val="20"/>
              </w:rPr>
              <w:t>4.55 ± 0.2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2C26E" w14:textId="77777777" w:rsidR="000E7C65" w:rsidRPr="00F52E2E" w:rsidRDefault="000E7C65" w:rsidP="00F45EA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51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9BCEC" w14:textId="77777777" w:rsidR="000E7C65" w:rsidRPr="00F52E2E" w:rsidRDefault="000E7C65" w:rsidP="00F45EA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522F4">
              <w:rPr>
                <w:color w:val="000000"/>
                <w:sz w:val="20"/>
                <w:szCs w:val="20"/>
              </w:rPr>
              <w:t>4.67 ± 0.1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15DBD" w14:textId="77777777" w:rsidR="000E7C65" w:rsidRPr="009519CB" w:rsidRDefault="000E7C65" w:rsidP="00F45EA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7E37B3">
              <w:rPr>
                <w:color w:val="000000"/>
                <w:sz w:val="20"/>
                <w:szCs w:val="20"/>
              </w:rPr>
              <w:t>4.58 ± 0.2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5D164" w14:textId="77777777" w:rsidR="000E7C65" w:rsidRPr="009C0E90" w:rsidRDefault="000E7C65" w:rsidP="00F45EA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9C0E90">
              <w:rPr>
                <w:color w:val="000000" w:themeColor="text1"/>
                <w:sz w:val="20"/>
                <w:szCs w:val="20"/>
              </w:rPr>
              <w:t>0.13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E8B03" w14:textId="77777777" w:rsidR="000E7C65" w:rsidRPr="00C90474" w:rsidRDefault="000E7C65" w:rsidP="00F45EA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90474">
              <w:rPr>
                <w:color w:val="000000"/>
                <w:sz w:val="20"/>
                <w:szCs w:val="20"/>
              </w:rPr>
              <w:t>0.052</w:t>
            </w:r>
          </w:p>
        </w:tc>
      </w:tr>
      <w:tr w:rsidR="000E7C65" w:rsidRPr="00F52E2E" w14:paraId="15F48B9B" w14:textId="77777777" w:rsidTr="00F45EAC">
        <w:trPr>
          <w:cantSplit/>
          <w:trHeight w:val="94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08395" w14:textId="77777777" w:rsidR="000E7C65" w:rsidRDefault="000E7C65" w:rsidP="00F45EA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4D379" w14:textId="77777777" w:rsidR="000E7C65" w:rsidRPr="00E522F4" w:rsidRDefault="000E7C65" w:rsidP="00F45EA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17DB5" w14:textId="77777777" w:rsidR="000E7C65" w:rsidRPr="00E522F4" w:rsidRDefault="000E7C65" w:rsidP="00F45EA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05DCC" w14:textId="77777777" w:rsidR="000E7C65" w:rsidRDefault="000E7C65" w:rsidP="00F45EA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B3B2A" w14:textId="77777777" w:rsidR="000E7C65" w:rsidRPr="00E522F4" w:rsidRDefault="000E7C65" w:rsidP="00F45EA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9B537" w14:textId="77777777" w:rsidR="000E7C65" w:rsidRPr="00E522F4" w:rsidRDefault="000E7C65" w:rsidP="00F45EA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9DBAA" w14:textId="77777777" w:rsidR="000E7C65" w:rsidRDefault="000E7C65" w:rsidP="00F45EA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CFD0B" w14:textId="77777777" w:rsidR="000E7C65" w:rsidRPr="00F033DD" w:rsidRDefault="000E7C65" w:rsidP="00F45EA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619C6F68" w14:textId="77777777" w:rsidR="000E7C65" w:rsidRDefault="000E7C65" w:rsidP="000E7C65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    </w:t>
      </w:r>
    </w:p>
    <w:p w14:paraId="496AC82A" w14:textId="77777777" w:rsidR="000E7C65" w:rsidRDefault="000E7C65" w:rsidP="000E7C65">
      <w:pPr>
        <w:rPr>
          <w:sz w:val="22"/>
          <w:szCs w:val="22"/>
          <w:lang w:val="en-US"/>
        </w:rPr>
      </w:pPr>
    </w:p>
    <w:p w14:paraId="208DD5DE" w14:textId="77777777" w:rsidR="000E7C65" w:rsidRDefault="000E7C65" w:rsidP="000E7C65">
      <w:pPr>
        <w:rPr>
          <w:sz w:val="22"/>
          <w:szCs w:val="22"/>
          <w:lang w:val="en-US"/>
        </w:rPr>
      </w:pPr>
    </w:p>
    <w:p w14:paraId="7C525A9F" w14:textId="77777777" w:rsidR="000E7C65" w:rsidRDefault="000E7C65" w:rsidP="000E7C65">
      <w:pPr>
        <w:rPr>
          <w:sz w:val="22"/>
          <w:szCs w:val="22"/>
          <w:lang w:val="en-US"/>
        </w:rPr>
      </w:pPr>
    </w:p>
    <w:p w14:paraId="7E6B6FB5" w14:textId="77777777" w:rsidR="000E7C65" w:rsidRDefault="000E7C65" w:rsidP="000E7C65">
      <w:pPr>
        <w:rPr>
          <w:sz w:val="22"/>
          <w:szCs w:val="22"/>
          <w:lang w:val="en-US"/>
        </w:rPr>
      </w:pPr>
    </w:p>
    <w:p w14:paraId="7AA96CF5" w14:textId="77777777" w:rsidR="000E7C65" w:rsidRDefault="000E7C65" w:rsidP="000E7C65">
      <w:pPr>
        <w:rPr>
          <w:sz w:val="22"/>
          <w:szCs w:val="22"/>
          <w:lang w:val="en-US"/>
        </w:rPr>
      </w:pPr>
    </w:p>
    <w:p w14:paraId="50C5FD19" w14:textId="77777777" w:rsidR="000E7C65" w:rsidRDefault="000E7C65" w:rsidP="000E7C65">
      <w:pPr>
        <w:rPr>
          <w:sz w:val="22"/>
          <w:szCs w:val="22"/>
          <w:lang w:val="en-US"/>
        </w:rPr>
      </w:pPr>
    </w:p>
    <w:p w14:paraId="568B78EE" w14:textId="77777777" w:rsidR="000E7C65" w:rsidRDefault="000E7C65" w:rsidP="000E7C65">
      <w:pPr>
        <w:rPr>
          <w:sz w:val="22"/>
          <w:szCs w:val="22"/>
          <w:lang w:val="en-US"/>
        </w:rPr>
      </w:pPr>
    </w:p>
    <w:p w14:paraId="3FAB1BED" w14:textId="77777777" w:rsidR="000E7C65" w:rsidRDefault="000E7C65" w:rsidP="000E7C65">
      <w:pPr>
        <w:rPr>
          <w:sz w:val="22"/>
          <w:szCs w:val="22"/>
          <w:lang w:val="en-US"/>
        </w:rPr>
      </w:pPr>
    </w:p>
    <w:p w14:paraId="225B284B" w14:textId="77777777" w:rsidR="000E7C65" w:rsidRDefault="000E7C65" w:rsidP="000E7C65">
      <w:pPr>
        <w:rPr>
          <w:sz w:val="22"/>
          <w:szCs w:val="22"/>
          <w:lang w:val="en-US"/>
        </w:rPr>
      </w:pPr>
    </w:p>
    <w:p w14:paraId="1E258CE1" w14:textId="77777777" w:rsidR="000E7C65" w:rsidRDefault="000E7C65" w:rsidP="000E7C65">
      <w:pPr>
        <w:rPr>
          <w:sz w:val="22"/>
          <w:szCs w:val="22"/>
          <w:lang w:val="en-US"/>
        </w:rPr>
      </w:pPr>
    </w:p>
    <w:p w14:paraId="219A6018" w14:textId="77777777" w:rsidR="000E7C65" w:rsidRDefault="000E7C65" w:rsidP="000E7C65">
      <w:pPr>
        <w:rPr>
          <w:sz w:val="22"/>
          <w:szCs w:val="22"/>
          <w:lang w:val="en-US"/>
        </w:rPr>
      </w:pPr>
      <w:r w:rsidRPr="004D0120">
        <w:rPr>
          <w:sz w:val="22"/>
          <w:szCs w:val="22"/>
          <w:lang w:val="en-US"/>
        </w:rPr>
        <w:t>HOMA-IR,</w:t>
      </w:r>
      <w:r w:rsidRPr="004D0120">
        <w:rPr>
          <w:color w:val="000000"/>
          <w:sz w:val="22"/>
          <w:szCs w:val="22"/>
          <w:lang w:val="en-US"/>
        </w:rPr>
        <w:t xml:space="preserve"> Homeostatic assessment of insulin</w:t>
      </w:r>
      <w:r w:rsidRPr="000A1952">
        <w:rPr>
          <w:color w:val="000000"/>
          <w:sz w:val="20"/>
          <w:szCs w:val="20"/>
          <w:lang w:val="en-US"/>
        </w:rPr>
        <w:t xml:space="preserve"> </w:t>
      </w:r>
      <w:r w:rsidRPr="004D0120">
        <w:rPr>
          <w:color w:val="000000"/>
          <w:sz w:val="22"/>
          <w:szCs w:val="22"/>
          <w:lang w:val="en-US"/>
        </w:rPr>
        <w:t>resistance</w:t>
      </w:r>
      <w:r>
        <w:rPr>
          <w:color w:val="000000"/>
          <w:sz w:val="20"/>
          <w:szCs w:val="20"/>
          <w:lang w:val="en-US"/>
        </w:rPr>
        <w:t>;</w:t>
      </w:r>
      <w:r>
        <w:rPr>
          <w:sz w:val="22"/>
          <w:szCs w:val="22"/>
          <w:lang w:val="en-US"/>
        </w:rPr>
        <w:t xml:space="preserve"> MRI, magnetic resonance imagining; ROI, region of interest; AST, aspartate aminotransferase;</w:t>
      </w:r>
      <w:r w:rsidRPr="0078035D">
        <w:rPr>
          <w:sz w:val="22"/>
          <w:szCs w:val="22"/>
          <w:lang w:val="en-US"/>
        </w:rPr>
        <w:t xml:space="preserve"> mean</w:t>
      </w:r>
      <w:r>
        <w:rPr>
          <w:sz w:val="22"/>
          <w:szCs w:val="22"/>
          <w:lang w:val="en-US"/>
        </w:rPr>
        <w:t xml:space="preserve"> </w:t>
      </w:r>
      <w:r w:rsidRPr="0078035D">
        <w:rPr>
          <w:sz w:val="22"/>
          <w:szCs w:val="22"/>
          <w:lang w:val="en-US"/>
        </w:rPr>
        <w:t>±</w:t>
      </w:r>
      <w:r>
        <w:rPr>
          <w:sz w:val="22"/>
          <w:szCs w:val="22"/>
          <w:lang w:val="en-US"/>
        </w:rPr>
        <w:t xml:space="preserve"> </w:t>
      </w:r>
      <w:r w:rsidRPr="004D0120">
        <w:rPr>
          <w:sz w:val="22"/>
          <w:szCs w:val="22"/>
          <w:lang w:val="en-US"/>
        </w:rPr>
        <w:t>SD,</w:t>
      </w:r>
      <w:r w:rsidRPr="004D0120">
        <w:rPr>
          <w:rFonts w:eastAsia="SimSu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SimSun"/>
          <w:color w:val="000000"/>
          <w:sz w:val="22"/>
          <w:szCs w:val="22"/>
          <w:lang w:val="en-US" w:eastAsia="zh-CN"/>
        </w:rPr>
        <w:t>*</w:t>
      </w:r>
      <w:r w:rsidRPr="004D0120">
        <w:rPr>
          <w:sz w:val="22"/>
          <w:szCs w:val="22"/>
          <w:lang w:val="en-US"/>
        </w:rPr>
        <w:t xml:space="preserve">between all </w:t>
      </w:r>
      <w:r>
        <w:rPr>
          <w:sz w:val="22"/>
          <w:szCs w:val="22"/>
          <w:lang w:val="en-US"/>
        </w:rPr>
        <w:t xml:space="preserve">genotypes in each diet, </w:t>
      </w:r>
      <w:r w:rsidRPr="004D0120">
        <w:rPr>
          <w:sz w:val="22"/>
          <w:szCs w:val="22"/>
          <w:lang w:val="en-US"/>
        </w:rPr>
        <w:t>one-way ANOVA</w:t>
      </w:r>
      <w:r w:rsidRPr="004D0120">
        <w:rPr>
          <w:rFonts w:eastAsia="SimSun"/>
          <w:color w:val="000000"/>
          <w:sz w:val="22"/>
          <w:szCs w:val="22"/>
          <w:lang w:val="en-US" w:eastAsia="zh-CN"/>
        </w:rPr>
        <w:t>,</w:t>
      </w:r>
      <w:r w:rsidRPr="004D0120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**</w:t>
      </w:r>
      <w:r w:rsidRPr="004D0120">
        <w:rPr>
          <w:sz w:val="22"/>
          <w:szCs w:val="22"/>
          <w:lang w:val="en-US"/>
        </w:rPr>
        <w:t>between all four study groups one-way ANOVA, p</w:t>
      </w:r>
      <w:r>
        <w:rPr>
          <w:sz w:val="22"/>
          <w:szCs w:val="22"/>
          <w:lang w:val="en-US"/>
        </w:rPr>
        <w:t xml:space="preserve"> </w:t>
      </w:r>
      <w:r w:rsidRPr="004D0120">
        <w:rPr>
          <w:sz w:val="22"/>
          <w:szCs w:val="22"/>
          <w:lang w:val="en-US"/>
        </w:rPr>
        <w:t>&lt;</w:t>
      </w:r>
      <w:r>
        <w:rPr>
          <w:sz w:val="22"/>
          <w:szCs w:val="22"/>
          <w:lang w:val="en-US"/>
        </w:rPr>
        <w:t xml:space="preserve"> </w:t>
      </w:r>
      <w:r w:rsidRPr="004D0120">
        <w:rPr>
          <w:sz w:val="22"/>
          <w:szCs w:val="22"/>
          <w:lang w:val="en-US"/>
        </w:rPr>
        <w:t>0.05 bolded.</w:t>
      </w:r>
      <w:r>
        <w:rPr>
          <w:sz w:val="22"/>
          <w:szCs w:val="22"/>
          <w:lang w:val="en-US"/>
        </w:rPr>
        <w:t xml:space="preserve"> </w:t>
      </w:r>
    </w:p>
    <w:p w14:paraId="5292140C" w14:textId="77777777" w:rsidR="00030D98" w:rsidRPr="007039B7" w:rsidRDefault="00030D98">
      <w:pPr>
        <w:rPr>
          <w:lang w:val="en-US"/>
        </w:rPr>
      </w:pPr>
    </w:p>
    <w:sectPr w:rsidR="00030D98" w:rsidRPr="007039B7" w:rsidSect="007039B7">
      <w:pgSz w:w="16838" w:h="11906" w:orient="landscape"/>
      <w:pgMar w:top="720" w:right="720" w:bottom="720" w:left="720" w:header="708" w:footer="708" w:gutter="0"/>
      <w:pgBorders w:offsetFrom="page">
        <w:bottom w:val="single" w:sz="4" w:space="24" w:color="auto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9B7"/>
    <w:rsid w:val="00030D98"/>
    <w:rsid w:val="00076292"/>
    <w:rsid w:val="000E7C65"/>
    <w:rsid w:val="00171D67"/>
    <w:rsid w:val="002064D6"/>
    <w:rsid w:val="00280EFE"/>
    <w:rsid w:val="003167F8"/>
    <w:rsid w:val="003D5B7C"/>
    <w:rsid w:val="00420A42"/>
    <w:rsid w:val="00653FC0"/>
    <w:rsid w:val="00667AC0"/>
    <w:rsid w:val="007039B7"/>
    <w:rsid w:val="0071174F"/>
    <w:rsid w:val="00765B22"/>
    <w:rsid w:val="00881F3A"/>
    <w:rsid w:val="008E71F4"/>
    <w:rsid w:val="008E7831"/>
    <w:rsid w:val="00C55B0F"/>
    <w:rsid w:val="00F27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165CE7"/>
  <w15:chartTrackingRefBased/>
  <w15:docId w15:val="{114A0F00-2B9C-48F0-B351-DE25FDF28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9B7"/>
    <w:pPr>
      <w:spacing w:after="200" w:line="276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39B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39B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39B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39B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39B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39B7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39B7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39B7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39B7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39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39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39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39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39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39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39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39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39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39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039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39B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039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39B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039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39B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039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39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39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39B7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7A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7AC0"/>
    <w:rPr>
      <w:rFonts w:ascii="Times New Roman" w:eastAsia="Times New Roman" w:hAnsi="Times New Roman" w:cs="Times New Roman"/>
      <w:kern w:val="0"/>
      <w:sz w:val="20"/>
      <w:szCs w:val="20"/>
      <w:lang w:eastAsia="fi-FI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667AC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6</Words>
  <Characters>4752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uriainen Milla-Maria</dc:creator>
  <cp:keywords/>
  <dc:description/>
  <cp:lastModifiedBy>Milla-Maria Tauriainen</cp:lastModifiedBy>
  <cp:revision>2</cp:revision>
  <dcterms:created xsi:type="dcterms:W3CDTF">2026-01-11T03:53:00Z</dcterms:created>
  <dcterms:modified xsi:type="dcterms:W3CDTF">2026-01-11T03:53:00Z</dcterms:modified>
</cp:coreProperties>
</file>